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2Accent3"/>
        <w:tblW w:w="5000" w:type="pct"/>
        <w:tblLayout w:type="fixed"/>
        <w:tblLook w:val="04A0"/>
      </w:tblPr>
      <w:tblGrid>
        <w:gridCol w:w="1627"/>
        <w:gridCol w:w="524"/>
        <w:gridCol w:w="1573"/>
        <w:gridCol w:w="1457"/>
        <w:gridCol w:w="1871"/>
        <w:gridCol w:w="1500"/>
        <w:gridCol w:w="2016"/>
        <w:gridCol w:w="1928"/>
        <w:gridCol w:w="1678"/>
      </w:tblGrid>
      <w:tr w:rsidR="00F31BA0" w:rsidTr="00AC5C40">
        <w:trPr>
          <w:cnfStyle w:val="100000000000"/>
          <w:trHeight w:val="2258"/>
        </w:trPr>
        <w:tc>
          <w:tcPr>
            <w:cnfStyle w:val="001000000000"/>
            <w:tcW w:w="574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uthor(years) </w:t>
            </w:r>
          </w:p>
          <w:p w:rsidR="00F31BA0" w:rsidRPr="00E61861" w:rsidRDefault="00F31BA0" w:rsidP="00AC5C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(male/female)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Median age(range), years</w:t>
            </w:r>
          </w:p>
        </w:tc>
        <w:tc>
          <w:tcPr>
            <w:tcW w:w="66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Median follow-up(range),months</w:t>
            </w:r>
          </w:p>
        </w:tc>
        <w:tc>
          <w:tcPr>
            <w:tcW w:w="529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194214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trospecti</w:t>
            </w:r>
            <w:r w:rsidR="00F31BA0" w:rsidRPr="00E6186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71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conditioning regimens</w:t>
            </w:r>
          </w:p>
        </w:tc>
        <w:tc>
          <w:tcPr>
            <w:tcW w:w="68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jc w:val="left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61">
              <w:rPr>
                <w:rFonts w:ascii="Times New Roman" w:hAnsi="Times New Roman" w:cs="Times New Roman"/>
                <w:sz w:val="24"/>
                <w:szCs w:val="24"/>
              </w:rPr>
              <w:t xml:space="preserve">strategies for </w:t>
            </w:r>
            <w:proofErr w:type="spellStart"/>
            <w:r w:rsidRPr="00E61861">
              <w:rPr>
                <w:rFonts w:ascii="Times New Roman" w:hAnsi="Times New Roman" w:cs="Times New Roman"/>
                <w:sz w:val="24"/>
                <w:szCs w:val="24"/>
              </w:rPr>
              <w:t>GVHD</w:t>
            </w:r>
            <w:proofErr w:type="spellEnd"/>
            <w:r w:rsidRPr="00E61861">
              <w:rPr>
                <w:rFonts w:ascii="Times New Roman" w:hAnsi="Times New Roman" w:cs="Times New Roman"/>
                <w:sz w:val="24"/>
                <w:szCs w:val="24"/>
              </w:rPr>
              <w:t xml:space="preserve"> prophylaxis</w:t>
            </w:r>
          </w:p>
        </w:tc>
        <w:tc>
          <w:tcPr>
            <w:tcW w:w="592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E61861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F31BA0" w:rsidTr="00AC5C40">
        <w:trPr>
          <w:cnfStyle w:val="000000100000"/>
          <w:trHeight w:val="897"/>
        </w:trPr>
        <w:tc>
          <w:tcPr>
            <w:cnfStyle w:val="001000000000"/>
            <w:tcW w:w="574" w:type="pct"/>
            <w:tcBorders>
              <w:top w:val="single" w:sz="18" w:space="0" w:color="auto"/>
            </w:tcBorders>
          </w:tcPr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0" w:name="OLE_LINK7"/>
            <w:proofErr w:type="spellStart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jolino</w:t>
            </w:r>
            <w:proofErr w:type="spellEnd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I.</w:t>
            </w:r>
          </w:p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07)</w:t>
            </w:r>
            <w:bookmarkEnd w:id="0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YWpvbGlubzwvQXV0aG9yPjxZZWFyPjIwMDc8L1llYXI+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2IgW0RydWcgQ29tYmluYXRpb25dPC9rZXl3b3JkPjxrZXl3b3JkPmZsdWRhcmFiaW5lL2R0IFtE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="00AC5C4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YWpvbGlubzwvQXV0aG9yPjxZZWFyPjIwMDc8L1llYXI+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2IgW0RydWcgQ29tYmluYXRpb25dPC9rZXl3b3JkPjxrZXl3b3JkPmZsdWRhcmFiaW5lL2R0IFtE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="00AC5C4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C5C40" w:rsidRPr="00AC5C40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5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55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35/18</w:t>
            </w:r>
          </w:p>
        </w:tc>
        <w:tc>
          <w:tcPr>
            <w:tcW w:w="514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52 (38 – 68)</w:t>
            </w:r>
          </w:p>
        </w:tc>
        <w:tc>
          <w:tcPr>
            <w:tcW w:w="660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22(5-47)</w:t>
            </w:r>
          </w:p>
        </w:tc>
        <w:tc>
          <w:tcPr>
            <w:tcW w:w="529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11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TT+Flu+MEL</w:t>
            </w:r>
            <w:proofErr w:type="spellEnd"/>
          </w:p>
        </w:tc>
        <w:tc>
          <w:tcPr>
            <w:tcW w:w="680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sA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+ 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</w:p>
        </w:tc>
        <w:tc>
          <w:tcPr>
            <w:tcW w:w="592" w:type="pct"/>
            <w:tcBorders>
              <w:top w:val="single" w:sz="18" w:space="0" w:color="auto"/>
            </w:tcBorders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PBSC44</w:t>
            </w:r>
            <w:proofErr w:type="spellEnd"/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BM9</w:t>
            </w:r>
            <w:proofErr w:type="spellEnd"/>
          </w:p>
        </w:tc>
      </w:tr>
      <w:tr w:rsidR="00F31BA0" w:rsidTr="00AC5C40">
        <w:trPr>
          <w:trHeight w:val="1059"/>
        </w:trPr>
        <w:tc>
          <w:tcPr>
            <w:cnfStyle w:val="001000000000"/>
            <w:tcW w:w="574" w:type="pct"/>
          </w:tcPr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ovitzky</w:t>
            </w:r>
            <w:proofErr w:type="spellEnd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.</w:t>
            </w:r>
          </w:p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08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b3ZpdHpreTwvQXV0aG9yPjxZZWFyPjIwMDg8L1llYXI+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b3ZpdHpreTwvQXV0aG9yPjxZZWFyPjIwMDg8L1llYXI+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5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555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10/12</w:t>
            </w:r>
          </w:p>
        </w:tc>
        <w:tc>
          <w:tcPr>
            <w:tcW w:w="514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4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B29BD">
              <w:rPr>
                <w:rFonts w:ascii="Times New Roman" w:hAnsi="Times New Roman" w:cs="Times New Roman"/>
                <w:szCs w:val="21"/>
              </w:rPr>
              <w:t>37-5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60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1101days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(385-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5309days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29" w:type="pct"/>
          </w:tcPr>
          <w:p w:rsidR="00F31BA0" w:rsidRPr="005B29BD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711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TBI+Mel</w:t>
            </w:r>
            <w:proofErr w:type="spellEnd"/>
          </w:p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Bu+Mel+CY</w:t>
            </w:r>
            <w:proofErr w:type="spellEnd"/>
          </w:p>
        </w:tc>
        <w:tc>
          <w:tcPr>
            <w:tcW w:w="680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T-cell depletion +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AMPATH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-1 antibody</w:t>
            </w:r>
          </w:p>
        </w:tc>
        <w:tc>
          <w:tcPr>
            <w:tcW w:w="592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PBSC15</w:t>
            </w:r>
            <w:proofErr w:type="spellEnd"/>
          </w:p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BM7</w:t>
            </w:r>
            <w:proofErr w:type="spellEnd"/>
          </w:p>
        </w:tc>
      </w:tr>
      <w:tr w:rsidR="00F31BA0" w:rsidTr="00AC5C40">
        <w:trPr>
          <w:cnfStyle w:val="000000100000"/>
          <w:trHeight w:val="1981"/>
        </w:trPr>
        <w:tc>
          <w:tcPr>
            <w:cnfStyle w:val="001000000000"/>
            <w:tcW w:w="574" w:type="pct"/>
          </w:tcPr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16"/>
            <w:bookmarkStart w:id="2" w:name="OLE_LINK17"/>
            <w:proofErr w:type="spellStart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ngden</w:t>
            </w:r>
            <w:proofErr w:type="spellEnd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O.</w:t>
            </w:r>
          </w:p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12)</w:t>
            </w:r>
            <w:bookmarkEnd w:id="1"/>
            <w:bookmarkEnd w:id="2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aW5nZGVuPC9BdXRob3I+PFllYXI+MjAxMjwvWWVhcj48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aW5nZGVuPC9BdXRob3I+PFllYXI+MjAxMjwvWWVhcj48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5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555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102/75</w:t>
            </w:r>
          </w:p>
        </w:tc>
        <w:tc>
          <w:tcPr>
            <w:tcW w:w="514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51 (24–69)</w:t>
            </w:r>
          </w:p>
        </w:tc>
        <w:tc>
          <w:tcPr>
            <w:tcW w:w="660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29 (3–98)</w:t>
            </w:r>
          </w:p>
        </w:tc>
        <w:tc>
          <w:tcPr>
            <w:tcW w:w="529" w:type="pct"/>
          </w:tcPr>
          <w:p w:rsidR="00F31BA0" w:rsidRPr="005B29BD" w:rsidRDefault="00126868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711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 xml:space="preserve">NAM: 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Fludarabine+TBI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: 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/Mel/BU/Cy</w:t>
            </w:r>
          </w:p>
        </w:tc>
        <w:tc>
          <w:tcPr>
            <w:tcW w:w="680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sA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±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52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FK506±MTX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23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86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FK506+MMF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2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ampath±other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2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Other/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unknown12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2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PBSC173</w:t>
            </w:r>
            <w:proofErr w:type="spellEnd"/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BM4</w:t>
            </w:r>
            <w:proofErr w:type="spellEnd"/>
          </w:p>
        </w:tc>
      </w:tr>
      <w:tr w:rsidR="00F31BA0" w:rsidTr="00AC5C40">
        <w:trPr>
          <w:trHeight w:val="897"/>
        </w:trPr>
        <w:tc>
          <w:tcPr>
            <w:cnfStyle w:val="001000000000"/>
            <w:tcW w:w="574" w:type="pct"/>
          </w:tcPr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3" w:name="OLE_LINK1"/>
            <w:bookmarkStart w:id="4" w:name="OLE_LINK2"/>
            <w:proofErr w:type="spellStart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hebi</w:t>
            </w:r>
            <w:proofErr w:type="spellEnd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F</w:t>
            </w:r>
            <w:bookmarkEnd w:id="3"/>
            <w:bookmarkEnd w:id="4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</w:p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zPC9ZZWFyPjxS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zPC9ZZWFyPjxS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5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555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40/20</w:t>
            </w:r>
          </w:p>
        </w:tc>
        <w:tc>
          <w:tcPr>
            <w:tcW w:w="514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51(32.3- 66.1)</w:t>
            </w:r>
          </w:p>
        </w:tc>
        <w:tc>
          <w:tcPr>
            <w:tcW w:w="660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9.8(3.8–12 )</w:t>
            </w:r>
          </w:p>
        </w:tc>
        <w:tc>
          <w:tcPr>
            <w:tcW w:w="529" w:type="pct"/>
          </w:tcPr>
          <w:p w:rsidR="00F31BA0" w:rsidRPr="005B29BD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711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flu-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mel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680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2" w:type="pct"/>
          </w:tcPr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PBSC58</w:t>
            </w:r>
            <w:proofErr w:type="spellEnd"/>
          </w:p>
          <w:p w:rsidR="00F31BA0" w:rsidRPr="005B29BD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BM2</w:t>
            </w:r>
            <w:proofErr w:type="spellEnd"/>
          </w:p>
        </w:tc>
      </w:tr>
      <w:tr w:rsidR="00F31BA0" w:rsidTr="00AC5C40">
        <w:trPr>
          <w:cnfStyle w:val="000000100000"/>
          <w:trHeight w:val="841"/>
        </w:trPr>
        <w:tc>
          <w:tcPr>
            <w:cnfStyle w:val="001000000000"/>
            <w:tcW w:w="574" w:type="pct"/>
          </w:tcPr>
          <w:p w:rsidR="00F31BA0" w:rsidRPr="00E61861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hmidt-</w:t>
            </w:r>
            <w:proofErr w:type="spellStart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eber</w:t>
            </w:r>
            <w:proofErr w:type="spellEnd"/>
            <w:r w:rsidRPr="00E61861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M.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taWR0LUhpZWJlcjwvQXV0aG9yPjxZZWFyPjIwMDc8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taWR0LUhpZWJlcjwvQXV0aG9yPjxZZWFyPjIwMDc8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185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555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23/11</w:t>
            </w:r>
          </w:p>
        </w:tc>
        <w:tc>
          <w:tcPr>
            <w:tcW w:w="514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51.5(33–65)</w:t>
            </w:r>
          </w:p>
        </w:tc>
        <w:tc>
          <w:tcPr>
            <w:tcW w:w="660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708days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>(range 60–1729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days)</w:t>
            </w:r>
          </w:p>
        </w:tc>
        <w:tc>
          <w:tcPr>
            <w:tcW w:w="529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11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B29BD">
              <w:rPr>
                <w:rFonts w:ascii="Times New Roman" w:hAnsi="Times New Roman" w:cs="Times New Roman"/>
                <w:szCs w:val="21"/>
              </w:rPr>
              <w:t>flu/</w:t>
            </w: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treosulfan</w:t>
            </w:r>
            <w:proofErr w:type="spellEnd"/>
          </w:p>
        </w:tc>
        <w:tc>
          <w:tcPr>
            <w:tcW w:w="680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SA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5B29BD">
              <w:rPr>
                <w:rFonts w:ascii="Times New Roman" w:hAnsi="Times New Roman" w:cs="Times New Roman"/>
                <w:szCs w:val="21"/>
              </w:rPr>
              <w:t>8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5B29BD">
              <w:rPr>
                <w:rFonts w:ascii="Times New Roman" w:hAnsi="Times New Roman" w:cs="Times New Roman"/>
                <w:szCs w:val="21"/>
              </w:rPr>
              <w:t xml:space="preserve">15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CSA+MM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5B29BD">
              <w:rPr>
                <w:rFonts w:ascii="Times New Roman" w:hAnsi="Times New Roman" w:cs="Times New Roman"/>
                <w:szCs w:val="21"/>
              </w:rPr>
              <w:t>9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lastRenderedPageBreak/>
              <w:t>CSA+MTX+MMF:2</w:t>
            </w:r>
            <w:proofErr w:type="spellEnd"/>
            <w:r w:rsidRPr="005B29B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2" w:type="pct"/>
          </w:tcPr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lastRenderedPageBreak/>
              <w:t>PBSC30</w:t>
            </w:r>
            <w:proofErr w:type="spellEnd"/>
          </w:p>
          <w:p w:rsidR="00F31BA0" w:rsidRPr="005B29BD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B29BD">
              <w:rPr>
                <w:rFonts w:ascii="Times New Roman" w:hAnsi="Times New Roman" w:cs="Times New Roman"/>
                <w:szCs w:val="21"/>
              </w:rPr>
              <w:t>BM4</w:t>
            </w:r>
            <w:proofErr w:type="spellEnd"/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tbl>
      <w:tblPr>
        <w:tblStyle w:val="ListTable2Accent3"/>
        <w:tblW w:w="5000" w:type="pct"/>
        <w:tblLook w:val="04A0"/>
      </w:tblPr>
      <w:tblGrid>
        <w:gridCol w:w="1916"/>
        <w:gridCol w:w="1459"/>
        <w:gridCol w:w="2189"/>
        <w:gridCol w:w="1897"/>
        <w:gridCol w:w="1648"/>
        <w:gridCol w:w="1884"/>
        <w:gridCol w:w="1441"/>
        <w:gridCol w:w="927"/>
        <w:gridCol w:w="813"/>
      </w:tblGrid>
      <w:tr w:rsidR="00A3013D" w:rsidTr="00AC5C40">
        <w:trPr>
          <w:cnfStyle w:val="100000000000"/>
          <w:trHeight w:val="702"/>
        </w:trPr>
        <w:tc>
          <w:tcPr>
            <w:cnfStyle w:val="001000000000"/>
            <w:tcW w:w="629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uthor(years)</w:t>
            </w:r>
          </w:p>
          <w:p w:rsidR="00F31BA0" w:rsidRPr="00A805B3" w:rsidRDefault="00F31BA0" w:rsidP="00AC5C40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vious auto-</w:t>
            </w:r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4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gimen(MA/</w:t>
            </w:r>
            <w:bookmarkStart w:id="5" w:name="OLE_LINK11"/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C</w:t>
            </w:r>
            <w:bookmarkEnd w:id="5"/>
            <w:proofErr w:type="spellEnd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8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tus at</w:t>
            </w:r>
          </w:p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59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67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45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34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302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805B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ore</w:t>
            </w:r>
          </w:p>
        </w:tc>
      </w:tr>
      <w:tr w:rsidR="00A3013D" w:rsidTr="00AC5C40">
        <w:trPr>
          <w:cnfStyle w:val="000000100000"/>
          <w:trHeight w:val="884"/>
        </w:trPr>
        <w:tc>
          <w:tcPr>
            <w:cnfStyle w:val="001000000000"/>
            <w:tcW w:w="629" w:type="pct"/>
            <w:tcBorders>
              <w:top w:val="single" w:sz="18" w:space="0" w:color="auto"/>
            </w:tcBorders>
          </w:tcPr>
          <w:p w:rsidR="00F31BA0" w:rsidRPr="00A805B3" w:rsidRDefault="00F31BA0" w:rsidP="00AC5C40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jolino</w:t>
            </w:r>
            <w:proofErr w:type="spellEnd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I.</w:t>
            </w:r>
          </w:p>
          <w:p w:rsidR="00F31BA0" w:rsidRDefault="00F31BA0" w:rsidP="00AC5C40"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YWpvbGlubzwvQXV0aG9yPjxZZWFyPjIwMDc8L1llYXI+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2IgW0RydWcgQ29tYmluYXRpb25dPC9rZXl3b3JkPjxrZXl3b3JkPmZsdWRhcmFiaW5lL2R0IFtE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YWpvbGlubzwvQXV0aG9yPjxZZWFyPjIwMDc8L1llYXI+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2IgW0RydWcgQ29tYmluYXRpb25dPC9rZXl3b3JkPjxrZXl3b3JkPmZsdWRhcmFiaW5lL2R0IFtE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AC5C40">
              <w:t xml:space="preserve"> </w:t>
            </w:r>
          </w:p>
        </w:tc>
        <w:tc>
          <w:tcPr>
            <w:tcW w:w="529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784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6" w:name="OLE_LINK3"/>
            <w:r w:rsidRPr="00A91306">
              <w:rPr>
                <w:rFonts w:ascii="Times New Roman" w:hAnsi="Times New Roman" w:cs="Times New Roman"/>
                <w:szCs w:val="21"/>
              </w:rPr>
              <w:t>100%</w:t>
            </w:r>
            <w:bookmarkEnd w:id="6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</w:p>
        </w:tc>
        <w:tc>
          <w:tcPr>
            <w:tcW w:w="685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7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75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2001-2005</w:t>
            </w:r>
          </w:p>
        </w:tc>
        <w:tc>
          <w:tcPr>
            <w:tcW w:w="455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A fully-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matched </w:t>
            </w: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</w:p>
        </w:tc>
        <w:tc>
          <w:tcPr>
            <w:tcW w:w="345" w:type="pct"/>
            <w:tcBorders>
              <w:top w:val="single" w:sz="18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02" w:type="pct"/>
            <w:tcBorders>
              <w:top w:val="single" w:sz="18" w:space="0" w:color="auto"/>
            </w:tcBorders>
          </w:tcPr>
          <w:p w:rsidR="00F31BA0" w:rsidRDefault="00A3013D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A3013D" w:rsidTr="00AC5C40">
        <w:trPr>
          <w:trHeight w:val="884"/>
        </w:trPr>
        <w:tc>
          <w:tcPr>
            <w:cnfStyle w:val="001000000000"/>
            <w:tcW w:w="629" w:type="pct"/>
          </w:tcPr>
          <w:p w:rsidR="00F31BA0" w:rsidRDefault="00F31BA0" w:rsidP="00AC5C40"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Novitzky</w:t>
            </w:r>
            <w:proofErr w:type="spellEnd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N.</w:t>
            </w:r>
            <w:r w:rsidR="00AC5C40">
              <w:t xml:space="preserve"> </w:t>
            </w:r>
          </w:p>
          <w:p w:rsidR="00F31BA0" w:rsidRDefault="00F31BA0" w:rsidP="00AC5C40"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08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b3ZpdHpreTwvQXV0aG9yPjxZZWFyPjIwMDg8L1llYXI+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b3ZpdHpreTwvQXV0aG9yPjxZZWFyPjIwMDg8L1llYXI+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29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784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100%MA</w:t>
            </w:r>
            <w:proofErr w:type="spellEnd"/>
          </w:p>
        </w:tc>
        <w:tc>
          <w:tcPr>
            <w:tcW w:w="68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97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7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1990-2006</w:t>
            </w:r>
          </w:p>
        </w:tc>
        <w:tc>
          <w:tcPr>
            <w:tcW w:w="45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>-identical siblings</w:t>
            </w:r>
          </w:p>
        </w:tc>
        <w:tc>
          <w:tcPr>
            <w:tcW w:w="34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02" w:type="pct"/>
          </w:tcPr>
          <w:p w:rsidR="00F31BA0" w:rsidRDefault="00A3013D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A3013D" w:rsidTr="00AC5C40">
        <w:trPr>
          <w:cnfStyle w:val="000000100000"/>
          <w:trHeight w:val="884"/>
        </w:trPr>
        <w:tc>
          <w:tcPr>
            <w:cnfStyle w:val="001000000000"/>
            <w:tcW w:w="629" w:type="pct"/>
          </w:tcPr>
          <w:p w:rsidR="00F31BA0" w:rsidRDefault="00AC5C40" w:rsidP="00AC5C40"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ingden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O</w:t>
            </w:r>
          </w:p>
          <w:p w:rsidR="00F31BA0" w:rsidRDefault="00F31BA0" w:rsidP="00AC5C40"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aW5nZGVuPC9BdXRob3I+PFllYXI+MjAxMjwvWWVhcj48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aW5nZGVuPC9BdXRob3I+PFllYXI+MjAxMjwvWWVhcj48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29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84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NMA:98</w:t>
            </w:r>
            <w:proofErr w:type="spellEnd"/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:79</w:t>
            </w:r>
          </w:p>
        </w:tc>
        <w:tc>
          <w:tcPr>
            <w:tcW w:w="685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CR/PR 127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MR10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SD16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PD 2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Missing 22 </w:t>
            </w:r>
          </w:p>
        </w:tc>
        <w:tc>
          <w:tcPr>
            <w:tcW w:w="597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75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1997-2005</w:t>
            </w:r>
          </w:p>
        </w:tc>
        <w:tc>
          <w:tcPr>
            <w:tcW w:w="455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>-identical sibling</w:t>
            </w:r>
          </w:p>
        </w:tc>
        <w:tc>
          <w:tcPr>
            <w:tcW w:w="345" w:type="pct"/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NA </w:t>
            </w:r>
          </w:p>
        </w:tc>
        <w:tc>
          <w:tcPr>
            <w:tcW w:w="302" w:type="pct"/>
          </w:tcPr>
          <w:p w:rsidR="00F31BA0" w:rsidRDefault="00A3013D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A3013D" w:rsidTr="00AC5C40">
        <w:trPr>
          <w:trHeight w:val="884"/>
        </w:trPr>
        <w:tc>
          <w:tcPr>
            <w:cnfStyle w:val="001000000000"/>
            <w:tcW w:w="629" w:type="pct"/>
          </w:tcPr>
          <w:p w:rsidR="00F31BA0" w:rsidRDefault="00F31BA0" w:rsidP="00AC5C40"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hebi</w:t>
            </w:r>
            <w:proofErr w:type="spellEnd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F.</w:t>
            </w:r>
            <w:r w:rsidR="00AC5C40">
              <w:t xml:space="preserve"> </w:t>
            </w:r>
          </w:p>
          <w:p w:rsidR="00F31BA0" w:rsidRDefault="00F31BA0" w:rsidP="00AC5C40"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zPC9ZZWFyPjxS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zPC9ZZWFyPjxS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29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84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8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CR11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PR27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SD8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PD14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7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Standard-risk 49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High-</w:t>
            </w: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risk4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Unknown 7 </w:t>
            </w:r>
          </w:p>
        </w:tc>
        <w:tc>
          <w:tcPr>
            <w:tcW w:w="67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2000-2008</w:t>
            </w:r>
          </w:p>
        </w:tc>
        <w:tc>
          <w:tcPr>
            <w:tcW w:w="45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Sibling donor 55 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MUD 5 </w:t>
            </w:r>
          </w:p>
        </w:tc>
        <w:tc>
          <w:tcPr>
            <w:tcW w:w="345" w:type="pct"/>
          </w:tcPr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  <w:p w:rsidR="00F31BA0" w:rsidRPr="00A9130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2" w:type="pct"/>
          </w:tcPr>
          <w:p w:rsidR="00F31BA0" w:rsidRDefault="00A3013D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A3013D" w:rsidTr="00F31BA0">
        <w:trPr>
          <w:cnfStyle w:val="000000100000"/>
          <w:trHeight w:val="884"/>
        </w:trPr>
        <w:tc>
          <w:tcPr>
            <w:cnfStyle w:val="001000000000"/>
            <w:tcW w:w="629" w:type="pct"/>
            <w:tcBorders>
              <w:bottom w:val="single" w:sz="4" w:space="0" w:color="auto"/>
            </w:tcBorders>
          </w:tcPr>
          <w:p w:rsidR="00F31BA0" w:rsidRDefault="00F31BA0" w:rsidP="00AC5C40"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hmidt-</w:t>
            </w:r>
            <w:proofErr w:type="spellStart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eber</w:t>
            </w:r>
            <w:proofErr w:type="spellEnd"/>
            <w:r w:rsidRPr="00A805B3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, M.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taWR0LUhpZWJlcjwvQXV0aG9yPjxZZWFyPjIwMDc8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taWR0LUhpZWJlcjwvQXV0aG9yPjxZZWFyPjIwMDc8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</w:fldData>
              </w:fldChar>
            </w:r>
            <w:r w:rsidR="00A3013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A3013D" w:rsidRPr="00A3013D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AC5C40">
              <w:t xml:space="preserve"> 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CR3</w:t>
            </w:r>
            <w:proofErr w:type="spellEnd"/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PR15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MR1</w:t>
            </w:r>
            <w:proofErr w:type="spellEnd"/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SD2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PD12</w:t>
            </w:r>
            <w:proofErr w:type="spellEnd"/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Plateau1</w:t>
            </w:r>
            <w:proofErr w:type="spellEnd"/>
          </w:p>
        </w:tc>
        <w:tc>
          <w:tcPr>
            <w:tcW w:w="597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2001-2005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16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 xml:space="preserve">MUD 17 </w:t>
            </w:r>
          </w:p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1306">
              <w:rPr>
                <w:rFonts w:ascii="Times New Roman" w:hAnsi="Times New Roman" w:cs="Times New Roman"/>
                <w:szCs w:val="21"/>
              </w:rPr>
              <w:t>MMUD</w:t>
            </w:r>
            <w:proofErr w:type="spellEnd"/>
            <w:r w:rsidRPr="00A91306">
              <w:rPr>
                <w:rFonts w:ascii="Times New Roman" w:hAnsi="Times New Roman" w:cs="Times New Roman"/>
                <w:szCs w:val="21"/>
              </w:rPr>
              <w:t xml:space="preserve"> 1 </w:t>
            </w:r>
          </w:p>
        </w:tc>
        <w:tc>
          <w:tcPr>
            <w:tcW w:w="345" w:type="pct"/>
            <w:tcBorders>
              <w:bottom w:val="single" w:sz="4" w:space="0" w:color="auto"/>
            </w:tcBorders>
          </w:tcPr>
          <w:p w:rsidR="00F31BA0" w:rsidRPr="00A9130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9130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:rsidR="00F31BA0" w:rsidRDefault="00A3013D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</w:tbl>
    <w:p w:rsidR="00F31BA0" w:rsidRDefault="00F31BA0" w:rsidP="00F31BA0"/>
    <w:tbl>
      <w:tblPr>
        <w:tblStyle w:val="ListTable2Accent3"/>
        <w:tblW w:w="5000" w:type="pct"/>
        <w:tblLook w:val="04A0"/>
      </w:tblPr>
      <w:tblGrid>
        <w:gridCol w:w="1485"/>
        <w:gridCol w:w="868"/>
        <w:gridCol w:w="1438"/>
        <w:gridCol w:w="1222"/>
        <w:gridCol w:w="2434"/>
        <w:gridCol w:w="1379"/>
        <w:gridCol w:w="2310"/>
        <w:gridCol w:w="1507"/>
        <w:gridCol w:w="1531"/>
      </w:tblGrid>
      <w:tr w:rsidR="00DF5059" w:rsidTr="00AC5C40">
        <w:trPr>
          <w:cnfStyle w:val="100000000000"/>
          <w:trHeight w:val="841"/>
        </w:trPr>
        <w:tc>
          <w:tcPr>
            <w:cnfStyle w:val="001000000000"/>
            <w:tcW w:w="55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uthor(years) </w:t>
            </w:r>
          </w:p>
          <w:p w:rsidR="00F31BA0" w:rsidRPr="00723E8B" w:rsidRDefault="00F31BA0" w:rsidP="00AC5C40">
            <w:pPr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539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45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684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</w:t>
            </w:r>
            <w:r w:rsidRPr="00723E8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51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87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47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VHD</w:t>
            </w:r>
            <w:proofErr w:type="spellEnd"/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57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723E8B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ource of the transplanted stem cell(peripheral blood </w:t>
            </w:r>
            <w:r w:rsidRPr="00723E8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stem cell/bone marrow)</w:t>
            </w:r>
          </w:p>
        </w:tc>
      </w:tr>
      <w:tr w:rsidR="00DF5059" w:rsidTr="00AC5C40">
        <w:trPr>
          <w:cnfStyle w:val="000000100000"/>
          <w:trHeight w:val="897"/>
        </w:trPr>
        <w:tc>
          <w:tcPr>
            <w:cnfStyle w:val="001000000000"/>
            <w:tcW w:w="557" w:type="pct"/>
            <w:tcBorders>
              <w:top w:val="single" w:sz="18" w:space="0" w:color="auto"/>
            </w:tcBorders>
          </w:tcPr>
          <w:p w:rsidR="00F31BA0" w:rsidRDefault="00F31BA0" w:rsidP="00AC5C40"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Ahmad, I</w:t>
            </w:r>
            <w:r w:rsidRPr="009B5900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>.</w:t>
            </w:r>
            <w:r w:rsidR="00AC5C40">
              <w:t xml:space="preserve"> </w:t>
            </w:r>
          </w:p>
          <w:p w:rsidR="00F31BA0" w:rsidRDefault="00F31BA0" w:rsidP="00AC5C40">
            <w:pPr>
              <w:widowControl/>
              <w:jc w:val="left"/>
            </w:pPr>
            <w:r w:rsidRPr="00723E8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（</w:t>
            </w:r>
            <w:r w:rsidRPr="00723E8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016</w:t>
            </w:r>
            <w:r w:rsidRPr="00723E8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aG1hZDwvQXV0aG9yPjxZZWFyPjIwMTY8L1llYXI+PFJl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</w:fldData>
              </w:fldChar>
            </w:r>
            <w:r w:rsidR="00E019D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aG1hZDwvQXV0aG9yPjxZZWFyPjIwMTY8L1llYXI+PFJl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</w:fldData>
              </w:fldChar>
            </w:r>
            <w:r w:rsidR="00E019D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vertAlign w:val="superscript"/>
              </w:rPr>
              <w:t>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1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92</w:t>
            </w:r>
          </w:p>
        </w:tc>
        <w:tc>
          <w:tcPr>
            <w:tcW w:w="539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52/40</w:t>
            </w:r>
          </w:p>
        </w:tc>
        <w:tc>
          <w:tcPr>
            <w:tcW w:w="457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52(39-64)</w:t>
            </w:r>
          </w:p>
        </w:tc>
        <w:tc>
          <w:tcPr>
            <w:tcW w:w="684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8.8 years</w:t>
            </w:r>
          </w:p>
        </w:tc>
        <w:tc>
          <w:tcPr>
            <w:tcW w:w="517" w:type="pct"/>
            <w:tcBorders>
              <w:top w:val="single" w:sz="18" w:space="0" w:color="auto"/>
            </w:tcBorders>
          </w:tcPr>
          <w:p w:rsidR="00F31BA0" w:rsidRPr="00646CC1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873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 w:hint="eastAsia"/>
                <w:szCs w:val="21"/>
              </w:rPr>
              <w:t>Flu</w:t>
            </w:r>
            <w:r w:rsidRPr="00646CC1">
              <w:rPr>
                <w:rFonts w:ascii="Times New Roman" w:hAnsi="Times New Roman" w:cs="Times New Roman"/>
                <w:szCs w:val="21"/>
              </w:rPr>
              <w:t>+CY</w:t>
            </w:r>
            <w:proofErr w:type="spellEnd"/>
          </w:p>
        </w:tc>
        <w:tc>
          <w:tcPr>
            <w:tcW w:w="477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tacrolimus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+ 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</w:tc>
        <w:tc>
          <w:tcPr>
            <w:tcW w:w="575" w:type="pct"/>
            <w:tcBorders>
              <w:top w:val="single" w:sz="18" w:space="0" w:color="auto"/>
            </w:tcBorders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DF5059" w:rsidTr="00AC5C40">
        <w:trPr>
          <w:trHeight w:val="862"/>
        </w:trPr>
        <w:tc>
          <w:tcPr>
            <w:cnfStyle w:val="001000000000"/>
            <w:tcW w:w="557" w:type="pct"/>
          </w:tcPr>
          <w:p w:rsidR="00F31BA0" w:rsidRPr="00723E8B" w:rsidRDefault="00F31BA0" w:rsidP="00AC5C40">
            <w:proofErr w:type="spellStart"/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ner</w:t>
            </w:r>
            <w:proofErr w:type="spellEnd"/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H. W.</w:t>
            </w:r>
            <w:r w:rsidR="00AC5C40">
              <w:t xml:space="preserve"> </w:t>
            </w:r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dW5lcjwvQXV0aG9yPjxZZWFyPjIwMTM8L1llYXI+PFJl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dW5lcjwvQXV0aG9yPjxZZWFyPjIwMTM8L1llYXI+PFJl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1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413</w:t>
            </w:r>
          </w:p>
        </w:tc>
        <w:tc>
          <w:tcPr>
            <w:tcW w:w="539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265/148</w:t>
            </w:r>
          </w:p>
        </w:tc>
        <w:tc>
          <w:tcPr>
            <w:tcW w:w="457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54.1 (26.9–69.6)</w:t>
            </w:r>
          </w:p>
        </w:tc>
        <w:tc>
          <w:tcPr>
            <w:tcW w:w="684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17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73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Flu+ 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22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Flu+ Mel 88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Flu+ BU 75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Flu+ CY 38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Others 90 </w:t>
            </w:r>
          </w:p>
        </w:tc>
        <w:tc>
          <w:tcPr>
            <w:tcW w:w="477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CsA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365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31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01 </w:t>
            </w:r>
          </w:p>
        </w:tc>
        <w:tc>
          <w:tcPr>
            <w:tcW w:w="575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PBSC373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BM 35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+ BM 1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Cord blood 4</w:t>
            </w:r>
          </w:p>
        </w:tc>
      </w:tr>
      <w:tr w:rsidR="00DF5059" w:rsidTr="00AC5C40">
        <w:trPr>
          <w:cnfStyle w:val="000000100000"/>
          <w:trHeight w:val="897"/>
        </w:trPr>
        <w:tc>
          <w:tcPr>
            <w:cnfStyle w:val="001000000000"/>
            <w:tcW w:w="557" w:type="pct"/>
          </w:tcPr>
          <w:p w:rsidR="00F31BA0" w:rsidRDefault="00F31BA0" w:rsidP="00AC5C40">
            <w:bookmarkStart w:id="7" w:name="OLE_LINK18"/>
            <w:bookmarkStart w:id="8" w:name="OLE_LINK28"/>
            <w:proofErr w:type="spellStart"/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ashir</w:t>
            </w:r>
            <w:proofErr w:type="spellEnd"/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Q.</w:t>
            </w:r>
            <w:r w:rsidR="00AC5C40">
              <w:t xml:space="preserve"> </w:t>
            </w:r>
          </w:p>
          <w:p w:rsidR="00F31BA0" w:rsidRPr="00723E8B" w:rsidRDefault="00F31BA0" w:rsidP="00AC5C40">
            <w:r w:rsidRPr="00723E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bookmarkEnd w:id="7"/>
            <w:bookmarkEnd w:id="8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XNoaXI8L0F1dGhvcj48WWVhcj4yMDEyPC9ZZWFyPjxS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XNoaXI8L0F1dGhvcj48WWVhcj4yMDEyPC9ZZWFyPjxS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1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149</w:t>
            </w:r>
          </w:p>
        </w:tc>
        <w:tc>
          <w:tcPr>
            <w:tcW w:w="539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87/62</w:t>
            </w:r>
          </w:p>
        </w:tc>
        <w:tc>
          <w:tcPr>
            <w:tcW w:w="457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50 (28–70)</w:t>
            </w:r>
          </w:p>
        </w:tc>
        <w:tc>
          <w:tcPr>
            <w:tcW w:w="684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28.5 (3–164)</w:t>
            </w:r>
          </w:p>
        </w:tc>
        <w:tc>
          <w:tcPr>
            <w:tcW w:w="517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73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MAC:</w:t>
            </w:r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Flu+Mel7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el6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46CC1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el+TBI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0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Bu+CSA+TT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6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Others 9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99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6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Others 5 </w:t>
            </w:r>
          </w:p>
        </w:tc>
        <w:tc>
          <w:tcPr>
            <w:tcW w:w="477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Cy 4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Cy+MTX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2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Cy+MMF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6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None6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Tacrolimus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6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Tacrolimus-MTX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04 </w:t>
            </w:r>
          </w:p>
        </w:tc>
        <w:tc>
          <w:tcPr>
            <w:tcW w:w="575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100 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BM 46</w:t>
            </w:r>
          </w:p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Cord blood 3</w:t>
            </w:r>
          </w:p>
        </w:tc>
      </w:tr>
      <w:tr w:rsidR="00DF5059" w:rsidTr="00AC5C40">
        <w:trPr>
          <w:trHeight w:val="897"/>
        </w:trPr>
        <w:tc>
          <w:tcPr>
            <w:cnfStyle w:val="001000000000"/>
            <w:tcW w:w="557" w:type="pct"/>
          </w:tcPr>
          <w:p w:rsidR="00F31BA0" w:rsidRPr="00AC5C4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C516B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eaussant</w:t>
            </w:r>
            <w:proofErr w:type="spellEnd"/>
            <w:r w:rsidRPr="00C516B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Y.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ZWF1c3NhbnQ8L0F1dGhvcj48WWVhcj4yMDE1PC9ZZWFy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ZWF1c3NhbnQ8L0F1dGhvcj48WWVhcj4yMDE1PC9ZZWFy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1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RIC:397</w:t>
            </w:r>
            <w:proofErr w:type="spellEnd"/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AC:49</w:t>
            </w:r>
            <w:proofErr w:type="spellEnd"/>
          </w:p>
        </w:tc>
        <w:tc>
          <w:tcPr>
            <w:tcW w:w="539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 w:hint="eastAsia"/>
                <w:szCs w:val="21"/>
              </w:rPr>
              <w:t>RIC:243</w:t>
            </w:r>
            <w:proofErr w:type="spellEnd"/>
            <w:r w:rsidRPr="00646CC1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646CC1">
              <w:rPr>
                <w:rFonts w:ascii="Times New Roman" w:hAnsi="Times New Roman" w:cs="Times New Roman"/>
                <w:szCs w:val="21"/>
              </w:rPr>
              <w:t>154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AC:36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/13</w:t>
            </w:r>
          </w:p>
        </w:tc>
        <w:tc>
          <w:tcPr>
            <w:tcW w:w="457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 w:hint="eastAsia"/>
                <w:szCs w:val="21"/>
              </w:rPr>
              <w:t>RIC</w:t>
            </w:r>
            <w:proofErr w:type="spellEnd"/>
            <w:r w:rsidRPr="00646CC1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646CC1">
              <w:rPr>
                <w:rFonts w:ascii="Times New Roman" w:hAnsi="Times New Roman" w:cs="Times New Roman"/>
                <w:szCs w:val="21"/>
              </w:rPr>
              <w:t xml:space="preserve"> 54.6 (27.4-69.6)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MAC: 47.1 (25.7-63.0)</w:t>
            </w:r>
          </w:p>
        </w:tc>
        <w:tc>
          <w:tcPr>
            <w:tcW w:w="684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33.6 (0 to 164.5)</w:t>
            </w:r>
          </w:p>
        </w:tc>
        <w:tc>
          <w:tcPr>
            <w:tcW w:w="517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73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MAC: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CY+TBI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646CC1">
              <w:rPr>
                <w:rFonts w:ascii="Times New Roman" w:hAnsi="Times New Roman" w:cs="Times New Roman"/>
                <w:szCs w:val="21"/>
              </w:rPr>
              <w:t>22</w:t>
            </w:r>
            <w:proofErr w:type="spellEnd"/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BU+CY:9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CY+FLU:6</w:t>
            </w:r>
            <w:proofErr w:type="spellEnd"/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EL+TBI:4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BU+FLU:2</w:t>
            </w:r>
            <w:proofErr w:type="spellEnd"/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BU+FLU199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FLU+TBI:</w:t>
            </w:r>
            <w:r w:rsidRPr="00646CC1">
              <w:rPr>
                <w:rFonts w:ascii="Times New Roman" w:hAnsi="Times New Roman" w:cs="Times New Roman"/>
                <w:szCs w:val="21"/>
              </w:rPr>
              <w:lastRenderedPageBreak/>
              <w:t>114</w:t>
            </w:r>
            <w:proofErr w:type="spellEnd"/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FLU+MEL:32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TBI:22</w:t>
            </w:r>
            <w:proofErr w:type="spellEnd"/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77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lastRenderedPageBreak/>
              <w:t xml:space="preserve">CSA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CSA-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CSA-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</w:p>
        </w:tc>
        <w:tc>
          <w:tcPr>
            <w:tcW w:w="575" w:type="pct"/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BM39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358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MAC: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 xml:space="preserve">BM 19 </w:t>
            </w:r>
          </w:p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646CC1">
              <w:rPr>
                <w:rFonts w:ascii="Times New Roman" w:hAnsi="Times New Roman" w:cs="Times New Roman"/>
                <w:szCs w:val="21"/>
              </w:rPr>
              <w:t xml:space="preserve"> 30 </w:t>
            </w:r>
          </w:p>
        </w:tc>
      </w:tr>
      <w:tr w:rsidR="00DF5059" w:rsidTr="00AC5C40">
        <w:trPr>
          <w:cnfStyle w:val="000000100000"/>
          <w:trHeight w:val="897"/>
        </w:trPr>
        <w:tc>
          <w:tcPr>
            <w:cnfStyle w:val="001000000000"/>
            <w:tcW w:w="557" w:type="pct"/>
          </w:tcPr>
          <w:p w:rsidR="00F31BA0" w:rsidRPr="00AC5C4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C516B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Bjorkstrand</w:t>
            </w:r>
            <w:proofErr w:type="spellEnd"/>
            <w:r w:rsidRPr="00C516B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B.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am9ya3N0cmFuZDwvQXV0aG9yPjxZZWFyPjIwMTE8L1ll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am9ya3N0cmFuZDwvQXV0aG9yPjxZZWFyPjIwMTE8L1ll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F5059" w:rsidRPr="00DF505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1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108</w:t>
            </w:r>
          </w:p>
        </w:tc>
        <w:tc>
          <w:tcPr>
            <w:tcW w:w="539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65/43</w:t>
            </w:r>
          </w:p>
        </w:tc>
        <w:tc>
          <w:tcPr>
            <w:tcW w:w="457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54(34-66)</w:t>
            </w:r>
          </w:p>
        </w:tc>
        <w:tc>
          <w:tcPr>
            <w:tcW w:w="684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61(21-91)</w:t>
            </w:r>
          </w:p>
        </w:tc>
        <w:tc>
          <w:tcPr>
            <w:tcW w:w="517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873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 w:hint="eastAsia"/>
                <w:szCs w:val="21"/>
              </w:rPr>
              <w:t>TBI+FLU</w:t>
            </w:r>
            <w:proofErr w:type="spellEnd"/>
          </w:p>
        </w:tc>
        <w:tc>
          <w:tcPr>
            <w:tcW w:w="477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CSA-</w:t>
            </w: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</w:tc>
        <w:tc>
          <w:tcPr>
            <w:tcW w:w="575" w:type="pct"/>
          </w:tcPr>
          <w:p w:rsidR="00F31BA0" w:rsidRPr="00646CC1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DF5059" w:rsidTr="00AC5C40">
        <w:trPr>
          <w:trHeight w:val="897"/>
        </w:trPr>
        <w:tc>
          <w:tcPr>
            <w:cnfStyle w:val="001000000000"/>
            <w:tcW w:w="557" w:type="pct"/>
            <w:tcBorders>
              <w:bottom w:val="single" w:sz="12" w:space="0" w:color="auto"/>
            </w:tcBorders>
          </w:tcPr>
          <w:p w:rsidR="00F31BA0" w:rsidRPr="00C516B5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C516B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runo, B</w:t>
            </w:r>
          </w:p>
          <w:p w:rsidR="00F31BA0" w:rsidRDefault="00F31BA0" w:rsidP="00AC5C40">
            <w:r w:rsidRPr="00C516B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xMjA8L1JlY051bT48RGlzcGxheVRleHQ+PHN0eWxlIGZhY2U9InN1cGVyc2NyaXB0Ij4x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xMC0yMDwvcGFn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xMjA8L1JlY051bT48RGlzcGxheVRleHQ+PHN0eWxlIGZhY2U9InN1cGVyc2NyaXB0Ij4x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xMC0yMDwvcGFn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F5059" w:rsidRPr="00DF505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21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539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646CC1">
              <w:rPr>
                <w:rFonts w:ascii="Times New Roman" w:hAnsi="Times New Roman" w:cs="Times New Roman"/>
                <w:szCs w:val="21"/>
              </w:rPr>
              <w:t>/28</w:t>
            </w:r>
          </w:p>
        </w:tc>
        <w:tc>
          <w:tcPr>
            <w:tcW w:w="457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55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646CC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46CC1">
              <w:rPr>
                <w:rFonts w:ascii="Times New Roman" w:hAnsi="Times New Roman" w:cs="Times New Roman"/>
                <w:szCs w:val="21"/>
              </w:rPr>
              <w:t>4</w:t>
            </w:r>
            <w:r w:rsidRPr="00646CC1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646CC1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84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/>
                <w:szCs w:val="21"/>
              </w:rPr>
              <w:t>45(21-90)</w:t>
            </w:r>
          </w:p>
        </w:tc>
        <w:tc>
          <w:tcPr>
            <w:tcW w:w="517" w:type="pct"/>
            <w:tcBorders>
              <w:bottom w:val="single" w:sz="12" w:space="0" w:color="auto"/>
            </w:tcBorders>
          </w:tcPr>
          <w:p w:rsidR="00F31BA0" w:rsidRPr="00646CC1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873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 w:hint="eastAsia"/>
                <w:szCs w:val="21"/>
              </w:rPr>
              <w:t>TBI</w:t>
            </w:r>
            <w:proofErr w:type="spellEnd"/>
          </w:p>
        </w:tc>
        <w:tc>
          <w:tcPr>
            <w:tcW w:w="477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46CC1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75" w:type="pct"/>
            <w:tcBorders>
              <w:bottom w:val="single" w:sz="12" w:space="0" w:color="auto"/>
            </w:tcBorders>
          </w:tcPr>
          <w:p w:rsidR="00F31BA0" w:rsidRPr="00646CC1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46CC1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Pr="00512E1E" w:rsidRDefault="00F31BA0" w:rsidP="00F31BA0"/>
    <w:tbl>
      <w:tblPr>
        <w:tblStyle w:val="ListTable2Accent3"/>
        <w:tblW w:w="5000" w:type="pct"/>
        <w:tblLook w:val="04A0"/>
      </w:tblPr>
      <w:tblGrid>
        <w:gridCol w:w="1708"/>
        <w:gridCol w:w="1217"/>
        <w:gridCol w:w="2189"/>
        <w:gridCol w:w="1897"/>
        <w:gridCol w:w="1429"/>
        <w:gridCol w:w="1884"/>
        <w:gridCol w:w="1698"/>
        <w:gridCol w:w="1268"/>
        <w:gridCol w:w="884"/>
      </w:tblGrid>
      <w:tr w:rsidR="00F31BA0" w:rsidTr="00AC5C40">
        <w:trPr>
          <w:cnfStyle w:val="100000000000"/>
          <w:trHeight w:val="702"/>
        </w:trPr>
        <w:tc>
          <w:tcPr>
            <w:cnfStyle w:val="001000000000"/>
            <w:tcW w:w="63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(years)</w:t>
            </w:r>
          </w:p>
          <w:p w:rsidR="00F31BA0" w:rsidRPr="00D7114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5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(MA/</w:t>
            </w:r>
            <w:proofErr w:type="spellStart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514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73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57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48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346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D7114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637" w:type="pct"/>
            <w:tcBorders>
              <w:top w:val="single" w:sz="18" w:space="0" w:color="auto"/>
            </w:tcBorders>
          </w:tcPr>
          <w:p w:rsidR="00F31BA0" w:rsidRDefault="00F31BA0" w:rsidP="00AC5C40"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hmad, I</w:t>
            </w:r>
            <w:r w:rsidRPr="009074B2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4"/>
                <w:szCs w:val="24"/>
              </w:rPr>
              <w:t>.</w:t>
            </w:r>
            <w:r w:rsidR="00A3013D">
              <w:t xml:space="preserve"> </w:t>
            </w:r>
          </w:p>
          <w:p w:rsidR="00F31BA0" w:rsidRPr="00D7114B" w:rsidRDefault="00F31BA0" w:rsidP="00AC5C40">
            <w:r w:rsidRPr="00D7114B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16</w:t>
            </w: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aG1hZDwvQXV0aG9yPjxZZWFyPjIwMTY8L1llYXI+PFJl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aG1hZDwvQXV0aG9yPjxZZWFyPjIwMTY8L1llYXI+PFJl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1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657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9" w:name="OLE_LINK22"/>
            <w:bookmarkStart w:id="10" w:name="OLE_LINK23"/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100%</w:t>
            </w:r>
            <w:bookmarkEnd w:id="9"/>
            <w:bookmarkEnd w:id="10"/>
            <w:r w:rsidRPr="00914D28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</w:p>
        </w:tc>
        <w:tc>
          <w:tcPr>
            <w:tcW w:w="605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7114B">
              <w:rPr>
                <w:rFonts w:ascii="Cambria Math" w:hAnsi="Cambria Math" w:cs="Cambria Math"/>
                <w:szCs w:val="21"/>
              </w:rPr>
              <w:t>⩾</w:t>
            </w:r>
            <w:r w:rsidRPr="00914D28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 xml:space="preserve"> 52 </w:t>
            </w:r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PR 27 </w:t>
            </w:r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&lt;PR 11</w:t>
            </w:r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Not available 2 </w:t>
            </w:r>
          </w:p>
        </w:tc>
        <w:tc>
          <w:tcPr>
            <w:tcW w:w="514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30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2001-2010</w:t>
            </w:r>
          </w:p>
        </w:tc>
        <w:tc>
          <w:tcPr>
            <w:tcW w:w="570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6/</w:t>
            </w: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6HLA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>-matched sibling donor</w:t>
            </w:r>
          </w:p>
        </w:tc>
        <w:tc>
          <w:tcPr>
            <w:tcW w:w="488" w:type="pct"/>
            <w:tcBorders>
              <w:top w:val="single" w:sz="18" w:space="0" w:color="auto"/>
            </w:tcBorders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I 17 </w:t>
            </w:r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II 5 </w:t>
            </w:r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III 6 </w:t>
            </w:r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Unknown 64 </w:t>
            </w:r>
          </w:p>
        </w:tc>
        <w:tc>
          <w:tcPr>
            <w:tcW w:w="346" w:type="pct"/>
            <w:tcBorders>
              <w:top w:val="single" w:sz="18" w:space="0" w:color="auto"/>
            </w:tcBorders>
          </w:tcPr>
          <w:p w:rsidR="00F31BA0" w:rsidRDefault="00E019D6" w:rsidP="00AC5C40">
            <w:pPr>
              <w:ind w:firstLineChars="100" w:firstLine="210"/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F31BA0" w:rsidTr="00AC5C40">
        <w:trPr>
          <w:trHeight w:val="849"/>
        </w:trPr>
        <w:tc>
          <w:tcPr>
            <w:cnfStyle w:val="001000000000"/>
            <w:tcW w:w="637" w:type="pct"/>
          </w:tcPr>
          <w:p w:rsidR="00F31BA0" w:rsidRDefault="00F31BA0" w:rsidP="00AC5C40">
            <w:bookmarkStart w:id="11" w:name="OLE_LINK25"/>
            <w:proofErr w:type="spellStart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ner</w:t>
            </w:r>
            <w:proofErr w:type="spellEnd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H. W.</w:t>
            </w:r>
            <w:r w:rsidR="00A3013D">
              <w:t xml:space="preserve"> </w:t>
            </w:r>
          </w:p>
          <w:p w:rsidR="00F31BA0" w:rsidRPr="00D7114B" w:rsidRDefault="00F31BA0" w:rsidP="00AC5C40"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bookmarkEnd w:id="11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dW5lcjwvQXV0aG9yPjxZZWFyPjIwMTM8L1llYXI+PFJl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BdW5lcjwvQXV0aG9yPjxZZWFyPjIwMTM8L1llYXI+PFJl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1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413</w:t>
            </w:r>
          </w:p>
        </w:tc>
        <w:tc>
          <w:tcPr>
            <w:tcW w:w="657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12" w:name="OLE_LINK31"/>
            <w:bookmarkStart w:id="13" w:name="OLE_LINK32"/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100%RIC</w:t>
            </w:r>
            <w:bookmarkEnd w:id="12"/>
            <w:bookmarkEnd w:id="13"/>
            <w:proofErr w:type="spellEnd"/>
          </w:p>
        </w:tc>
        <w:tc>
          <w:tcPr>
            <w:tcW w:w="605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&gt;PR 42 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PR 221 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&lt;PR 124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color w:val="92D050"/>
                <w:szCs w:val="21"/>
              </w:rPr>
            </w:pPr>
          </w:p>
        </w:tc>
        <w:tc>
          <w:tcPr>
            <w:tcW w:w="514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30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1999-2008</w:t>
            </w:r>
          </w:p>
        </w:tc>
        <w:tc>
          <w:tcPr>
            <w:tcW w:w="570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Sibling 237 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Other relative 15 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 xml:space="preserve"> 157 </w:t>
            </w:r>
          </w:p>
        </w:tc>
        <w:tc>
          <w:tcPr>
            <w:tcW w:w="488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46" w:type="pct"/>
          </w:tcPr>
          <w:p w:rsidR="00F31BA0" w:rsidRDefault="00E019D6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637" w:type="pct"/>
          </w:tcPr>
          <w:p w:rsidR="00F31BA0" w:rsidRPr="00D7114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ashir</w:t>
            </w:r>
            <w:proofErr w:type="spellEnd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Q</w:t>
            </w:r>
          </w:p>
          <w:p w:rsidR="00F31BA0" w:rsidRDefault="00F31BA0" w:rsidP="00AC5C40"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XNoaXI8L0F1dGhvcj48WWVhcj4yMDEyPC9ZZWFyPjxS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XNoaXI8L0F1dGhvcj48WWVhcj4yMDEyPC9ZZWFyPjxS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1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657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IC110</w:t>
            </w:r>
            <w:proofErr w:type="spellEnd"/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MAC38</w:t>
            </w:r>
            <w:proofErr w:type="spellEnd"/>
          </w:p>
        </w:tc>
        <w:tc>
          <w:tcPr>
            <w:tcW w:w="605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CR3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 xml:space="preserve"> /</w:t>
            </w: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VGPR17</w:t>
            </w:r>
            <w:proofErr w:type="spellEnd"/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PR 56/</w:t>
            </w: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SD29</w:t>
            </w:r>
            <w:proofErr w:type="spellEnd"/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PD43</w:t>
            </w:r>
            <w:proofErr w:type="spellEnd"/>
          </w:p>
        </w:tc>
        <w:tc>
          <w:tcPr>
            <w:tcW w:w="514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Poor-</w:t>
            </w: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isk36</w:t>
            </w:r>
            <w:proofErr w:type="spellEnd"/>
          </w:p>
        </w:tc>
        <w:tc>
          <w:tcPr>
            <w:tcW w:w="730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1985-2010</w:t>
            </w:r>
          </w:p>
        </w:tc>
        <w:tc>
          <w:tcPr>
            <w:tcW w:w="570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D114</w:t>
            </w:r>
            <w:proofErr w:type="spellEnd"/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UD35</w:t>
            </w:r>
            <w:proofErr w:type="spellEnd"/>
          </w:p>
        </w:tc>
        <w:tc>
          <w:tcPr>
            <w:tcW w:w="488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46" w:type="pct"/>
          </w:tcPr>
          <w:p w:rsidR="00F31BA0" w:rsidRDefault="00E019D6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trHeight w:val="884"/>
        </w:trPr>
        <w:tc>
          <w:tcPr>
            <w:cnfStyle w:val="001000000000"/>
            <w:tcW w:w="637" w:type="pct"/>
          </w:tcPr>
          <w:p w:rsidR="00F31BA0" w:rsidRPr="00D7114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eaussant</w:t>
            </w:r>
            <w:proofErr w:type="spellEnd"/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Y.</w:t>
            </w:r>
          </w:p>
          <w:p w:rsidR="00F31BA0" w:rsidRDefault="00F31BA0" w:rsidP="00AC5C40"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ZWF1c3NhbnQ8L0F1dGhvcj48WWVhcj4yMDE1PC9ZZWFy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ZWF1c3NhbnQ8L0F1dGhvcj48WWVhcj4yMDE1PC9ZZWFy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</w:fldData>
              </w:fldChar>
            </w:r>
            <w:r w:rsidR="00E019D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019D6" w:rsidRPr="00E019D6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1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IC:373</w:t>
            </w:r>
            <w:proofErr w:type="spellEnd"/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MAC:39</w:t>
            </w:r>
            <w:proofErr w:type="spellEnd"/>
          </w:p>
        </w:tc>
        <w:tc>
          <w:tcPr>
            <w:tcW w:w="657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IC:397</w:t>
            </w:r>
            <w:proofErr w:type="spellEnd"/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MAC:49</w:t>
            </w:r>
            <w:proofErr w:type="spellEnd"/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05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color w:val="92D050"/>
                <w:szCs w:val="21"/>
              </w:rPr>
            </w:pPr>
            <w:bookmarkStart w:id="14" w:name="OLE_LINK29"/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>:</w:t>
            </w:r>
          </w:p>
          <w:bookmarkEnd w:id="14"/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CR 62/PR 276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SD27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PD32</w:t>
            </w:r>
            <w:proofErr w:type="spellEnd"/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15" w:name="OLE_LINK30"/>
            <w:r w:rsidRPr="00914D28">
              <w:rPr>
                <w:rFonts w:ascii="Times New Roman" w:hAnsi="Times New Roman" w:cs="Times New Roman"/>
                <w:szCs w:val="21"/>
              </w:rPr>
              <w:t>MAC:</w:t>
            </w:r>
            <w:bookmarkEnd w:id="15"/>
            <w:r w:rsidRPr="00914D28">
              <w:rPr>
                <w:rFonts w:ascii="Times New Roman" w:hAnsi="Times New Roman" w:cs="Times New Roman"/>
                <w:szCs w:val="21"/>
              </w:rPr>
              <w:t xml:space="preserve"> CR 11 / PR 32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SD 2 / PD 4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30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1999-2009</w:t>
            </w:r>
          </w:p>
        </w:tc>
        <w:tc>
          <w:tcPr>
            <w:tcW w:w="570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RIC:Identical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 xml:space="preserve"> sibling 298 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MUD 99 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MAC:Identical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 xml:space="preserve"> sibling  33</w:t>
            </w:r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 xml:space="preserve">MUD  16 </w:t>
            </w:r>
          </w:p>
        </w:tc>
        <w:tc>
          <w:tcPr>
            <w:tcW w:w="488" w:type="pct"/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46" w:type="pct"/>
          </w:tcPr>
          <w:p w:rsidR="00F31BA0" w:rsidRDefault="00E019D6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637" w:type="pct"/>
          </w:tcPr>
          <w:p w:rsidR="00F31BA0" w:rsidRPr="00DF5059" w:rsidRDefault="00DF505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Bjorkstrand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B.</w:t>
            </w:r>
            <w:r w:rsidR="00F31BA0"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am9ya3N0cmFuZDwvQXV0aG9yPjxZZWFyPjIwMTE8L1ll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am9ya3N0cmFuZDwvQXV0aG9yPjxZZWFyPjIwMTE8L1ll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DF505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1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657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605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CR:7</w:t>
            </w:r>
            <w:proofErr w:type="spellEnd"/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PR:83</w:t>
            </w:r>
            <w:proofErr w:type="spellEnd"/>
          </w:p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SD:18</w:t>
            </w:r>
            <w:proofErr w:type="spellEnd"/>
          </w:p>
        </w:tc>
        <w:tc>
          <w:tcPr>
            <w:tcW w:w="514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30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2001-2005</w:t>
            </w:r>
          </w:p>
        </w:tc>
        <w:tc>
          <w:tcPr>
            <w:tcW w:w="570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>-identical sibling donor</w:t>
            </w:r>
          </w:p>
        </w:tc>
        <w:tc>
          <w:tcPr>
            <w:tcW w:w="488" w:type="pct"/>
          </w:tcPr>
          <w:p w:rsidR="00F31BA0" w:rsidRPr="00914D28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46" w:type="pct"/>
          </w:tcPr>
          <w:p w:rsidR="00F31BA0" w:rsidRDefault="00DF5059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F31BA0" w:rsidTr="00AC5C40">
        <w:trPr>
          <w:trHeight w:val="884"/>
        </w:trPr>
        <w:tc>
          <w:tcPr>
            <w:cnfStyle w:val="001000000000"/>
            <w:tcW w:w="637" w:type="pct"/>
            <w:tcBorders>
              <w:bottom w:val="single" w:sz="12" w:space="0" w:color="auto"/>
            </w:tcBorders>
          </w:tcPr>
          <w:p w:rsidR="00F31BA0" w:rsidRPr="00D7114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runo, B</w:t>
            </w:r>
          </w:p>
          <w:p w:rsidR="00F31BA0" w:rsidRDefault="00F31BA0" w:rsidP="00AC5C40">
            <w:r w:rsidRPr="00D7114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xMjA8L1JlY051bT48RGlzcGxheVRleHQ+PHN0eWxlIGZhY2U9InN1cGVyc2NyaXB0Ij4x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xMC0yMDwvcGFn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xMjA8L1JlY051bT48RGlzcGxheVRleHQ+PHN0eWxlIGZhY2U9InN1cGVyc2NyaXB0Ij4x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F5059" w:rsidRPr="00DF505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57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CR:8</w:t>
            </w:r>
            <w:proofErr w:type="spellEnd"/>
          </w:p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PR:36</w:t>
            </w:r>
            <w:proofErr w:type="spellEnd"/>
          </w:p>
        </w:tc>
        <w:tc>
          <w:tcPr>
            <w:tcW w:w="514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30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1998-2004</w:t>
            </w:r>
          </w:p>
        </w:tc>
        <w:tc>
          <w:tcPr>
            <w:tcW w:w="570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4D28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914D28">
              <w:rPr>
                <w:rFonts w:ascii="Times New Roman" w:hAnsi="Times New Roman" w:cs="Times New Roman"/>
                <w:szCs w:val="21"/>
              </w:rPr>
              <w:t>-identical sibling</w:t>
            </w:r>
          </w:p>
        </w:tc>
        <w:tc>
          <w:tcPr>
            <w:tcW w:w="488" w:type="pct"/>
            <w:tcBorders>
              <w:bottom w:val="single" w:sz="12" w:space="0" w:color="auto"/>
            </w:tcBorders>
          </w:tcPr>
          <w:p w:rsidR="00F31BA0" w:rsidRPr="00914D28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914D28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46" w:type="pct"/>
            <w:tcBorders>
              <w:bottom w:val="single" w:sz="12" w:space="0" w:color="auto"/>
            </w:tcBorders>
          </w:tcPr>
          <w:p w:rsidR="00F31BA0" w:rsidRDefault="00DF5059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</w:tbl>
    <w:p w:rsidR="00F31BA0" w:rsidRPr="00F84E92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tbl>
      <w:tblPr>
        <w:tblStyle w:val="ListTable2Accent3"/>
        <w:tblW w:w="5000" w:type="pct"/>
        <w:tblLook w:val="04A0"/>
      </w:tblPr>
      <w:tblGrid>
        <w:gridCol w:w="2105"/>
        <w:gridCol w:w="896"/>
        <w:gridCol w:w="1415"/>
        <w:gridCol w:w="1204"/>
        <w:gridCol w:w="2393"/>
        <w:gridCol w:w="1358"/>
        <w:gridCol w:w="2040"/>
        <w:gridCol w:w="1256"/>
        <w:gridCol w:w="1507"/>
      </w:tblGrid>
      <w:tr w:rsidR="00934829" w:rsidTr="00AC5C40">
        <w:trPr>
          <w:cnfStyle w:val="100000000000"/>
          <w:trHeight w:val="841"/>
        </w:trPr>
        <w:tc>
          <w:tcPr>
            <w:cnfStyle w:val="001000000000"/>
            <w:tcW w:w="68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16" w:name="_Hlk483230853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9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49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54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A36C10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442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</w:t>
            </w:r>
            <w:r w:rsidR="00070AEA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e</w:t>
            </w:r>
          </w:p>
        </w:tc>
        <w:tc>
          <w:tcPr>
            <w:tcW w:w="63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61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61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A36C10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ource of the transplanted stem cell(peripheral blood </w:t>
            </w: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stem cell/bone marrow)</w:t>
            </w:r>
          </w:p>
        </w:tc>
      </w:tr>
      <w:tr w:rsidR="00934829" w:rsidTr="00AC5C40">
        <w:trPr>
          <w:cnfStyle w:val="000000100000"/>
          <w:trHeight w:val="897"/>
        </w:trPr>
        <w:tc>
          <w:tcPr>
            <w:cnfStyle w:val="001000000000"/>
            <w:tcW w:w="687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17" w:name="OLE_LINK34"/>
            <w:proofErr w:type="spellStart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Sorasio</w:t>
            </w:r>
            <w:proofErr w:type="spellEnd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R. (2007)</w:t>
            </w:r>
            <w:bookmarkEnd w:id="17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3NzwvUmVjTnVtPjxEaXNwbGF5VGV4dD48c3R5bGUgZmFjZT0ic3VwZXJzY3JpcHQiPjEy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3NzwvUmVjTnVtPjxEaXNwbGF5VGV4dD48c3R5bGUgZmFjZT0ic3VwZXJzY3JpcHQiPjEy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F5059" w:rsidRPr="00DF505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491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1/11</w:t>
            </w:r>
          </w:p>
        </w:tc>
        <w:tc>
          <w:tcPr>
            <w:tcW w:w="491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54 (38–63)</w:t>
            </w:r>
          </w:p>
        </w:tc>
        <w:tc>
          <w:tcPr>
            <w:tcW w:w="540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20 (10–30)</w:t>
            </w:r>
          </w:p>
        </w:tc>
        <w:tc>
          <w:tcPr>
            <w:tcW w:w="442" w:type="pct"/>
            <w:tcBorders>
              <w:top w:val="single" w:sz="18" w:space="0" w:color="auto"/>
            </w:tcBorders>
          </w:tcPr>
          <w:p w:rsidR="00F31BA0" w:rsidRPr="00A36C10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638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A36C10">
              <w:rPr>
                <w:rFonts w:ascii="Times New Roman" w:hAnsi="Times New Roman" w:cs="Times New Roman"/>
                <w:szCs w:val="21"/>
              </w:rPr>
              <w:t>LU</w:t>
            </w:r>
            <w:r w:rsidRPr="00A36C10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A36C10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610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0" w:type="pct"/>
            <w:tcBorders>
              <w:top w:val="single" w:sz="18" w:space="0" w:color="auto"/>
            </w:tcBorders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934829" w:rsidTr="00AC5C40">
        <w:trPr>
          <w:trHeight w:val="862"/>
        </w:trPr>
        <w:tc>
          <w:tcPr>
            <w:cnfStyle w:val="001000000000"/>
            <w:tcW w:w="687" w:type="pct"/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18" w:name="OLE_LINK4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rawley, C</w:t>
            </w:r>
            <w:bookmarkEnd w:id="18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.</w:t>
            </w:r>
          </w:p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07</w:t>
            </w: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F3bGV5PC9BdXRob3I+PFllYXI+MjAwNzwvWWVhcj48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zU4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F3bGV5PC9BdXRob3I+PFllYXI+MjAwNzwvWWVhcj48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zU4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RIC</w:t>
            </w:r>
            <w:r w:rsidRPr="00A36C10">
              <w:rPr>
                <w:rFonts w:ascii="Times New Roman" w:hAnsi="Times New Roman" w:cs="Times New Roman"/>
                <w:szCs w:val="21"/>
              </w:rPr>
              <w:t>320</w:t>
            </w:r>
            <w:proofErr w:type="spellEnd"/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MAC196</w:t>
            </w:r>
            <w:proofErr w:type="spellEnd"/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RIC;210</w:t>
            </w:r>
            <w:proofErr w:type="spellEnd"/>
            <w:r w:rsidRPr="00A36C10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A36C10">
              <w:rPr>
                <w:rFonts w:ascii="Times New Roman" w:hAnsi="Times New Roman" w:cs="Times New Roman"/>
                <w:szCs w:val="21"/>
              </w:rPr>
              <w:t>110</w:t>
            </w:r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MAC:123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>/73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RIC:51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(31-66) </w:t>
            </w:r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MAC:45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(29-59)</w:t>
            </w:r>
          </w:p>
        </w:tc>
        <w:tc>
          <w:tcPr>
            <w:tcW w:w="54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42" w:type="pct"/>
          </w:tcPr>
          <w:p w:rsidR="00F31BA0" w:rsidRPr="00A36C10" w:rsidRDefault="00070AEA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+</w:t>
            </w:r>
          </w:p>
        </w:tc>
        <w:tc>
          <w:tcPr>
            <w:tcW w:w="638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RIC:</w:t>
            </w:r>
            <w:r w:rsidRPr="00A36C10">
              <w:rPr>
                <w:rFonts w:ascii="Times New Roman" w:hAnsi="Times New Roman" w:cs="Times New Roman" w:hint="eastAsia"/>
                <w:szCs w:val="21"/>
              </w:rPr>
              <w:t>MEL+BU+CY</w:t>
            </w:r>
            <w:r w:rsidRPr="00A36C10">
              <w:rPr>
                <w:rFonts w:ascii="Times New Roman" w:hAnsi="Times New Roman" w:cs="Times New Roman"/>
                <w:szCs w:val="21"/>
              </w:rPr>
              <w:t>+TBI</w:t>
            </w:r>
            <w:proofErr w:type="spellEnd"/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MAC:MEL+TBI</w:t>
            </w:r>
            <w:proofErr w:type="spellEnd"/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CY+TBI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 xml:space="preserve">CSA </w:t>
            </w:r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 xml:space="preserve">CSA + </w:t>
            </w: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CSA+TCD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CSA/</w:t>
            </w: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TCD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RIC:BM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55/ </w:t>
            </w: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265 </w:t>
            </w:r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 xml:space="preserve">MAC: BM 80 </w:t>
            </w:r>
            <w:r w:rsidRPr="00A36C10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116</w:t>
            </w:r>
          </w:p>
        </w:tc>
      </w:tr>
      <w:tr w:rsidR="00934829" w:rsidTr="00AC5C40">
        <w:trPr>
          <w:cnfStyle w:val="000000100000"/>
          <w:trHeight w:val="897"/>
        </w:trPr>
        <w:tc>
          <w:tcPr>
            <w:cnfStyle w:val="001000000000"/>
            <w:tcW w:w="687" w:type="pct"/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Hong, J. Y.</w:t>
            </w:r>
          </w:p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b25nPC9BdXRob3I+PFllYXI+MjAxMDwvWWVhcj48UmVj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b25nPC9BdXRob3I+PFllYXI+MjAxMDwvWWVhcj48UmVj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3/4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40(</w:t>
            </w:r>
            <w:r w:rsidRPr="00A36C10">
              <w:rPr>
                <w:rFonts w:ascii="Times New Roman" w:hAnsi="Times New Roman" w:cs="Times New Roman"/>
                <w:szCs w:val="21"/>
              </w:rPr>
              <w:t>32-46)</w:t>
            </w:r>
          </w:p>
        </w:tc>
        <w:tc>
          <w:tcPr>
            <w:tcW w:w="54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376days</w:t>
            </w:r>
            <w:proofErr w:type="spellEnd"/>
          </w:p>
        </w:tc>
        <w:tc>
          <w:tcPr>
            <w:tcW w:w="442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638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FLU+MEL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CSA+</w:t>
            </w:r>
            <w:r w:rsidRPr="00A36C10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934829" w:rsidTr="00AC5C40">
        <w:trPr>
          <w:trHeight w:val="897"/>
        </w:trPr>
        <w:tc>
          <w:tcPr>
            <w:cnfStyle w:val="001000000000"/>
            <w:tcW w:w="687" w:type="pct"/>
          </w:tcPr>
          <w:p w:rsidR="00F31BA0" w:rsidRPr="00A36C10" w:rsidRDefault="0084308B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Warlick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E. D.</w:t>
            </w:r>
            <w:r w:rsidR="00F31BA0"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XJsaWNrPC9BdXRob3I+PFllYXI+MjAxMTwvWWVhcj48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XJsaWNrPC9BdXRob3I+PFllYXI+MjAxMTwvWWVhcj48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54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30.6 (3.3-81)</w:t>
            </w:r>
          </w:p>
        </w:tc>
        <w:tc>
          <w:tcPr>
            <w:tcW w:w="442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638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FLU+</w:t>
            </w:r>
            <w:r w:rsidRPr="00A36C10">
              <w:rPr>
                <w:rFonts w:ascii="Times New Roman" w:hAnsi="Times New Roman" w:cs="Times New Roman"/>
                <w:szCs w:val="21"/>
              </w:rPr>
              <w:t>CY+TBI+ATG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CSA+MMF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934829" w:rsidTr="00AC5C40">
        <w:trPr>
          <w:cnfStyle w:val="000000100000"/>
          <w:trHeight w:val="897"/>
        </w:trPr>
        <w:tc>
          <w:tcPr>
            <w:cnfStyle w:val="001000000000"/>
            <w:tcW w:w="687" w:type="pct"/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Jamshed,S</w:t>
            </w:r>
            <w:proofErr w:type="spellEnd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&lt;EndNote&gt;&lt;Cite&gt;&lt;Author&gt;Jamshed&lt;/Author&gt;&lt;Year&gt;2011&lt;/Year&gt;&lt;RecNum&gt;104&lt;/RecNum&gt;&lt;DisplayText&gt;&lt;style face="superscript"&gt;16&lt;/style&gt;&lt;/DisplayText&gt;&lt;record&gt;&lt;rec-number&gt;104&lt;/rec-number&gt;&lt;foreign-keys&gt;&lt;key app="EN" db-id="fp9e90sdrzpsafespttxexxy2220ex0axtt5" timestamp="1494830920"&gt;104&lt;/key&gt;&lt;/foreign-keys&gt;&lt;ref-type name="Electronic Article"&gt;43&lt;/ref-type&gt;&lt;contributors&gt;&lt;authors&gt;&lt;author&gt;Jamshed, S&lt;/author&gt;&lt;author&gt;Fowler, Dh&lt;/author&gt;&lt;author&gt;Neelapu, Ss&lt;/author&gt;&lt;author&gt;Dean, Rm&lt;/author&gt;&lt;author&gt;Steinberg, Sm&lt;/author&gt;&lt;author&gt;Odom, J&lt;/author&gt;&lt;author&gt;Bryant, K&lt;/author&gt;&lt;author&gt;Hakim, F&lt;/author&gt;&lt;author&gt;Bishop, Mr&lt;/author&gt;&lt;/authors&gt;&lt;/contributors&gt;&lt;titles&gt;&lt;title&gt;EPOCH-F: A novel salvage regimen for multiple myeloma before reduced-intensity allogeneic hematopoietic SCT&lt;/title&gt;&lt;secondary-title&gt;Bone marrow transplantation&lt;/secondary-title&gt;&lt;/titles&gt;&lt;periodical&gt;&lt;full-title&gt;Bone Marrow Transplantation&lt;/full-title&gt;&lt;/periodical&gt;&lt;pages&gt;676-81&lt;/pages&gt;&lt;volume&gt;46&lt;/volume&gt;&lt;number&gt;5&lt;/number&gt;&lt;keywords&gt;&lt;keyword&gt;adult // aged // allogeneic hematopoietic stem cell transplantation // anemia/si [Side Effect] // article // cancer control // cancer survival // clinical article // continuous infusion // controlled clinical trial // controlled study // drug response /&lt;/keyword&gt;&lt;/keywords&gt;&lt;dates&gt;&lt;year&gt;2011&lt;/year&gt;&lt;/dates&gt;&lt;accession-num&gt;CN-00891298&lt;/accession-num&gt;&lt;work-type&gt;Journal: Article&lt;/work-type&gt;&lt;urls&gt;&lt;related-urls&gt;&lt;url&gt;http://onlinelibrary.wiley.com/o/cochrane/clcentral/articles/298/CN-00891298/frame.html&lt;/url&gt;&lt;url&gt;http://www.nature.com/bmt/journal/v46/n5/pdf/bmt2010173a.pdf&lt;/url&gt;&lt;/related-urls&gt;&lt;/urls&gt;&lt;electronic-resource-num&gt;10.1038/bmt.2010.173&lt;/electronic-resource-num&gt;&lt;/record&gt;&lt;/Cite&gt;&lt;/EndNote&gt;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4/</w:t>
            </w:r>
            <w:r w:rsidRPr="00A36C1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53(36-65)</w:t>
            </w:r>
          </w:p>
        </w:tc>
        <w:tc>
          <w:tcPr>
            <w:tcW w:w="54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44.6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A36C10">
              <w:rPr>
                <w:rFonts w:ascii="Times New Roman" w:hAnsi="Times New Roman" w:cs="Times New Roman" w:hint="eastAsia"/>
                <w:szCs w:val="21"/>
              </w:rPr>
              <w:t>1-</w:t>
            </w:r>
            <w:r w:rsidRPr="00A36C10">
              <w:rPr>
                <w:rFonts w:ascii="Times New Roman" w:hAnsi="Times New Roman" w:cs="Times New Roman"/>
                <w:szCs w:val="21"/>
              </w:rPr>
              <w:t>69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442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638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FLU+CY</w:t>
            </w:r>
            <w:proofErr w:type="spellEnd"/>
          </w:p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CY+doxorubicin</w:t>
            </w:r>
            <w:proofErr w:type="spellEnd"/>
            <w:r w:rsidRPr="00A36C10">
              <w:rPr>
                <w:rFonts w:ascii="Times New Roman" w:hAnsi="Times New Roman" w:cs="Times New Roman"/>
                <w:szCs w:val="21"/>
              </w:rPr>
              <w:t xml:space="preserve"> +etoposide</w:t>
            </w:r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CSA+MTX</w:t>
            </w:r>
            <w:proofErr w:type="spellEnd"/>
          </w:p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CSA</w:t>
            </w:r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934829" w:rsidTr="00AC5C40">
        <w:trPr>
          <w:trHeight w:val="897"/>
        </w:trPr>
        <w:tc>
          <w:tcPr>
            <w:cnfStyle w:val="001000000000"/>
            <w:tcW w:w="687" w:type="pct"/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insele</w:t>
            </w:r>
            <w:proofErr w:type="spellEnd"/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H 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MTA3PC9SZWNOdW0+PERpc3BsYXlUZXh0PjxzdHlsZSBmYWNlPSJzdXBlcnNjcmlwdCI+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MTA3PC9SZWNOdW0+PERpc3BsYXlUZXh0PjxzdHlsZSBmYWNlPSJzdXBlcnNjcmlwdCI+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4829"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4/4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44(29-53)</w:t>
            </w:r>
          </w:p>
        </w:tc>
        <w:tc>
          <w:tcPr>
            <w:tcW w:w="54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105(23-145)</w:t>
            </w:r>
          </w:p>
        </w:tc>
        <w:tc>
          <w:tcPr>
            <w:tcW w:w="442" w:type="pct"/>
          </w:tcPr>
          <w:p w:rsidR="00F31BA0" w:rsidRPr="00A36C10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638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TBI+BU+CY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ATG</w:t>
            </w:r>
            <w:proofErr w:type="spellEnd"/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PBSC5</w:t>
            </w:r>
            <w:proofErr w:type="spellEnd"/>
          </w:p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BM13</w:t>
            </w:r>
            <w:proofErr w:type="spellEnd"/>
          </w:p>
        </w:tc>
      </w:tr>
      <w:tr w:rsidR="00934829" w:rsidTr="00AC5C40">
        <w:trPr>
          <w:cnfStyle w:val="000000100000"/>
          <w:trHeight w:val="897"/>
        </w:trPr>
        <w:tc>
          <w:tcPr>
            <w:cnfStyle w:val="001000000000"/>
            <w:tcW w:w="687" w:type="pct"/>
          </w:tcPr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Bruno, B.</w:t>
            </w:r>
          </w:p>
          <w:p w:rsidR="00F31BA0" w:rsidRPr="00A36C10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9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k8L1llYXI+PFJl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k8L1llYXI+PFJl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4829"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96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52/44</w:t>
            </w:r>
          </w:p>
        </w:tc>
        <w:tc>
          <w:tcPr>
            <w:tcW w:w="491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54 (30-65)</w:t>
            </w:r>
          </w:p>
        </w:tc>
        <w:tc>
          <w:tcPr>
            <w:tcW w:w="54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5 years ( 0.7-8.4)</w:t>
            </w:r>
          </w:p>
        </w:tc>
        <w:tc>
          <w:tcPr>
            <w:tcW w:w="442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638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TBI</w:t>
            </w:r>
            <w:r w:rsidRPr="00A36C10">
              <w:rPr>
                <w:rFonts w:ascii="Times New Roman" w:hAnsi="Times New Roman" w:cs="Times New Roman"/>
                <w:szCs w:val="21"/>
              </w:rPr>
              <w:t>+MMF+CY</w:t>
            </w:r>
            <w:proofErr w:type="spellEnd"/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610" w:type="pct"/>
          </w:tcPr>
          <w:p w:rsidR="00F31BA0" w:rsidRPr="00A36C1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934829" w:rsidTr="00AC5C40">
        <w:trPr>
          <w:trHeight w:val="897"/>
        </w:trPr>
        <w:tc>
          <w:tcPr>
            <w:cnfStyle w:val="001000000000"/>
            <w:tcW w:w="687" w:type="pct"/>
            <w:tcBorders>
              <w:bottom w:val="single" w:sz="12" w:space="0" w:color="auto"/>
            </w:tcBorders>
          </w:tcPr>
          <w:p w:rsidR="00F31BA0" w:rsidRPr="00A36C10" w:rsidRDefault="0093482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aballero-Velazquez, T.</w:t>
            </w:r>
            <w:r w:rsidR="00F31BA0" w:rsidRPr="00A36C1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JhbGxlcm8tVmVsYXpxdWV6PC9BdXRob3I+PFllYXI+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JhbGxlcm8tVmVsYXpxdWV6PC9BdXRob3I+PFllYXI+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14/2</w:t>
            </w: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 w:hint="eastAsia"/>
                <w:szCs w:val="21"/>
              </w:rPr>
              <w:t>51(37-64)</w:t>
            </w:r>
          </w:p>
        </w:tc>
        <w:tc>
          <w:tcPr>
            <w:tcW w:w="540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36C10">
              <w:rPr>
                <w:rFonts w:ascii="Times New Roman" w:hAnsi="Times New Roman" w:cs="Times New Roman"/>
                <w:szCs w:val="21"/>
              </w:rPr>
              <w:t>837 days</w:t>
            </w:r>
          </w:p>
        </w:tc>
        <w:tc>
          <w:tcPr>
            <w:tcW w:w="442" w:type="pct"/>
            <w:tcBorders>
              <w:bottom w:val="single" w:sz="12" w:space="0" w:color="auto"/>
            </w:tcBorders>
          </w:tcPr>
          <w:p w:rsidR="00F31BA0" w:rsidRPr="00A36C10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638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Bz+MEL+FLU</w:t>
            </w:r>
            <w:proofErr w:type="spellEnd"/>
          </w:p>
        </w:tc>
        <w:tc>
          <w:tcPr>
            <w:tcW w:w="610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 w:hint="eastAsia"/>
                <w:szCs w:val="21"/>
              </w:rPr>
              <w:t>CSA+MTX</w:t>
            </w:r>
            <w:proofErr w:type="spellEnd"/>
          </w:p>
        </w:tc>
        <w:tc>
          <w:tcPr>
            <w:tcW w:w="610" w:type="pct"/>
            <w:tcBorders>
              <w:bottom w:val="single" w:sz="12" w:space="0" w:color="auto"/>
            </w:tcBorders>
          </w:tcPr>
          <w:p w:rsidR="00F31BA0" w:rsidRPr="00A36C1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6C10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Pr="008C12EC" w:rsidRDefault="00F31BA0" w:rsidP="00F31BA0"/>
    <w:tbl>
      <w:tblPr>
        <w:tblStyle w:val="ListTable2Accent3"/>
        <w:tblW w:w="5000" w:type="pct"/>
        <w:tblLook w:val="04A0"/>
      </w:tblPr>
      <w:tblGrid>
        <w:gridCol w:w="2375"/>
        <w:gridCol w:w="1196"/>
        <w:gridCol w:w="2147"/>
        <w:gridCol w:w="1861"/>
        <w:gridCol w:w="1733"/>
        <w:gridCol w:w="1848"/>
        <w:gridCol w:w="1472"/>
        <w:gridCol w:w="764"/>
        <w:gridCol w:w="778"/>
      </w:tblGrid>
      <w:tr w:rsidR="00F31BA0" w:rsidTr="00AC5C40">
        <w:trPr>
          <w:cnfStyle w:val="100000000000"/>
          <w:trHeight w:val="702"/>
        </w:trPr>
        <w:tc>
          <w:tcPr>
            <w:cnfStyle w:val="001000000000"/>
            <w:tcW w:w="592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(years)</w:t>
            </w:r>
          </w:p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4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8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(MA/</w:t>
            </w: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80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80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756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35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35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B0575B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592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rasio</w:t>
            </w:r>
            <w:proofErr w:type="spellEnd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R. 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3NzwvUmVjTnVtPjxEaXNwbGF5VGV4dD48c3R5bGUgZmFjZT0ic3VwZXJzY3JpcHQiPjEy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c8L1llYXI+PFJl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</w:fldData>
              </w:fldChar>
            </w:r>
            <w:r w:rsidR="00DF505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F5059" w:rsidRPr="00DF505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0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19" w:name="OLE_LINK38"/>
            <w:bookmarkStart w:id="20" w:name="OLE_LINK39"/>
            <w:bookmarkStart w:id="21" w:name="OLE_LINK47"/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</w:t>
            </w:r>
            <w:bookmarkEnd w:id="19"/>
            <w:bookmarkEnd w:id="20"/>
            <w:r w:rsidRPr="00B0575B">
              <w:rPr>
                <w:rFonts w:ascii="Times New Roman" w:hAnsi="Times New Roman" w:cs="Times New Roman"/>
                <w:szCs w:val="21"/>
              </w:rPr>
              <w:t>NMA</w:t>
            </w:r>
            <w:bookmarkEnd w:id="21"/>
            <w:proofErr w:type="spellEnd"/>
          </w:p>
        </w:tc>
        <w:tc>
          <w:tcPr>
            <w:tcW w:w="803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CR 2 </w:t>
            </w:r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PR 13 </w:t>
            </w:r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Refractory disease 7</w:t>
            </w:r>
          </w:p>
        </w:tc>
        <w:tc>
          <w:tcPr>
            <w:tcW w:w="520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3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56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Donors were matched for </w:t>
            </w: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-A, B, C, </w:t>
            </w: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DRB1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DQB1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by high-resolution typing</w:t>
            </w:r>
          </w:p>
        </w:tc>
        <w:tc>
          <w:tcPr>
            <w:tcW w:w="351" w:type="pct"/>
            <w:tcBorders>
              <w:top w:val="single" w:sz="18" w:space="0" w:color="auto"/>
            </w:tcBorders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351" w:type="pct"/>
            <w:tcBorders>
              <w:top w:val="single" w:sz="18" w:space="0" w:color="auto"/>
            </w:tcBorders>
          </w:tcPr>
          <w:p w:rsidR="00F31BA0" w:rsidRDefault="00DF5059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trHeight w:val="849"/>
        </w:trPr>
        <w:tc>
          <w:tcPr>
            <w:cnfStyle w:val="001000000000"/>
            <w:tcW w:w="592" w:type="pct"/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rawley, C.</w:t>
            </w:r>
          </w:p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07</w:t>
            </w: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F3bGV5PC9BdXRob3I+PFllYXI+MjAwNzwvWWVhcj48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zU4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cmF3bGV5PC9BdXRob3I+PFllYXI+MjAwNzwvWWVhcj48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RIC245</w:t>
            </w:r>
            <w:proofErr w:type="spellEnd"/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AC21</w:t>
            </w:r>
            <w:proofErr w:type="spellEnd"/>
          </w:p>
        </w:tc>
        <w:tc>
          <w:tcPr>
            <w:tcW w:w="380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RIC320</w:t>
            </w:r>
            <w:proofErr w:type="spellEnd"/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AC196</w:t>
            </w:r>
            <w:proofErr w:type="spellEnd"/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>: CR 41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PR 189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SD/PD 90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lastRenderedPageBreak/>
              <w:t xml:space="preserve">MAC: CR  29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PR  125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SD/PD 42 </w:t>
            </w:r>
          </w:p>
        </w:tc>
        <w:tc>
          <w:tcPr>
            <w:tcW w:w="520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lastRenderedPageBreak/>
              <w:t>NA</w:t>
            </w:r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1998-2002</w:t>
            </w:r>
          </w:p>
        </w:tc>
        <w:tc>
          <w:tcPr>
            <w:tcW w:w="756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RIC:Sibling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262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RD4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lastRenderedPageBreak/>
              <w:t>MMRD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5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49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 xml:space="preserve">MAC: Sibling 168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8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MRD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5 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15 </w:t>
            </w:r>
          </w:p>
        </w:tc>
        <w:tc>
          <w:tcPr>
            <w:tcW w:w="351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lastRenderedPageBreak/>
              <w:t>NA</w:t>
            </w:r>
          </w:p>
        </w:tc>
        <w:tc>
          <w:tcPr>
            <w:tcW w:w="351" w:type="pct"/>
          </w:tcPr>
          <w:p w:rsidR="00F31BA0" w:rsidRDefault="00DF5059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592" w:type="pct"/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Hong, J. Y.</w:t>
            </w:r>
          </w:p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b25nPC9BdXRob3I+PFllYXI+MjAxMDwvWWVhcj48UmVj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Ib25nPC9BdXRob3I+PFllYXI+MjAxMDwvWWVhcj48UmVj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0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22" w:name="OLE_LINK44"/>
            <w:r w:rsidRPr="00B0575B">
              <w:rPr>
                <w:rFonts w:ascii="Times New Roman" w:hAnsi="Times New Roman" w:cs="Times New Roman"/>
                <w:szCs w:val="21"/>
              </w:rPr>
              <w:t>PR 2</w:t>
            </w:r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SD 1</w:t>
            </w:r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PD 4</w:t>
            </w:r>
            <w:bookmarkEnd w:id="22"/>
          </w:p>
        </w:tc>
        <w:tc>
          <w:tcPr>
            <w:tcW w:w="520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2004-2007</w:t>
            </w:r>
          </w:p>
        </w:tc>
        <w:tc>
          <w:tcPr>
            <w:tcW w:w="756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RD7</w:t>
            </w:r>
            <w:proofErr w:type="spellEnd"/>
          </w:p>
        </w:tc>
        <w:tc>
          <w:tcPr>
            <w:tcW w:w="351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1" w:type="pct"/>
          </w:tcPr>
          <w:p w:rsidR="00F31BA0" w:rsidRDefault="00DF5059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F31BA0" w:rsidTr="00AC5C40">
        <w:trPr>
          <w:trHeight w:val="884"/>
        </w:trPr>
        <w:tc>
          <w:tcPr>
            <w:cnfStyle w:val="001000000000"/>
            <w:tcW w:w="592" w:type="pct"/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Warlick</w:t>
            </w:r>
            <w:proofErr w:type="spellEnd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E. D.</w:t>
            </w:r>
          </w:p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XJsaWNrPC9BdXRob3I+PFllYXI+MjAxMTwvWWVhcj48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XYXJsaWNrPC9BdXRob3I+PFllYXI+MjAxMTwvWWVhcj48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</w:fldData>
              </w:fldChar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0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23" w:name="OLE_LINK43"/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RIC</w:t>
            </w:r>
            <w:bookmarkEnd w:id="23"/>
            <w:proofErr w:type="spellEnd"/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20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Intermediate3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advanced 7</w:t>
            </w:r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2002-2008</w:t>
            </w:r>
          </w:p>
        </w:tc>
        <w:tc>
          <w:tcPr>
            <w:tcW w:w="756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 xml:space="preserve"> 5/6 or 6/6 related donor match</w:t>
            </w:r>
          </w:p>
        </w:tc>
        <w:tc>
          <w:tcPr>
            <w:tcW w:w="351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1" w:type="pct"/>
          </w:tcPr>
          <w:p w:rsidR="00F31BA0" w:rsidRDefault="0084308B" w:rsidP="00AC5C40">
            <w:pPr>
              <w:cnfStyle w:val="000000000000"/>
            </w:pPr>
            <w:r>
              <w:rPr>
                <w:rFonts w:hint="eastAsia"/>
              </w:rPr>
              <w:t>3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592" w:type="pct"/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Jamshed,S</w:t>
            </w:r>
            <w:proofErr w:type="spellEnd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/>
            </w:r>
            <w:r w:rsidR="0084308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&lt;EndNote&gt;&lt;Cite&gt;&lt;Author&gt;Jamshed&lt;/Author&gt;&lt;Year&gt;2011&lt;/Year&gt;&lt;RecNum&gt;104&lt;/RecNum&gt;&lt;DisplayText&gt;&lt;style face="superscript"&gt;16&lt;/style&gt;&lt;/DisplayText&gt;&lt;record&gt;&lt;rec-number&gt;104&lt;/rec-number&gt;&lt;foreign-keys&gt;&lt;key app="EN" db-id="fp9e90sdrzpsafespttxexxy2220ex0axtt5" timestamp="1494830920"&gt;104&lt;/key&gt;&lt;/foreign-keys&gt;&lt;ref-type name="Electronic Article"&gt;43&lt;/ref-type&gt;&lt;contributors&gt;&lt;authors&gt;&lt;author&gt;Jamshed, S&lt;/author&gt;&lt;author&gt;Fowler, Dh&lt;/author&gt;&lt;author&gt;Neelapu, Ss&lt;/author&gt;&lt;author&gt;Dean, Rm&lt;/author&gt;&lt;author&gt;Steinberg, Sm&lt;/author&gt;&lt;author&gt;Odom, J&lt;/author&gt;&lt;author&gt;Bryant, K&lt;/author&gt;&lt;author&gt;Hakim, F&lt;/author&gt;&lt;author&gt;Bishop, Mr&lt;/author&gt;&lt;/authors&gt;&lt;/contributors&gt;&lt;titles&gt;&lt;title&gt;EPOCH-F: A novel salvage regimen for multiple myeloma before reduced-intensity allogeneic hematopoietic SCT&lt;/title&gt;&lt;secondary-title&gt;Bone marrow transplantation&lt;/secondary-title&gt;&lt;/titles&gt;&lt;periodical&gt;&lt;full-title&gt;Bone Marrow Transplantation&lt;/full-title&gt;&lt;/periodical&gt;&lt;pages&gt;676-81&lt;/pages&gt;&lt;volume&gt;46&lt;/volume&gt;&lt;number&gt;5&lt;/number&gt;&lt;keywords&gt;&lt;keyword&gt;adult // aged // allogeneic hematopoietic stem cell transplantation // anemia/si [Side Effect] // article // cancer control // cancer survival // clinical article // continuous infusion // controlled clinical trial // controlled study // drug response /&lt;/keyword&gt;&lt;/keywords&gt;&lt;dates&gt;&lt;year&gt;2011&lt;/year&gt;&lt;/dates&gt;&lt;accession-num&gt;CN-00891298&lt;/accession-num&gt;&lt;work-type&gt;Journal: Article&lt;/work-type&gt;&lt;urls&gt;&lt;related-urls&gt;&lt;url&gt;http://onlinelibrary.wiley.com/o/cochrane/clcentral/articles/298/CN-00891298/frame.html&lt;/url&gt;&lt;url&gt;http://www.nature.com/bmt/journal/v46/n5/pdf/bmt2010173a.pdf&lt;/url&gt;&lt;/related-urls&gt;&lt;/urls&gt;&lt;electronic-resource-num&gt;10.1038/bmt.2010.173&lt;/electronic-resource-num&gt;&lt;/record&gt;&lt;/Cite&gt;&lt;/EndNote&gt;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4308B" w:rsidRPr="0084308B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0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20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ormal  16</w:t>
            </w:r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t(8;22)(</w:t>
            </w: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q24;q11.2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>) 1</w:t>
            </w:r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56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>-matched sibling</w:t>
            </w:r>
          </w:p>
        </w:tc>
        <w:tc>
          <w:tcPr>
            <w:tcW w:w="351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1" w:type="pct"/>
          </w:tcPr>
          <w:p w:rsidR="00F31BA0" w:rsidRDefault="0084308B" w:rsidP="00AC5C40">
            <w:pPr>
              <w:cnfStyle w:val="000000100000"/>
            </w:pPr>
            <w:r>
              <w:rPr>
                <w:rFonts w:hint="eastAsia"/>
              </w:rPr>
              <w:t>3</w:t>
            </w:r>
          </w:p>
        </w:tc>
      </w:tr>
      <w:tr w:rsidR="00F31BA0" w:rsidTr="00AC5C40">
        <w:trPr>
          <w:trHeight w:val="884"/>
        </w:trPr>
        <w:tc>
          <w:tcPr>
            <w:cnfStyle w:val="001000000000"/>
            <w:tcW w:w="592" w:type="pct"/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insele</w:t>
            </w:r>
            <w:proofErr w:type="spellEnd"/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H 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MTA3PC9SZWNOdW0+PERpc3BsYXlUZXh0PjxzdHlsZSBmYWNlPSJzdXBlcnNjcmlwdCI+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MTA3PC9SZWNOdW0+PERpc3BsYXlUZXh0PjxzdHlsZSBmYWNlPSJzdXBlcnNjcmlwdCI+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4829"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0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MA</w:t>
            </w:r>
            <w:proofErr w:type="spellEnd"/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24" w:name="OLE_LINK49"/>
            <w:r w:rsidRPr="00B0575B">
              <w:rPr>
                <w:rFonts w:ascii="Times New Roman" w:hAnsi="Times New Roman" w:cs="Times New Roman"/>
                <w:szCs w:val="21"/>
              </w:rPr>
              <w:t>PR 14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SD 2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PD 2</w:t>
            </w:r>
            <w:bookmarkEnd w:id="24"/>
          </w:p>
        </w:tc>
        <w:tc>
          <w:tcPr>
            <w:tcW w:w="520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1995-2001</w:t>
            </w:r>
          </w:p>
        </w:tc>
        <w:tc>
          <w:tcPr>
            <w:tcW w:w="756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>-identical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sibling17</w:t>
            </w:r>
            <w:proofErr w:type="spellEnd"/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MUD1</w:t>
            </w:r>
            <w:proofErr w:type="spellEnd"/>
          </w:p>
        </w:tc>
        <w:tc>
          <w:tcPr>
            <w:tcW w:w="351" w:type="pct"/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1" w:type="pct"/>
          </w:tcPr>
          <w:p w:rsidR="00F31BA0" w:rsidRDefault="0084308B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592" w:type="pct"/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Bruno, B.</w:t>
            </w:r>
          </w:p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9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k8L1llYXI+PFJl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cnVubzwvQXV0aG9yPjxZZWFyPjIwMDk8L1llYXI+PFJl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4829"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0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CR:6</w:t>
            </w:r>
            <w:proofErr w:type="spellEnd"/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VGPR:29</w:t>
            </w:r>
            <w:proofErr w:type="spellEnd"/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PR:38</w:t>
            </w:r>
            <w:proofErr w:type="spellEnd"/>
          </w:p>
        </w:tc>
        <w:tc>
          <w:tcPr>
            <w:tcW w:w="520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803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1999-2005</w:t>
            </w:r>
          </w:p>
        </w:tc>
        <w:tc>
          <w:tcPr>
            <w:tcW w:w="756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B0575B">
              <w:rPr>
                <w:rFonts w:ascii="Times New Roman" w:hAnsi="Times New Roman" w:cs="Times New Roman"/>
                <w:szCs w:val="21"/>
              </w:rPr>
              <w:t>–</w:t>
            </w:r>
          </w:p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identical sibling</w:t>
            </w:r>
          </w:p>
        </w:tc>
        <w:tc>
          <w:tcPr>
            <w:tcW w:w="351" w:type="pct"/>
          </w:tcPr>
          <w:p w:rsidR="00F31BA0" w:rsidRPr="00B0575B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1" w:type="pct"/>
          </w:tcPr>
          <w:p w:rsidR="00F31BA0" w:rsidRDefault="00934829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F31BA0" w:rsidTr="00AC5C40">
        <w:trPr>
          <w:trHeight w:val="884"/>
        </w:trPr>
        <w:tc>
          <w:tcPr>
            <w:cnfStyle w:val="001000000000"/>
            <w:tcW w:w="592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aballero-Velazquez, T.</w:t>
            </w:r>
          </w:p>
          <w:p w:rsidR="00F31BA0" w:rsidRPr="00B0575B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0575B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JhbGxlcm8tVmVsYXpxdWV6PC9BdXRob3I+PFllYXI+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YWJhbGxlcm8tVmVsYXpxdWV6PC9BdXRob3I+PFllYXI+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</w:fldData>
              </w:fldChar>
            </w:r>
            <w:r w:rsidR="0093482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34829"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1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43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0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803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CR 2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PR 11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SD 1</w:t>
            </w:r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PD 2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High risk</w:t>
            </w:r>
          </w:p>
        </w:tc>
        <w:tc>
          <w:tcPr>
            <w:tcW w:w="803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2007-2010</w:t>
            </w:r>
          </w:p>
        </w:tc>
        <w:tc>
          <w:tcPr>
            <w:tcW w:w="756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RD13</w:t>
            </w:r>
            <w:proofErr w:type="spellEnd"/>
          </w:p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0575B">
              <w:rPr>
                <w:rFonts w:ascii="Times New Roman" w:hAnsi="Times New Roman" w:cs="Times New Roman"/>
                <w:szCs w:val="21"/>
              </w:rPr>
              <w:t>UD3</w:t>
            </w:r>
            <w:proofErr w:type="spellEnd"/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F31BA0" w:rsidRPr="00B0575B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0575B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:rsidR="00F31BA0" w:rsidRDefault="00934829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</w:tbl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bookmarkEnd w:id="16"/>
    <w:p w:rsidR="00F31BA0" w:rsidRDefault="00F31BA0" w:rsidP="00F31BA0"/>
    <w:tbl>
      <w:tblPr>
        <w:tblStyle w:val="ListTable2Accent3"/>
        <w:tblW w:w="5000" w:type="pct"/>
        <w:tblLook w:val="04A0"/>
      </w:tblPr>
      <w:tblGrid>
        <w:gridCol w:w="1586"/>
        <w:gridCol w:w="877"/>
        <w:gridCol w:w="1536"/>
        <w:gridCol w:w="1303"/>
        <w:gridCol w:w="2612"/>
        <w:gridCol w:w="1473"/>
        <w:gridCol w:w="1494"/>
        <w:gridCol w:w="1656"/>
        <w:gridCol w:w="1637"/>
      </w:tblGrid>
      <w:tr w:rsidR="00F31BA0" w:rsidRPr="001A5B53" w:rsidTr="00AC5C40">
        <w:trPr>
          <w:cnfStyle w:val="100000000000"/>
          <w:trHeight w:val="841"/>
        </w:trPr>
        <w:tc>
          <w:tcPr>
            <w:cnfStyle w:val="001000000000"/>
            <w:tcW w:w="65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33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57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57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4B5DB6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52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73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726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54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B5DB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F31BA0" w:rsidRPr="001A5B53" w:rsidTr="00AC5C40">
        <w:trPr>
          <w:cnfStyle w:val="000000100000"/>
          <w:trHeight w:val="897"/>
        </w:trPr>
        <w:tc>
          <w:tcPr>
            <w:cnfStyle w:val="001000000000"/>
            <w:tcW w:w="653" w:type="pct"/>
            <w:tcBorders>
              <w:top w:val="single" w:sz="18" w:space="0" w:color="auto"/>
            </w:tcBorders>
          </w:tcPr>
          <w:p w:rsidR="00F31BA0" w:rsidRPr="004B5DB6" w:rsidRDefault="0093482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Lavallade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H.</w:t>
            </w:r>
            <w:r w:rsidR="00F31BA0"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8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ZSBMYXZhbGxhZGU8L0F1dGhvcj48WWVhcj4yMDA4PC9Z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ZSBMYXZhbGxhZGU8L0F1dGhvcj48WWVhcj4yMDA4PC9Z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38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38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15/4</w:t>
            </w:r>
          </w:p>
        </w:tc>
        <w:tc>
          <w:tcPr>
            <w:tcW w:w="573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4 (37–63)</w:t>
            </w:r>
          </w:p>
        </w:tc>
        <w:tc>
          <w:tcPr>
            <w:tcW w:w="573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36 ( 21–60)</w:t>
            </w:r>
          </w:p>
        </w:tc>
        <w:tc>
          <w:tcPr>
            <w:tcW w:w="521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30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BU+ATG</w:t>
            </w:r>
            <w:proofErr w:type="spellEnd"/>
          </w:p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TBI</w:t>
            </w:r>
            <w:proofErr w:type="spellEnd"/>
          </w:p>
        </w:tc>
        <w:tc>
          <w:tcPr>
            <w:tcW w:w="726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 xml:space="preserve"> CSA</w:t>
            </w:r>
          </w:p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</w:p>
        </w:tc>
        <w:tc>
          <w:tcPr>
            <w:tcW w:w="547" w:type="pct"/>
            <w:tcBorders>
              <w:top w:val="single" w:sz="18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RPr="001A5B53" w:rsidTr="00AC5C40">
        <w:trPr>
          <w:trHeight w:val="862"/>
        </w:trPr>
        <w:tc>
          <w:tcPr>
            <w:cnfStyle w:val="001000000000"/>
            <w:tcW w:w="653" w:type="pct"/>
          </w:tcPr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Dhakal</w:t>
            </w:r>
            <w:proofErr w:type="spellEnd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B</w:t>
            </w:r>
          </w:p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aGFrYWw8L0F1dGhvcj48WWVhcj4yMDE2PC9ZZWFyPjxS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aGFrYWw8L0F1dGhvcj48WWVhcj4yMDE2PC9ZZWFyPjxS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38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338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49/28</w:t>
            </w:r>
          </w:p>
        </w:tc>
        <w:tc>
          <w:tcPr>
            <w:tcW w:w="573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61412">
              <w:rPr>
                <w:rFonts w:ascii="Times New Roman" w:hAnsi="Times New Roman" w:cs="Times New Roman"/>
                <w:szCs w:val="21"/>
              </w:rPr>
              <w:t>23-6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3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0(2.3-129.3)</w:t>
            </w:r>
          </w:p>
        </w:tc>
        <w:tc>
          <w:tcPr>
            <w:tcW w:w="521" w:type="pct"/>
          </w:tcPr>
          <w:p w:rsidR="00F31BA0" w:rsidRPr="00761412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30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CY+FLU</w:t>
            </w:r>
            <w:proofErr w:type="spellEnd"/>
            <w:r w:rsidRPr="0076141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  <w:r w:rsidRPr="0076141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726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  <w:r w:rsidRPr="00761412">
              <w:rPr>
                <w:rFonts w:ascii="Times New Roman" w:hAnsi="Times New Roman" w:cs="Times New Roman"/>
                <w:szCs w:val="21"/>
              </w:rPr>
              <w:t xml:space="preserve">+ </w:t>
            </w: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tacrolimus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MTX+CY</w:t>
            </w:r>
            <w:proofErr w:type="spellEnd"/>
          </w:p>
        </w:tc>
        <w:tc>
          <w:tcPr>
            <w:tcW w:w="547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F31BA0" w:rsidRPr="001A5B53" w:rsidTr="00AC5C40">
        <w:trPr>
          <w:cnfStyle w:val="000000100000"/>
          <w:trHeight w:val="897"/>
        </w:trPr>
        <w:tc>
          <w:tcPr>
            <w:cnfStyle w:val="001000000000"/>
            <w:tcW w:w="653" w:type="pct"/>
          </w:tcPr>
          <w:p w:rsidR="00F31BA0" w:rsidRPr="004B5DB6" w:rsidRDefault="00E421DE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febera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Y. A.</w:t>
            </w:r>
            <w:r w:rsidR="00F31BA0"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ZmViZXJhPC9BdXRob3I+PFllYXI+MjAxMDwvWWVhcj48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ZmViZXJhPC9BdXRob3I+PFllYXI+MjAxMDwvWWVhcj48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38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338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27/24</w:t>
            </w:r>
          </w:p>
        </w:tc>
        <w:tc>
          <w:tcPr>
            <w:tcW w:w="573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1 (32-65)</w:t>
            </w:r>
          </w:p>
        </w:tc>
        <w:tc>
          <w:tcPr>
            <w:tcW w:w="573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27(3-98)</w:t>
            </w:r>
          </w:p>
        </w:tc>
        <w:tc>
          <w:tcPr>
            <w:tcW w:w="521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30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</w:p>
        </w:tc>
        <w:tc>
          <w:tcPr>
            <w:tcW w:w="726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Tacrolimus+MTX</w:t>
            </w:r>
            <w:proofErr w:type="spellEnd"/>
          </w:p>
        </w:tc>
        <w:tc>
          <w:tcPr>
            <w:tcW w:w="547" w:type="pct"/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PBSC41</w:t>
            </w:r>
            <w:proofErr w:type="spellEnd"/>
          </w:p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BM10</w:t>
            </w:r>
            <w:proofErr w:type="spellEnd"/>
          </w:p>
        </w:tc>
      </w:tr>
      <w:tr w:rsidR="00F31BA0" w:rsidRPr="001A5B53" w:rsidTr="00AC5C40">
        <w:trPr>
          <w:trHeight w:val="897"/>
        </w:trPr>
        <w:tc>
          <w:tcPr>
            <w:cnfStyle w:val="001000000000"/>
            <w:tcW w:w="653" w:type="pct"/>
          </w:tcPr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l-</w:t>
            </w:r>
            <w:proofErr w:type="spellStart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heikh</w:t>
            </w:r>
            <w:proofErr w:type="spellEnd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J.</w:t>
            </w:r>
          </w:p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yPC9ZZWFy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yPC9ZZWFy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38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MRD23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MUD17</w:t>
            </w:r>
            <w:proofErr w:type="spellEnd"/>
          </w:p>
        </w:tc>
        <w:tc>
          <w:tcPr>
            <w:tcW w:w="338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 xml:space="preserve">13/10  </w:t>
            </w:r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MUD</w:t>
            </w:r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 xml:space="preserve">10/7 </w:t>
            </w:r>
          </w:p>
        </w:tc>
        <w:tc>
          <w:tcPr>
            <w:tcW w:w="573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 xml:space="preserve">57 (40–67) </w:t>
            </w:r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MUD</w:t>
            </w:r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4 (39–63)</w:t>
            </w:r>
          </w:p>
        </w:tc>
        <w:tc>
          <w:tcPr>
            <w:tcW w:w="573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22 (1–49)</w:t>
            </w:r>
          </w:p>
        </w:tc>
        <w:tc>
          <w:tcPr>
            <w:tcW w:w="521" w:type="pct"/>
          </w:tcPr>
          <w:p w:rsidR="00F31BA0" w:rsidRPr="00761412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730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25" w:name="OLE_LINK71"/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BU</w:t>
            </w:r>
            <w:proofErr w:type="spellEnd"/>
          </w:p>
          <w:bookmarkEnd w:id="25"/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TBI</w:t>
            </w:r>
            <w:proofErr w:type="spellEnd"/>
          </w:p>
        </w:tc>
        <w:tc>
          <w:tcPr>
            <w:tcW w:w="726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CSA</w:t>
            </w:r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</w:p>
        </w:tc>
        <w:tc>
          <w:tcPr>
            <w:tcW w:w="547" w:type="pct"/>
          </w:tcPr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PBSC37</w:t>
            </w:r>
            <w:proofErr w:type="spellEnd"/>
          </w:p>
          <w:p w:rsidR="00F31BA0" w:rsidRPr="0076141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BM3</w:t>
            </w:r>
            <w:proofErr w:type="spellEnd"/>
          </w:p>
        </w:tc>
      </w:tr>
      <w:tr w:rsidR="00F31BA0" w:rsidRPr="001A5B53" w:rsidTr="00AC5C40">
        <w:trPr>
          <w:cnfStyle w:val="000000100000"/>
          <w:trHeight w:val="897"/>
        </w:trPr>
        <w:tc>
          <w:tcPr>
            <w:cnfStyle w:val="001000000000"/>
            <w:tcW w:w="653" w:type="pct"/>
            <w:tcBorders>
              <w:bottom w:val="single" w:sz="12" w:space="0" w:color="auto"/>
            </w:tcBorders>
          </w:tcPr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l-</w:t>
            </w:r>
            <w:proofErr w:type="spellStart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heikh</w:t>
            </w:r>
            <w:proofErr w:type="spellEnd"/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J.</w:t>
            </w:r>
          </w:p>
          <w:p w:rsidR="00F31BA0" w:rsidRPr="004B5DB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B5DB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zPC9ZZWFy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zPC9ZZWFy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338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73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50 (28–70)</w:t>
            </w:r>
          </w:p>
        </w:tc>
        <w:tc>
          <w:tcPr>
            <w:tcW w:w="573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84 (51–141)</w:t>
            </w:r>
          </w:p>
        </w:tc>
        <w:tc>
          <w:tcPr>
            <w:tcW w:w="521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730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61412">
              <w:rPr>
                <w:rFonts w:ascii="Times New Roman" w:hAnsi="Times New Roman" w:cs="Times New Roman"/>
                <w:szCs w:val="21"/>
              </w:rPr>
              <w:t>FLU+BU+ATG</w:t>
            </w:r>
            <w:proofErr w:type="spellEnd"/>
          </w:p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MEL</w:t>
            </w:r>
          </w:p>
        </w:tc>
        <w:tc>
          <w:tcPr>
            <w:tcW w:w="726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47" w:type="pct"/>
            <w:tcBorders>
              <w:bottom w:val="single" w:sz="12" w:space="0" w:color="auto"/>
            </w:tcBorders>
          </w:tcPr>
          <w:p w:rsidR="00F31BA0" w:rsidRPr="0076141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61412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:rsidR="00F31BA0" w:rsidRPr="006E031F" w:rsidRDefault="00F31BA0" w:rsidP="00F31BA0">
      <w:pPr>
        <w:rPr>
          <w:rFonts w:ascii="Times New Roman" w:hAnsi="Times New Roman" w:cs="Times New Roman"/>
        </w:rPr>
      </w:pPr>
      <w:proofErr w:type="spellStart"/>
      <w:proofErr w:type="gramStart"/>
      <w:r w:rsidRPr="006E031F">
        <w:rPr>
          <w:rFonts w:ascii="Times New Roman" w:hAnsi="Times New Roman" w:cs="Times New Roman"/>
        </w:rPr>
        <w:t>CsA</w:t>
      </w:r>
      <w:proofErr w:type="spellEnd"/>
      <w:r w:rsidRPr="006E031F">
        <w:rPr>
          <w:rFonts w:ascii="Times New Roman" w:hAnsi="Times New Roman" w:cs="Times New Roman"/>
        </w:rPr>
        <w:t xml:space="preserve"> :</w:t>
      </w:r>
      <w:proofErr w:type="gramEnd"/>
      <w:r w:rsidRPr="006E031F">
        <w:rPr>
          <w:rFonts w:ascii="Times New Roman" w:hAnsi="Times New Roman" w:cs="Times New Roman"/>
        </w:rPr>
        <w:t xml:space="preserve"> cyclosporine-A ; </w:t>
      </w:r>
      <w:proofErr w:type="spellStart"/>
      <w:r w:rsidRPr="006E031F">
        <w:rPr>
          <w:rFonts w:ascii="Times New Roman" w:hAnsi="Times New Roman" w:cs="Times New Roman"/>
        </w:rPr>
        <w:t>MTX</w:t>
      </w:r>
      <w:proofErr w:type="spellEnd"/>
      <w:r w:rsidRPr="006E031F">
        <w:rPr>
          <w:rFonts w:ascii="Times New Roman" w:hAnsi="Times New Roman" w:cs="Times New Roman"/>
        </w:rPr>
        <w:t xml:space="preserve">: methotrexate ; TT: thiotepa ;Flu: fludarabine; MEL: melphalan; </w:t>
      </w:r>
      <w:proofErr w:type="spellStart"/>
      <w:r w:rsidRPr="006E031F">
        <w:rPr>
          <w:rFonts w:ascii="Times New Roman" w:hAnsi="Times New Roman" w:cs="Times New Roman"/>
        </w:rPr>
        <w:t>Bu:Busulfan</w:t>
      </w:r>
      <w:proofErr w:type="spellEnd"/>
      <w:r w:rsidRPr="006E031F">
        <w:rPr>
          <w:rFonts w:ascii="Times New Roman" w:hAnsi="Times New Roman" w:cs="Times New Roman"/>
        </w:rPr>
        <w:t xml:space="preserve">; </w:t>
      </w:r>
      <w:proofErr w:type="spellStart"/>
      <w:r w:rsidRPr="006E031F">
        <w:rPr>
          <w:rFonts w:ascii="Times New Roman" w:hAnsi="Times New Roman" w:cs="Times New Roman"/>
        </w:rPr>
        <w:t>CY:cyclophosphamide</w:t>
      </w:r>
      <w:proofErr w:type="spellEnd"/>
      <w:r w:rsidRPr="006E031F">
        <w:rPr>
          <w:rFonts w:ascii="Times New Roman" w:hAnsi="Times New Roman" w:cs="Times New Roman"/>
        </w:rPr>
        <w:t xml:space="preserve">; </w:t>
      </w:r>
      <w:proofErr w:type="spellStart"/>
      <w:r w:rsidRPr="006E031F">
        <w:rPr>
          <w:rFonts w:ascii="Times New Roman" w:hAnsi="Times New Roman" w:cs="Times New Roman"/>
        </w:rPr>
        <w:t>ATG</w:t>
      </w:r>
      <w:proofErr w:type="spellEnd"/>
      <w:r w:rsidRPr="006E031F">
        <w:rPr>
          <w:rFonts w:ascii="Times New Roman" w:hAnsi="Times New Roman" w:cs="Times New Roman"/>
        </w:rPr>
        <w:t xml:space="preserve"> = </w:t>
      </w:r>
      <w:proofErr w:type="spellStart"/>
      <w:r w:rsidRPr="006E031F">
        <w:rPr>
          <w:rFonts w:ascii="Times New Roman" w:hAnsi="Times New Roman" w:cs="Times New Roman"/>
        </w:rPr>
        <w:t>antithymocyte</w:t>
      </w:r>
      <w:proofErr w:type="spellEnd"/>
      <w:r w:rsidRPr="006E031F">
        <w:rPr>
          <w:rFonts w:ascii="Times New Roman" w:hAnsi="Times New Roman" w:cs="Times New Roman"/>
        </w:rPr>
        <w:t xml:space="preserve"> globulin; </w:t>
      </w:r>
      <w:proofErr w:type="spellStart"/>
      <w:r w:rsidRPr="006E031F">
        <w:rPr>
          <w:rFonts w:ascii="Times New Roman" w:hAnsi="Times New Roman" w:cs="Times New Roman"/>
        </w:rPr>
        <w:t>GVHD</w:t>
      </w:r>
      <w:proofErr w:type="spellEnd"/>
      <w:r w:rsidRPr="006E031F">
        <w:rPr>
          <w:rFonts w:ascii="Times New Roman" w:hAnsi="Times New Roman" w:cs="Times New Roman"/>
        </w:rPr>
        <w:t xml:space="preserve"> = graft-versus-host </w:t>
      </w:r>
      <w:proofErr w:type="spellStart"/>
      <w:r w:rsidRPr="006E031F">
        <w:rPr>
          <w:rFonts w:ascii="Times New Roman" w:hAnsi="Times New Roman" w:cs="Times New Roman"/>
        </w:rPr>
        <w:t>disease;TBI</w:t>
      </w:r>
      <w:proofErr w:type="spellEnd"/>
      <w:r w:rsidRPr="006E031F">
        <w:rPr>
          <w:rFonts w:ascii="Times New Roman" w:hAnsi="Times New Roman" w:cs="Times New Roman"/>
        </w:rPr>
        <w:t xml:space="preserve"> = total-body irradiation; </w:t>
      </w:r>
      <w:proofErr w:type="spellStart"/>
      <w:r w:rsidRPr="006E031F">
        <w:rPr>
          <w:rFonts w:ascii="Times New Roman" w:hAnsi="Times New Roman" w:cs="Times New Roman"/>
        </w:rPr>
        <w:t>MTX</w:t>
      </w:r>
      <w:proofErr w:type="spellEnd"/>
      <w:r w:rsidRPr="006E031F">
        <w:rPr>
          <w:rFonts w:ascii="Times New Roman" w:hAnsi="Times New Roman" w:cs="Times New Roman"/>
        </w:rPr>
        <w:t xml:space="preserve">: </w:t>
      </w:r>
      <w:proofErr w:type="spellStart"/>
      <w:r w:rsidRPr="006E031F">
        <w:rPr>
          <w:rFonts w:ascii="Times New Roman" w:hAnsi="Times New Roman" w:cs="Times New Roman"/>
        </w:rPr>
        <w:t>methotrexate;PDN</w:t>
      </w:r>
      <w:proofErr w:type="spellEnd"/>
      <w:r w:rsidRPr="006E031F">
        <w:rPr>
          <w:rFonts w:ascii="Times New Roman" w:hAnsi="Times New Roman" w:cs="Times New Roman"/>
        </w:rPr>
        <w:t xml:space="preserve">: prednisone; </w:t>
      </w:r>
      <w:proofErr w:type="spellStart"/>
      <w:r w:rsidRPr="006E031F">
        <w:rPr>
          <w:rFonts w:ascii="Times New Roman" w:hAnsi="Times New Roman" w:cs="Times New Roman"/>
        </w:rPr>
        <w:t>FK506:tacrolimus</w:t>
      </w:r>
      <w:proofErr w:type="spellEnd"/>
      <w:r w:rsidRPr="006E031F">
        <w:rPr>
          <w:rFonts w:ascii="Times New Roman" w:hAnsi="Times New Roman" w:cs="Times New Roman"/>
        </w:rPr>
        <w:t xml:space="preserve">; </w:t>
      </w:r>
      <w:proofErr w:type="spellStart"/>
      <w:r w:rsidRPr="006E031F">
        <w:rPr>
          <w:rFonts w:ascii="Times New Roman" w:hAnsi="Times New Roman" w:cs="Times New Roman"/>
        </w:rPr>
        <w:t>MMF</w:t>
      </w:r>
      <w:proofErr w:type="spellEnd"/>
      <w:r w:rsidRPr="006E031F">
        <w:rPr>
          <w:rFonts w:ascii="Times New Roman" w:hAnsi="Times New Roman" w:cs="Times New Roman"/>
        </w:rPr>
        <w:t>: mycophenolate mofetil;</w:t>
      </w:r>
    </w:p>
    <w:tbl>
      <w:tblPr>
        <w:tblStyle w:val="ListTable2Accent3"/>
        <w:tblW w:w="5000" w:type="pct"/>
        <w:tblLook w:val="04A0"/>
      </w:tblPr>
      <w:tblGrid>
        <w:gridCol w:w="1733"/>
        <w:gridCol w:w="1217"/>
        <w:gridCol w:w="2189"/>
        <w:gridCol w:w="1897"/>
        <w:gridCol w:w="1696"/>
        <w:gridCol w:w="2012"/>
        <w:gridCol w:w="1538"/>
        <w:gridCol w:w="1085"/>
        <w:gridCol w:w="807"/>
      </w:tblGrid>
      <w:tr w:rsidR="00F31BA0" w:rsidRPr="001A5B53" w:rsidTr="00AC5C40">
        <w:trPr>
          <w:cnfStyle w:val="100000000000"/>
          <w:trHeight w:val="702"/>
        </w:trPr>
        <w:tc>
          <w:tcPr>
            <w:cnfStyle w:val="001000000000"/>
            <w:tcW w:w="63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(years)</w:t>
            </w:r>
          </w:p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(MA/</w:t>
            </w:r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60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62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73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56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40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31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6E031F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F31BA0" w:rsidRPr="001A5B53" w:rsidTr="00AC5C40">
        <w:trPr>
          <w:cnfStyle w:val="000000100000"/>
          <w:trHeight w:val="884"/>
        </w:trPr>
        <w:tc>
          <w:tcPr>
            <w:cnfStyle w:val="001000000000"/>
            <w:tcW w:w="637" w:type="pct"/>
            <w:tcBorders>
              <w:top w:val="single" w:sz="18" w:space="0" w:color="auto"/>
            </w:tcBorders>
          </w:tcPr>
          <w:p w:rsidR="00F31BA0" w:rsidRPr="006E031F" w:rsidRDefault="0093482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26" w:name="OLE_LINK56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de </w:t>
            </w: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Lavallade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H.</w:t>
            </w:r>
            <w:r w:rsidR="00F31BA0"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8)</w:t>
            </w:r>
            <w:bookmarkEnd w:id="26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ZSBMYXZhbGxhZGU8L0F1dGhvcj48WWVhcj4yMDA4PC9Z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kZSBMYXZhbGxhZGU8L0F1dGhvcj48WWVhcj4yMDA4PC9Z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93482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2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57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27" w:name="OLE_LINK65"/>
            <w:bookmarkStart w:id="28" w:name="OLE_LINK66"/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100%RIC</w:t>
            </w:r>
            <w:bookmarkEnd w:id="27"/>
            <w:bookmarkEnd w:id="28"/>
            <w:proofErr w:type="spellEnd"/>
          </w:p>
        </w:tc>
        <w:tc>
          <w:tcPr>
            <w:tcW w:w="605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PR:9</w:t>
            </w:r>
            <w:proofErr w:type="spellEnd"/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SD:9</w:t>
            </w:r>
            <w:proofErr w:type="spellEnd"/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PD:1</w:t>
            </w:r>
            <w:proofErr w:type="spellEnd"/>
          </w:p>
        </w:tc>
        <w:tc>
          <w:tcPr>
            <w:tcW w:w="627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35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2002-2004</w:t>
            </w:r>
          </w:p>
        </w:tc>
        <w:tc>
          <w:tcPr>
            <w:tcW w:w="568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 identical sibling donor</w:t>
            </w:r>
          </w:p>
        </w:tc>
        <w:tc>
          <w:tcPr>
            <w:tcW w:w="408" w:type="pct"/>
            <w:tcBorders>
              <w:top w:val="single" w:sz="18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310" w:type="pct"/>
            <w:tcBorders>
              <w:top w:val="single" w:sz="18" w:space="0" w:color="auto"/>
            </w:tcBorders>
          </w:tcPr>
          <w:p w:rsidR="00F31BA0" w:rsidRPr="001A5B53" w:rsidRDefault="00934829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F31BA0" w:rsidRPr="001A5B53" w:rsidTr="00AC5C40">
        <w:trPr>
          <w:trHeight w:val="849"/>
        </w:trPr>
        <w:tc>
          <w:tcPr>
            <w:cnfStyle w:val="001000000000"/>
            <w:tcW w:w="637" w:type="pct"/>
          </w:tcPr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hakal</w:t>
            </w:r>
            <w:proofErr w:type="spellEnd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B</w:t>
            </w:r>
          </w:p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aGFrYWw8L0F1dGhvcj48WWVhcj4yMDE2PC9ZZWFyPjxS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EaGFrYWw8L0F1dGhvcj48WWVhcj4yMDE2PC9ZZWFyPjxS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2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657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66NMA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11MA</w:t>
            </w:r>
            <w:proofErr w:type="spellEnd"/>
          </w:p>
        </w:tc>
        <w:tc>
          <w:tcPr>
            <w:tcW w:w="605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29" w:name="OLE_LINK60"/>
            <w:r w:rsidRPr="006E031F">
              <w:rPr>
                <w:rFonts w:ascii="Times New Roman" w:hAnsi="Times New Roman" w:cs="Times New Roman"/>
                <w:szCs w:val="21"/>
              </w:rPr>
              <w:t>CR 17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 6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PR 47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SD/PD 7 </w:t>
            </w:r>
            <w:bookmarkEnd w:id="29"/>
          </w:p>
        </w:tc>
        <w:tc>
          <w:tcPr>
            <w:tcW w:w="627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30" w:name="OLE_LINK61"/>
            <w:bookmarkStart w:id="31" w:name="OLE_LINK62"/>
            <w:r w:rsidRPr="006E031F">
              <w:rPr>
                <w:rFonts w:ascii="Times New Roman" w:hAnsi="Times New Roman" w:cs="Times New Roman"/>
                <w:szCs w:val="21"/>
              </w:rPr>
              <w:t>high-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risk27</w:t>
            </w:r>
            <w:proofErr w:type="spellEnd"/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Standard risk 50</w:t>
            </w:r>
            <w:bookmarkEnd w:id="30"/>
            <w:bookmarkEnd w:id="31"/>
          </w:p>
        </w:tc>
        <w:tc>
          <w:tcPr>
            <w:tcW w:w="735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2002-2013</w:t>
            </w:r>
          </w:p>
        </w:tc>
        <w:tc>
          <w:tcPr>
            <w:tcW w:w="568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identical sibling 69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MUD 8 </w:t>
            </w:r>
          </w:p>
        </w:tc>
        <w:tc>
          <w:tcPr>
            <w:tcW w:w="408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I 27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II 21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32" w:name="OLE_LINK72"/>
            <w:r w:rsidRPr="006E031F">
              <w:rPr>
                <w:rFonts w:ascii="Times New Roman" w:hAnsi="Times New Roman" w:cs="Times New Roman"/>
                <w:szCs w:val="21"/>
              </w:rPr>
              <w:t xml:space="preserve">III 28 </w:t>
            </w:r>
          </w:p>
          <w:bookmarkEnd w:id="32"/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Missing 1 </w:t>
            </w:r>
          </w:p>
        </w:tc>
        <w:tc>
          <w:tcPr>
            <w:tcW w:w="310" w:type="pct"/>
          </w:tcPr>
          <w:p w:rsidR="00F31BA0" w:rsidRDefault="00934829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F31BA0" w:rsidRPr="001A5B53" w:rsidTr="00AC5C40">
        <w:trPr>
          <w:cnfStyle w:val="000000100000"/>
          <w:trHeight w:val="884"/>
        </w:trPr>
        <w:tc>
          <w:tcPr>
            <w:cnfStyle w:val="001000000000"/>
            <w:tcW w:w="637" w:type="pct"/>
          </w:tcPr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33" w:name="OLE_LINK64"/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Efebera</w:t>
            </w:r>
            <w:proofErr w:type="spellEnd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Y. A.</w:t>
            </w:r>
          </w:p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0)</w:t>
            </w:r>
            <w:bookmarkEnd w:id="33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ZmViZXJhPC9BdXRob3I+PFllYXI+MjAxMDwvWWVhcj48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ZmViZXJhPC9BdXRob3I+PFllYXI+MjAxMDwvWWVhcj48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2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57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34" w:name="OLE_LINK88"/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100%RIC</w:t>
            </w:r>
            <w:bookmarkEnd w:id="34"/>
            <w:proofErr w:type="spellEnd"/>
          </w:p>
        </w:tc>
        <w:tc>
          <w:tcPr>
            <w:tcW w:w="605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CR 2/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PR 23/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SD14</w:t>
            </w:r>
            <w:proofErr w:type="spellEnd"/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PD 8</w:t>
            </w:r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Unknown/not evaluated 1 </w:t>
            </w:r>
          </w:p>
        </w:tc>
        <w:tc>
          <w:tcPr>
            <w:tcW w:w="627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high-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risk12</w:t>
            </w:r>
            <w:proofErr w:type="spellEnd"/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Standard risk 28</w:t>
            </w:r>
          </w:p>
        </w:tc>
        <w:tc>
          <w:tcPr>
            <w:tcW w:w="735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1996-2006</w:t>
            </w:r>
          </w:p>
        </w:tc>
        <w:tc>
          <w:tcPr>
            <w:tcW w:w="568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RD 40 </w:t>
            </w:r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 11 </w:t>
            </w:r>
          </w:p>
        </w:tc>
        <w:tc>
          <w:tcPr>
            <w:tcW w:w="408" w:type="pct"/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0" w:type="pct"/>
          </w:tcPr>
          <w:p w:rsidR="00F31BA0" w:rsidRDefault="00934829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F31BA0" w:rsidRPr="001A5B53" w:rsidTr="00AC5C40">
        <w:trPr>
          <w:trHeight w:val="884"/>
        </w:trPr>
        <w:tc>
          <w:tcPr>
            <w:cnfStyle w:val="001000000000"/>
            <w:tcW w:w="637" w:type="pct"/>
          </w:tcPr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l-</w:t>
            </w:r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heikh</w:t>
            </w:r>
            <w:proofErr w:type="spellEnd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J.</w:t>
            </w:r>
          </w:p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yPC9ZZWFy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yPC9ZZWFy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2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57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605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MRD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;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CR/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 10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PR /SD 12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PD/refractory 1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MUD: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CR/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6E031F">
              <w:rPr>
                <w:rFonts w:ascii="Times New Roman" w:hAnsi="Times New Roman" w:cs="Times New Roman"/>
                <w:szCs w:val="21"/>
              </w:rPr>
              <w:t xml:space="preserve"> 6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PR /SD 10 </w:t>
            </w:r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PD/refractory 1</w:t>
            </w:r>
          </w:p>
        </w:tc>
        <w:tc>
          <w:tcPr>
            <w:tcW w:w="627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35" w:name="OLE_LINK69"/>
            <w:bookmarkStart w:id="36" w:name="OLE_LINK70"/>
            <w:r w:rsidRPr="006E031F">
              <w:rPr>
                <w:rFonts w:ascii="Times New Roman" w:hAnsi="Times New Roman" w:cs="Times New Roman"/>
                <w:szCs w:val="21"/>
              </w:rPr>
              <w:t>high-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risk</w:t>
            </w:r>
            <w:bookmarkEnd w:id="35"/>
            <w:bookmarkEnd w:id="36"/>
            <w:r w:rsidRPr="006E031F">
              <w:rPr>
                <w:rFonts w:ascii="Times New Roman" w:hAnsi="Times New Roman" w:cs="Times New Roman"/>
                <w:szCs w:val="21"/>
              </w:rPr>
              <w:t>40</w:t>
            </w:r>
            <w:proofErr w:type="spellEnd"/>
          </w:p>
        </w:tc>
        <w:tc>
          <w:tcPr>
            <w:tcW w:w="735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2007-2011</w:t>
            </w:r>
          </w:p>
        </w:tc>
        <w:tc>
          <w:tcPr>
            <w:tcW w:w="568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MUD17</w:t>
            </w:r>
            <w:proofErr w:type="spellEnd"/>
          </w:p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MRD23</w:t>
            </w:r>
            <w:proofErr w:type="spellEnd"/>
          </w:p>
        </w:tc>
        <w:tc>
          <w:tcPr>
            <w:tcW w:w="408" w:type="pct"/>
          </w:tcPr>
          <w:p w:rsidR="00F31BA0" w:rsidRPr="006E031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10" w:type="pct"/>
          </w:tcPr>
          <w:p w:rsidR="00F31BA0" w:rsidRDefault="00E421DE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F31BA0" w:rsidRPr="001A5B53" w:rsidTr="00AC5C40">
        <w:trPr>
          <w:cnfStyle w:val="000000100000"/>
          <w:trHeight w:val="884"/>
        </w:trPr>
        <w:tc>
          <w:tcPr>
            <w:cnfStyle w:val="001000000000"/>
            <w:tcW w:w="637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El-</w:t>
            </w:r>
            <w:proofErr w:type="spellStart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heikh</w:t>
            </w:r>
            <w:proofErr w:type="spellEnd"/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J.</w:t>
            </w:r>
          </w:p>
          <w:p w:rsidR="00F31BA0" w:rsidRPr="006E031F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E031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zPC9ZZWFy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FbC1DaGVpa2g8L0F1dGhvcj48WWVhcj4yMDEzPC9ZZWFy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657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605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PR:42</w:t>
            </w:r>
            <w:proofErr w:type="spellEnd"/>
          </w:p>
        </w:tc>
        <w:tc>
          <w:tcPr>
            <w:tcW w:w="627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high-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risk22</w:t>
            </w:r>
            <w:proofErr w:type="spellEnd"/>
          </w:p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intermediate/low 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risk31</w:t>
            </w:r>
            <w:proofErr w:type="spellEnd"/>
          </w:p>
        </w:tc>
        <w:tc>
          <w:tcPr>
            <w:tcW w:w="735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2000-2007</w:t>
            </w:r>
          </w:p>
        </w:tc>
        <w:tc>
          <w:tcPr>
            <w:tcW w:w="568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 xml:space="preserve">sibling </w:t>
            </w:r>
            <w:proofErr w:type="spellStart"/>
            <w:r w:rsidRPr="006E031F">
              <w:rPr>
                <w:rFonts w:ascii="Times New Roman" w:hAnsi="Times New Roman" w:cs="Times New Roman"/>
                <w:szCs w:val="21"/>
              </w:rPr>
              <w:t>donor51</w:t>
            </w:r>
            <w:proofErr w:type="spellEnd"/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:rsidR="00F31BA0" w:rsidRPr="006E031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6E031F">
              <w:rPr>
                <w:rFonts w:ascii="Times New Roman" w:hAnsi="Times New Roman" w:cs="Times New Roman"/>
                <w:szCs w:val="21"/>
              </w:rPr>
              <w:t>III 46</w:t>
            </w:r>
          </w:p>
        </w:tc>
        <w:tc>
          <w:tcPr>
            <w:tcW w:w="310" w:type="pct"/>
            <w:tcBorders>
              <w:bottom w:val="single" w:sz="12" w:space="0" w:color="auto"/>
            </w:tcBorders>
          </w:tcPr>
          <w:p w:rsidR="00F31BA0" w:rsidRDefault="00E421DE" w:rsidP="00AC5C40">
            <w:pPr>
              <w:cnfStyle w:val="000000100000"/>
            </w:pPr>
            <w:r>
              <w:rPr>
                <w:rFonts w:hint="eastAsia"/>
              </w:rPr>
              <w:t>3</w:t>
            </w:r>
          </w:p>
        </w:tc>
      </w:tr>
    </w:tbl>
    <w:p w:rsidR="00F31BA0" w:rsidRDefault="00F31BA0" w:rsidP="00F31BA0">
      <w:bookmarkStart w:id="37" w:name="_Hlk483390488"/>
    </w:p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Pr="001A5B53" w:rsidRDefault="00F31BA0" w:rsidP="00F31BA0"/>
    <w:tbl>
      <w:tblPr>
        <w:tblStyle w:val="ListTable2Accent3"/>
        <w:tblW w:w="5000" w:type="pct"/>
        <w:tblLook w:val="04A0"/>
      </w:tblPr>
      <w:tblGrid>
        <w:gridCol w:w="1278"/>
        <w:gridCol w:w="893"/>
        <w:gridCol w:w="1819"/>
        <w:gridCol w:w="2276"/>
        <w:gridCol w:w="2074"/>
        <w:gridCol w:w="1191"/>
        <w:gridCol w:w="1497"/>
        <w:gridCol w:w="1104"/>
        <w:gridCol w:w="2042"/>
      </w:tblGrid>
      <w:tr w:rsidR="00852F79" w:rsidRPr="00F42528" w:rsidTr="00AC5C40">
        <w:trPr>
          <w:cnfStyle w:val="100000000000"/>
          <w:trHeight w:val="841"/>
        </w:trPr>
        <w:tc>
          <w:tcPr>
            <w:cnfStyle w:val="001000000000"/>
            <w:tcW w:w="49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38" w:name="_Hlk483326367"/>
            <w:bookmarkEnd w:id="37"/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4507B9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54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44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Median age(range), </w:t>
            </w:r>
          </w:p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years</w:t>
            </w:r>
          </w:p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4507B9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49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697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49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718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4507B9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852F79" w:rsidRPr="00F42528" w:rsidTr="00AC5C40">
        <w:trPr>
          <w:cnfStyle w:val="000000100000"/>
          <w:trHeight w:val="897"/>
        </w:trPr>
        <w:tc>
          <w:tcPr>
            <w:cnfStyle w:val="001000000000"/>
            <w:tcW w:w="49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abre, C</w:t>
            </w:r>
          </w:p>
          <w:p w:rsidR="00F31BA0" w:rsidRPr="004507B9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12</w:t>
            </w: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WJyZTwvQXV0aG9yPjxZZWFyPjIwMTI8L1llYXI+PFJl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WJyZTwvQXV0aG9yPjxZZWFyPjIwMTI8L1llYXI+PFJl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4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54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86/60</w:t>
            </w:r>
          </w:p>
        </w:tc>
        <w:tc>
          <w:tcPr>
            <w:tcW w:w="44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51 [21-66]</w:t>
            </w:r>
          </w:p>
        </w:tc>
        <w:tc>
          <w:tcPr>
            <w:tcW w:w="54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47.5(1.2-132)</w:t>
            </w:r>
          </w:p>
        </w:tc>
        <w:tc>
          <w:tcPr>
            <w:tcW w:w="49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97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39" w:name="OLE_LINK75"/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A:CY+TBI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BU</w:t>
            </w:r>
          </w:p>
          <w:bookmarkEnd w:id="39"/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NMA:FLU+BU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49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CSA</w:t>
            </w:r>
          </w:p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</w:tc>
        <w:tc>
          <w:tcPr>
            <w:tcW w:w="718" w:type="pct"/>
            <w:tcBorders>
              <w:top w:val="single" w:sz="18" w:space="0" w:color="auto"/>
            </w:tcBorders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 xml:space="preserve"> 136</w:t>
            </w:r>
          </w:p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 xml:space="preserve">Cord blood 4 </w:t>
            </w:r>
          </w:p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 xml:space="preserve">BM 6 </w:t>
            </w:r>
          </w:p>
        </w:tc>
      </w:tr>
      <w:tr w:rsidR="00852F79" w:rsidRPr="00F42528" w:rsidTr="00AC5C40">
        <w:trPr>
          <w:trHeight w:val="862"/>
        </w:trPr>
        <w:tc>
          <w:tcPr>
            <w:cnfStyle w:val="001000000000"/>
            <w:tcW w:w="498" w:type="pct"/>
          </w:tcPr>
          <w:p w:rsidR="00852F79" w:rsidRDefault="00852F7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ranssen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 E.</w:t>
            </w:r>
          </w:p>
          <w:p w:rsidR="00F31BA0" w:rsidRPr="004507B9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Fuc3NlbjwvQXV0aG9yPjxZZWFyPjIwMTY8L1llYXI+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Fuc3NlbjwvQXV0aG9yPjxZZWFyPjIwMTY8L1llYXI+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First-line 58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Relapsed/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refractory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40" w:name="OLE_LINK76"/>
            <w:r>
              <w:rPr>
                <w:rFonts w:ascii="Times New Roman" w:hAnsi="Times New Roman" w:cs="Times New Roman"/>
                <w:szCs w:val="21"/>
              </w:rPr>
              <w:t>First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line:37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4507B9">
              <w:rPr>
                <w:rFonts w:ascii="Times New Roman" w:hAnsi="Times New Roman" w:cs="Times New Roman"/>
                <w:szCs w:val="21"/>
              </w:rPr>
              <w:t>21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lapsed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refractory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>
              <w:rPr>
                <w:rFonts w:ascii="Times New Roman" w:hAnsi="Times New Roman" w:cs="Times New Roman"/>
                <w:szCs w:val="21"/>
              </w:rPr>
              <w:t>63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</w:t>
            </w:r>
            <w:r w:rsidRPr="004507B9">
              <w:rPr>
                <w:rFonts w:ascii="Times New Roman" w:hAnsi="Times New Roman" w:cs="Times New Roman"/>
                <w:szCs w:val="21"/>
              </w:rPr>
              <w:t>26</w:t>
            </w:r>
          </w:p>
          <w:bookmarkEnd w:id="40"/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First-line: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53.3(35-66)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Relapsed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refractory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507B9">
              <w:rPr>
                <w:rFonts w:ascii="Times New Roman" w:hAnsi="Times New Roman" w:cs="Times New Roman"/>
                <w:szCs w:val="21"/>
              </w:rPr>
              <w:t>55.64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(32-68)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 xml:space="preserve">88.8 </w:t>
            </w:r>
          </w:p>
        </w:tc>
        <w:tc>
          <w:tcPr>
            <w:tcW w:w="498" w:type="pct"/>
          </w:tcPr>
          <w:p w:rsidR="00F31BA0" w:rsidRPr="004507B9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697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MA: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U+FLU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CY+TBI</w:t>
            </w:r>
            <w:proofErr w:type="spellEnd"/>
          </w:p>
        </w:tc>
        <w:tc>
          <w:tcPr>
            <w:tcW w:w="49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1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41" w:name="OLE_LINK77"/>
            <w:r w:rsidRPr="004507B9">
              <w:rPr>
                <w:rFonts w:ascii="Times New Roman" w:hAnsi="Times New Roman" w:cs="Times New Roman"/>
                <w:szCs w:val="21"/>
              </w:rPr>
              <w:t>First-line: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:56</w:t>
            </w:r>
            <w:proofErr w:type="spellEnd"/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M1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ISSing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Relapsed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refractory:PBSC:56</w:t>
            </w:r>
            <w:proofErr w:type="spellEnd"/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M7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ISSing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 xml:space="preserve"> 1</w:t>
            </w:r>
            <w:bookmarkEnd w:id="41"/>
            <w:r>
              <w:rPr>
                <w:rFonts w:ascii="Times New Roman" w:hAnsi="Times New Roman" w:cs="Times New Roman"/>
                <w:szCs w:val="21"/>
              </w:rPr>
              <w:t>:</w:t>
            </w:r>
          </w:p>
        </w:tc>
      </w:tr>
      <w:tr w:rsidR="00852F79" w:rsidRPr="00F42528" w:rsidTr="00AC5C40">
        <w:trPr>
          <w:cnfStyle w:val="000000100000"/>
          <w:trHeight w:val="897"/>
        </w:trPr>
        <w:tc>
          <w:tcPr>
            <w:cnfStyle w:val="001000000000"/>
            <w:tcW w:w="498" w:type="pct"/>
          </w:tcPr>
          <w:p w:rsidR="00F31BA0" w:rsidRPr="004507B9" w:rsidRDefault="00852F7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Freytes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C. O.</w:t>
            </w:r>
            <w:r w:rsidR="00F31BA0"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4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V5dGVzPC9BdXRob3I+PFllYXI+MjAxNDwvWWVhcj48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V5dGVzPC9BdXRob3I+PFllYXI+MjAxNDwvWWVhcj48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90/62</w:t>
            </w:r>
          </w:p>
        </w:tc>
        <w:tc>
          <w:tcPr>
            <w:tcW w:w="4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30(12–98 )</w:t>
            </w:r>
          </w:p>
        </w:tc>
        <w:tc>
          <w:tcPr>
            <w:tcW w:w="498" w:type="pct"/>
          </w:tcPr>
          <w:p w:rsidR="00F31BA0" w:rsidRPr="004507B9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97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EL+TBI</w:t>
            </w:r>
            <w:proofErr w:type="spellEnd"/>
          </w:p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FLU+BU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CY</w:t>
            </w:r>
          </w:p>
        </w:tc>
        <w:tc>
          <w:tcPr>
            <w:tcW w:w="49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FK506+MTX</w:t>
            </w:r>
            <w:proofErr w:type="spellEnd"/>
          </w:p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TX+CSA</w:t>
            </w:r>
            <w:proofErr w:type="spellEnd"/>
          </w:p>
        </w:tc>
        <w:tc>
          <w:tcPr>
            <w:tcW w:w="71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126</w:t>
            </w:r>
            <w:proofErr w:type="spellEnd"/>
          </w:p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M26</w:t>
            </w:r>
            <w:proofErr w:type="spellEnd"/>
          </w:p>
        </w:tc>
      </w:tr>
      <w:tr w:rsidR="00852F79" w:rsidRPr="00F42528" w:rsidTr="00AC5C40">
        <w:trPr>
          <w:trHeight w:val="897"/>
        </w:trPr>
        <w:tc>
          <w:tcPr>
            <w:cnfStyle w:val="001000000000"/>
            <w:tcW w:w="498" w:type="pct"/>
          </w:tcPr>
          <w:p w:rsidR="00F31BA0" w:rsidRPr="004507B9" w:rsidRDefault="00852F7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ahrton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G.</w:t>
            </w:r>
            <w:r w:rsidR="00F31BA0"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wNzwvWWVhcj48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wNzwvWWVhcj48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1667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1179</w:t>
            </w:r>
            <w:proofErr w:type="spellEnd"/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M488</w:t>
            </w:r>
            <w:proofErr w:type="spellEnd"/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:748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431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M:288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200</w:t>
            </w:r>
          </w:p>
        </w:tc>
        <w:tc>
          <w:tcPr>
            <w:tcW w:w="4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0-45:339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&gt;45:840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BM: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0-45:238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&gt;45:250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98" w:type="pct"/>
          </w:tcPr>
          <w:p w:rsidR="00F31BA0" w:rsidRPr="004507B9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97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BU/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TBI+MEL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/CY</w:t>
            </w:r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U+CY</w:t>
            </w:r>
            <w:proofErr w:type="spellEnd"/>
          </w:p>
        </w:tc>
        <w:tc>
          <w:tcPr>
            <w:tcW w:w="49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718" w:type="pct"/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PBSC1179</w:t>
            </w:r>
            <w:proofErr w:type="spellEnd"/>
          </w:p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BM488</w:t>
            </w:r>
            <w:proofErr w:type="spellEnd"/>
          </w:p>
        </w:tc>
      </w:tr>
      <w:tr w:rsidR="00852F79" w:rsidRPr="00F42528" w:rsidTr="00AC5C40">
        <w:trPr>
          <w:cnfStyle w:val="000000100000"/>
          <w:trHeight w:val="897"/>
        </w:trPr>
        <w:tc>
          <w:tcPr>
            <w:cnfStyle w:val="001000000000"/>
            <w:tcW w:w="498" w:type="pct"/>
          </w:tcPr>
          <w:p w:rsidR="00F31BA0" w:rsidRPr="004507B9" w:rsidRDefault="00852F79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ahrton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G.</w:t>
            </w:r>
            <w:r w:rsidR="00F31BA0"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xMzwvWWVhcj48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xMzwvWWVhcj48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54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96 (47–127 )</w:t>
            </w:r>
          </w:p>
        </w:tc>
        <w:tc>
          <w:tcPr>
            <w:tcW w:w="498" w:type="pct"/>
          </w:tcPr>
          <w:p w:rsidR="00F31BA0" w:rsidRPr="004507B9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697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42" w:name="OLE_LINK89"/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FLU+TBI</w:t>
            </w:r>
            <w:bookmarkEnd w:id="42"/>
            <w:proofErr w:type="spellEnd"/>
          </w:p>
        </w:tc>
        <w:tc>
          <w:tcPr>
            <w:tcW w:w="49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CY+MMF</w:t>
            </w:r>
            <w:proofErr w:type="spellEnd"/>
          </w:p>
        </w:tc>
        <w:tc>
          <w:tcPr>
            <w:tcW w:w="718" w:type="pct"/>
          </w:tcPr>
          <w:p w:rsidR="00F31BA0" w:rsidRPr="004507B9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52F79" w:rsidRPr="00F42528" w:rsidTr="00AC5C40">
        <w:trPr>
          <w:trHeight w:val="897"/>
        </w:trPr>
        <w:tc>
          <w:tcPr>
            <w:cnfStyle w:val="001000000000"/>
            <w:tcW w:w="49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orges, G. E.</w:t>
            </w: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（</w:t>
            </w: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07</w:t>
            </w:r>
            <w:r w:rsidRPr="004507B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W9yZ2VzPC9BdXRob3I+PFllYXI+MjAwNzwvWWVhcj48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W9yZ2VzPC9BdXRob3I+PFllYXI+MjAwNzwvWWVhcj48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19/5</w:t>
            </w:r>
          </w:p>
        </w:tc>
        <w:tc>
          <w:tcPr>
            <w:tcW w:w="44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50(29-66)</w:t>
            </w:r>
          </w:p>
        </w:tc>
        <w:tc>
          <w:tcPr>
            <w:tcW w:w="54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507B9">
              <w:rPr>
                <w:rFonts w:ascii="Times New Roman" w:hAnsi="Times New Roman" w:cs="Times New Roman"/>
                <w:szCs w:val="21"/>
              </w:rPr>
              <w:t>3 years (1.2–</w:t>
            </w: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5.5years</w:t>
            </w:r>
            <w:proofErr w:type="spellEnd"/>
            <w:r w:rsidRPr="004507B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:rsidR="00F31BA0" w:rsidRPr="004507B9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697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FLU+TBI</w:t>
            </w:r>
            <w:proofErr w:type="spellEnd"/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</w:tc>
        <w:tc>
          <w:tcPr>
            <w:tcW w:w="718" w:type="pct"/>
            <w:tcBorders>
              <w:bottom w:val="single" w:sz="12" w:space="0" w:color="auto"/>
            </w:tcBorders>
          </w:tcPr>
          <w:p w:rsidR="00F31BA0" w:rsidRPr="004507B9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07B9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Pr="00F42528" w:rsidRDefault="00F31BA0" w:rsidP="00F31BA0"/>
    <w:tbl>
      <w:tblPr>
        <w:tblStyle w:val="ListTable2Accent3"/>
        <w:tblW w:w="5000" w:type="pct"/>
        <w:tblLook w:val="04A0"/>
      </w:tblPr>
      <w:tblGrid>
        <w:gridCol w:w="1670"/>
        <w:gridCol w:w="1217"/>
        <w:gridCol w:w="1903"/>
        <w:gridCol w:w="1897"/>
        <w:gridCol w:w="1802"/>
        <w:gridCol w:w="1884"/>
        <w:gridCol w:w="1931"/>
        <w:gridCol w:w="1080"/>
        <w:gridCol w:w="790"/>
      </w:tblGrid>
      <w:tr w:rsidR="00852F79" w:rsidRPr="00F42528" w:rsidTr="00AC5C40">
        <w:trPr>
          <w:cnfStyle w:val="100000000000"/>
          <w:trHeight w:val="702"/>
        </w:trPr>
        <w:tc>
          <w:tcPr>
            <w:cnfStyle w:val="001000000000"/>
            <w:tcW w:w="633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(years)</w:t>
            </w:r>
          </w:p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376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</w:t>
            </w:r>
          </w:p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/</w:t>
            </w:r>
            <w:proofErr w:type="spellStart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681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535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504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72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400" w:type="pct"/>
            <w:tcBorders>
              <w:top w:val="single" w:sz="18" w:space="0" w:color="auto"/>
              <w:bottom w:val="single" w:sz="18" w:space="0" w:color="auto"/>
            </w:tcBorders>
          </w:tcPr>
          <w:p w:rsidR="00F31BA0" w:rsidRPr="00FB5EF7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852F79" w:rsidRPr="00F42528" w:rsidTr="00AC5C40">
        <w:trPr>
          <w:cnfStyle w:val="000000100000"/>
          <w:trHeight w:val="884"/>
        </w:trPr>
        <w:tc>
          <w:tcPr>
            <w:cnfStyle w:val="001000000000"/>
            <w:tcW w:w="633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abre, C</w:t>
            </w:r>
          </w:p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12</w:t>
            </w: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WJyZTwvQXV0aG9yPjxZZWFyPjIwMTI8L1llYXI+PFJl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YWJyZTwvQXV0aG9yPjxZZWFyPjIwMTI8L1llYXI+PFJl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</w:fldData>
              </w:fldChar>
            </w:r>
            <w:r w:rsidR="00E421D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421DE" w:rsidRPr="00E421D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6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46</w:t>
            </w:r>
          </w:p>
        </w:tc>
        <w:tc>
          <w:tcPr>
            <w:tcW w:w="752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A:17</w:t>
            </w:r>
            <w:proofErr w:type="spellEnd"/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NMA:129</w:t>
            </w:r>
            <w:proofErr w:type="spellEnd"/>
          </w:p>
        </w:tc>
        <w:tc>
          <w:tcPr>
            <w:tcW w:w="681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CR 29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13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PR 83/MR 6 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SD6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PD 7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del(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13q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):40 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issing:67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failures: 8</w:t>
            </w:r>
          </w:p>
        </w:tc>
        <w:tc>
          <w:tcPr>
            <w:tcW w:w="504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998-2010</w:t>
            </w:r>
          </w:p>
        </w:tc>
        <w:tc>
          <w:tcPr>
            <w:tcW w:w="720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Sibling 115 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UD31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400" w:type="pct"/>
            <w:tcBorders>
              <w:top w:val="single" w:sz="18" w:space="0" w:color="auto"/>
            </w:tcBorders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 I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II48</w:t>
            </w:r>
            <w:proofErr w:type="spellEnd"/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III27</w:t>
            </w:r>
            <w:proofErr w:type="spellEnd"/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issing71</w:t>
            </w:r>
            <w:proofErr w:type="spellEnd"/>
          </w:p>
        </w:tc>
        <w:tc>
          <w:tcPr>
            <w:tcW w:w="400" w:type="pct"/>
            <w:tcBorders>
              <w:top w:val="single" w:sz="18" w:space="0" w:color="auto"/>
            </w:tcBorders>
          </w:tcPr>
          <w:p w:rsidR="00F31BA0" w:rsidRPr="00F42528" w:rsidRDefault="00E421DE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852F79" w:rsidRPr="00F42528" w:rsidTr="00AC5C40">
        <w:trPr>
          <w:trHeight w:val="849"/>
        </w:trPr>
        <w:tc>
          <w:tcPr>
            <w:cnfStyle w:val="001000000000"/>
            <w:tcW w:w="633" w:type="pct"/>
          </w:tcPr>
          <w:p w:rsidR="00F31BA0" w:rsidRPr="00FB5EF7" w:rsidRDefault="00E421DE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ranssen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 E.</w:t>
            </w:r>
            <w:r w:rsidR="00F31BA0"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Fuc3NlbjwvQXV0aG9yPjxZZWFyPjIwMTY8L1llYXI+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Fuc3NlbjwvQXV0aG9yPjxZZWFyPjIwMTY8L1llYXI+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6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47</w:t>
            </w:r>
          </w:p>
        </w:tc>
        <w:tc>
          <w:tcPr>
            <w:tcW w:w="752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First-line: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MA 3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55 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Semi-ablative 0 Relapsed/refractory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MA 2 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  58 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Semi-ablative 29 </w:t>
            </w:r>
          </w:p>
        </w:tc>
        <w:tc>
          <w:tcPr>
            <w:tcW w:w="681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First-line: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CR 0/ 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29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PR 20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R9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Relapsed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refractoy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CR11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VGPR32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PR 37 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MR 9 </w:t>
            </w:r>
          </w:p>
        </w:tc>
        <w:tc>
          <w:tcPr>
            <w:tcW w:w="535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First-line: del(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13q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)17 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Nomal25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Unknown16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Relapsed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refractoy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43" w:name="OLE_LINK86"/>
            <w:bookmarkStart w:id="44" w:name="OLE_LINK87"/>
            <w:r w:rsidRPr="00FB5EF7">
              <w:rPr>
                <w:rFonts w:ascii="Times New Roman" w:hAnsi="Times New Roman" w:cs="Times New Roman"/>
                <w:szCs w:val="21"/>
              </w:rPr>
              <w:t>del(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13q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)</w:t>
            </w:r>
            <w:bookmarkEnd w:id="43"/>
            <w:bookmarkEnd w:id="44"/>
            <w:r w:rsidRPr="00FB5EF7">
              <w:rPr>
                <w:rFonts w:ascii="Times New Roman" w:hAnsi="Times New Roman" w:cs="Times New Roman"/>
                <w:szCs w:val="21"/>
              </w:rPr>
              <w:t>18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Nomal26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Unknown45</w:t>
            </w:r>
            <w:proofErr w:type="spellEnd"/>
          </w:p>
        </w:tc>
        <w:tc>
          <w:tcPr>
            <w:tcW w:w="504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2001-2014</w:t>
            </w:r>
          </w:p>
        </w:tc>
        <w:tc>
          <w:tcPr>
            <w:tcW w:w="720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First-line: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Sibling55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UD3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Relapsed/refractory: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Sibling32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UD57</w:t>
            </w:r>
            <w:proofErr w:type="spellEnd"/>
          </w:p>
        </w:tc>
        <w:tc>
          <w:tcPr>
            <w:tcW w:w="400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00" w:type="pct"/>
          </w:tcPr>
          <w:p w:rsidR="00F31BA0" w:rsidRDefault="00E421DE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852F79" w:rsidRPr="00F42528" w:rsidTr="00AC5C40">
        <w:trPr>
          <w:cnfStyle w:val="000000100000"/>
          <w:trHeight w:val="884"/>
        </w:trPr>
        <w:tc>
          <w:tcPr>
            <w:cnfStyle w:val="001000000000"/>
            <w:tcW w:w="633" w:type="pct"/>
          </w:tcPr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reytes</w:t>
            </w:r>
            <w:proofErr w:type="spellEnd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C. O.</w:t>
            </w:r>
          </w:p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4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V5dGVzPC9BdXRob3I+PFllYXI+MjAxNDwvWWVhcj48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GcmV5dGVzPC9BdXRob3I+PFllYXI+MjAxNDwvWWVhcj48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6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752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RIC111</w:t>
            </w:r>
            <w:proofErr w:type="spellEnd"/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NMA41</w:t>
            </w:r>
            <w:proofErr w:type="spellEnd"/>
          </w:p>
        </w:tc>
        <w:tc>
          <w:tcPr>
            <w:tcW w:w="681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CR/PR 1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MR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SD7</w:t>
            </w:r>
            <w:proofErr w:type="spellEnd"/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D25</w:t>
            </w:r>
            <w:proofErr w:type="spellEnd"/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issing119</w:t>
            </w:r>
            <w:proofErr w:type="spellEnd"/>
          </w:p>
        </w:tc>
        <w:tc>
          <w:tcPr>
            <w:tcW w:w="535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4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995-2008</w:t>
            </w:r>
          </w:p>
        </w:tc>
        <w:tc>
          <w:tcPr>
            <w:tcW w:w="720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-identical siblings 32</w:t>
            </w:r>
          </w:p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MUD 120</w:t>
            </w:r>
          </w:p>
        </w:tc>
        <w:tc>
          <w:tcPr>
            <w:tcW w:w="400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00" w:type="pct"/>
          </w:tcPr>
          <w:p w:rsidR="00F31BA0" w:rsidRDefault="00E421DE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852F79" w:rsidRPr="00F42528" w:rsidTr="00AC5C40">
        <w:trPr>
          <w:trHeight w:val="884"/>
        </w:trPr>
        <w:tc>
          <w:tcPr>
            <w:cnfStyle w:val="001000000000"/>
            <w:tcW w:w="633" w:type="pct"/>
          </w:tcPr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ahrton</w:t>
            </w:r>
            <w:proofErr w:type="spellEnd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G.</w:t>
            </w:r>
          </w:p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wNzwvWWVhcj48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wNzwvWWVhcj48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6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BSC:486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BM:75</w:t>
            </w:r>
            <w:proofErr w:type="spellEnd"/>
          </w:p>
        </w:tc>
        <w:tc>
          <w:tcPr>
            <w:tcW w:w="752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 xml:space="preserve"> 648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 xml:space="preserve"> MAC 770</w:t>
            </w:r>
          </w:p>
        </w:tc>
        <w:tc>
          <w:tcPr>
            <w:tcW w:w="681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CR143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R617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SD120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D187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BM:</w:t>
            </w:r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lastRenderedPageBreak/>
              <w:t>CR75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R236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SD67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D60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lastRenderedPageBreak/>
              <w:t>NA</w:t>
            </w:r>
          </w:p>
        </w:tc>
        <w:tc>
          <w:tcPr>
            <w:tcW w:w="504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994-2003</w:t>
            </w:r>
          </w:p>
        </w:tc>
        <w:tc>
          <w:tcPr>
            <w:tcW w:w="720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-identical siblings</w:t>
            </w:r>
          </w:p>
        </w:tc>
        <w:tc>
          <w:tcPr>
            <w:tcW w:w="400" w:type="pct"/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00" w:type="pct"/>
          </w:tcPr>
          <w:p w:rsidR="00F31BA0" w:rsidRDefault="00852F79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852F79" w:rsidRPr="00F42528" w:rsidTr="00AC5C40">
        <w:trPr>
          <w:cnfStyle w:val="000000100000"/>
          <w:trHeight w:val="884"/>
        </w:trPr>
        <w:tc>
          <w:tcPr>
            <w:cnfStyle w:val="001000000000"/>
            <w:tcW w:w="633" w:type="pct"/>
          </w:tcPr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Gahrton</w:t>
            </w:r>
            <w:proofErr w:type="spellEnd"/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G.</w:t>
            </w:r>
          </w:p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xMzwvWWVhcj48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YWhydG9uPC9BdXRob3I+PFllYXI+MjAxMzwvWWVhcj48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2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6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752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45" w:name="OLE_LINK91"/>
            <w:bookmarkStart w:id="46" w:name="OLE_LINK92"/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100%RIC</w:t>
            </w:r>
            <w:bookmarkEnd w:id="45"/>
            <w:bookmarkEnd w:id="46"/>
            <w:proofErr w:type="spellEnd"/>
          </w:p>
        </w:tc>
        <w:tc>
          <w:tcPr>
            <w:tcW w:w="681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35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del(</w:t>
            </w: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13q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)29</w:t>
            </w:r>
          </w:p>
        </w:tc>
        <w:tc>
          <w:tcPr>
            <w:tcW w:w="504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2001-2005</w:t>
            </w:r>
          </w:p>
        </w:tc>
        <w:tc>
          <w:tcPr>
            <w:tcW w:w="720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47" w:name="OLE_LINK97"/>
            <w:bookmarkStart w:id="48" w:name="OLE_LINK98"/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FB5EF7">
              <w:rPr>
                <w:rFonts w:ascii="Times New Roman" w:hAnsi="Times New Roman" w:cs="Times New Roman"/>
                <w:szCs w:val="21"/>
              </w:rPr>
              <w:t>-identical sibling</w:t>
            </w:r>
            <w:bookmarkEnd w:id="47"/>
            <w:bookmarkEnd w:id="48"/>
          </w:p>
        </w:tc>
        <w:tc>
          <w:tcPr>
            <w:tcW w:w="400" w:type="pct"/>
          </w:tcPr>
          <w:p w:rsidR="00F31BA0" w:rsidRPr="00FB5EF7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00" w:type="pct"/>
          </w:tcPr>
          <w:p w:rsidR="00F31BA0" w:rsidRDefault="00852F79" w:rsidP="00AC5C40">
            <w:pPr>
              <w:cnfStyle w:val="000000100000"/>
            </w:pPr>
            <w:r>
              <w:rPr>
                <w:rFonts w:hint="eastAsia"/>
              </w:rPr>
              <w:t>3</w:t>
            </w:r>
          </w:p>
        </w:tc>
      </w:tr>
      <w:tr w:rsidR="00852F79" w:rsidRPr="00F42528" w:rsidTr="00AC5C40">
        <w:trPr>
          <w:trHeight w:val="884"/>
        </w:trPr>
        <w:tc>
          <w:tcPr>
            <w:cnfStyle w:val="001000000000"/>
            <w:tcW w:w="633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FB5EF7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orges, G. E.</w:t>
            </w:r>
            <w:r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(</w:t>
            </w:r>
            <w:r w:rsidRPr="00FB5EF7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2007</w:t>
            </w:r>
            <w:r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W9yZ2VzPC9BdXRob3I+PFllYXI+MjAwNzwvWWVhcj48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W9yZ2VzPC9BdXRob3I+PFllYXI+MjAwNzwvWWVhcj48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</w:fldData>
              </w:fldChar>
            </w:r>
            <w:r w:rsidR="00852F79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52F79" w:rsidRPr="00852F79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376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752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49" w:name="OLE_LINK95"/>
            <w:bookmarkStart w:id="50" w:name="OLE_LINK96"/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100%NMA</w:t>
            </w:r>
            <w:bookmarkEnd w:id="49"/>
            <w:bookmarkEnd w:id="50"/>
            <w:proofErr w:type="spellEnd"/>
          </w:p>
        </w:tc>
        <w:tc>
          <w:tcPr>
            <w:tcW w:w="681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CR2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R5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PD17</w:t>
            </w:r>
            <w:proofErr w:type="spellEnd"/>
          </w:p>
        </w:tc>
        <w:tc>
          <w:tcPr>
            <w:tcW w:w="535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504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2000-2004</w:t>
            </w:r>
          </w:p>
        </w:tc>
        <w:tc>
          <w:tcPr>
            <w:tcW w:w="720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RD23</w:t>
            </w:r>
            <w:proofErr w:type="spellEnd"/>
          </w:p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B5EF7">
              <w:rPr>
                <w:rFonts w:ascii="Times New Roman" w:hAnsi="Times New Roman" w:cs="Times New Roman"/>
                <w:szCs w:val="21"/>
              </w:rPr>
              <w:t>MUD1</w:t>
            </w:r>
            <w:proofErr w:type="spellEnd"/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F31BA0" w:rsidRPr="00FB5EF7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FB5EF7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00" w:type="pct"/>
            <w:tcBorders>
              <w:bottom w:val="single" w:sz="12" w:space="0" w:color="auto"/>
            </w:tcBorders>
          </w:tcPr>
          <w:p w:rsidR="00F31BA0" w:rsidRDefault="00852F79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</w:tbl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Pr="00F42528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bookmarkEnd w:id="38"/>
    <w:p w:rsidR="00F31BA0" w:rsidRPr="00F42528" w:rsidRDefault="00F31BA0" w:rsidP="00F31BA0"/>
    <w:p w:rsidR="00F31BA0" w:rsidRDefault="00F31BA0" w:rsidP="00F31BA0"/>
    <w:tbl>
      <w:tblPr>
        <w:tblStyle w:val="ListTable2Accent3"/>
        <w:tblW w:w="0" w:type="auto"/>
        <w:tblLook w:val="04A0"/>
      </w:tblPr>
      <w:tblGrid>
        <w:gridCol w:w="1581"/>
        <w:gridCol w:w="917"/>
        <w:gridCol w:w="1530"/>
        <w:gridCol w:w="1298"/>
        <w:gridCol w:w="2600"/>
        <w:gridCol w:w="1467"/>
        <w:gridCol w:w="1444"/>
        <w:gridCol w:w="1707"/>
        <w:gridCol w:w="1630"/>
      </w:tblGrid>
      <w:tr w:rsidR="00F31BA0" w:rsidTr="00AC5C40">
        <w:trPr>
          <w:cnfStyle w:val="100000000000"/>
          <w:trHeight w:val="841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 xml:space="preserve">Author(years) </w:t>
            </w:r>
          </w:p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6C43E8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6C43E8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F31BA0" w:rsidTr="00AC5C40">
        <w:trPr>
          <w:cnfStyle w:val="000000100000"/>
          <w:trHeight w:val="897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rull</w:t>
            </w:r>
            <w:proofErr w:type="spellEnd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S.</w:t>
            </w:r>
          </w:p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XJ1bGw8L0F1dGhvcj48WWVhcj4yMDEzPC9ZZWFyPjxS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XJ1bGw8L0F1dGhvcj48WWVhcj4yMDEzPC9ZZWFyPjxS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A7923" w:rsidRPr="00EA7923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57/3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47 (22–66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53 (7–233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MEL+TBI</w:t>
            </w:r>
            <w:proofErr w:type="spellEnd"/>
          </w:p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FLU+BU</w:t>
            </w:r>
            <w:proofErr w:type="spellEnd"/>
            <w:r w:rsidRPr="00505BEA">
              <w:rPr>
                <w:rFonts w:ascii="Times New Roman" w:hAnsi="Times New Roman" w:cs="Times New Roman"/>
                <w:szCs w:val="21"/>
              </w:rPr>
              <w:t>/MEL</w:t>
            </w:r>
          </w:p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FLU+TBI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505BEA">
              <w:rPr>
                <w:rFonts w:ascii="Times New Roman" w:hAnsi="Times New Roman" w:cs="Times New Roman"/>
                <w:szCs w:val="21"/>
              </w:rPr>
              <w:t xml:space="preserve"> 84 </w:t>
            </w:r>
          </w:p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 xml:space="preserve">BM 10 </w:t>
            </w:r>
          </w:p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 xml:space="preserve">Cord blood 1 </w:t>
            </w:r>
          </w:p>
        </w:tc>
      </w:tr>
      <w:tr w:rsidR="00F31BA0" w:rsidTr="00AC5C40">
        <w:trPr>
          <w:trHeight w:val="862"/>
        </w:trPr>
        <w:tc>
          <w:tcPr>
            <w:cnfStyle w:val="001000000000"/>
            <w:tcW w:w="0" w:type="auto"/>
          </w:tcPr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iaccone</w:t>
            </w:r>
            <w:proofErr w:type="spellEnd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6C43E8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2011</w:t>
            </w:r>
            <w:r w:rsidRPr="006C43E8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aWFjY29uZTwvQXV0aG9yPjxZZWFyPjIwMTE8L1llYXI+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aWFjY29uZTwvQXV0aG9yPjxZZWFyPjIwMTE8L1llYXI+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A7923" w:rsidRPr="00EA7923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6.5years</w:t>
            </w:r>
            <w:proofErr w:type="spellEnd"/>
            <w:r w:rsidRPr="00505BEA">
              <w:rPr>
                <w:rFonts w:ascii="Times New Roman" w:hAnsi="Times New Roman" w:cs="Times New Roman"/>
                <w:szCs w:val="21"/>
              </w:rPr>
              <w:t xml:space="preserve"> (4.2-9.4)</w:t>
            </w:r>
          </w:p>
        </w:tc>
        <w:tc>
          <w:tcPr>
            <w:tcW w:w="0" w:type="auto"/>
          </w:tcPr>
          <w:p w:rsidR="00F31BA0" w:rsidRPr="00505BEA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arlin</w:t>
            </w:r>
            <w:proofErr w:type="spellEnd"/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JsaW48L0F1dGhvcj48WWVhcj4yMDExPC9ZZWFyPjxS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JsaW48L0F1dGhvcj48WWVhcj4yMDExPC9ZZWFyPjxS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A7923" w:rsidRPr="00EA7923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11/12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50 (29–59)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27.4(1.8-61.8)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rishnan, A</w:t>
            </w:r>
          </w:p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lzaG5hbjwvQXV0aG9yPjxZZWFyPjIwMTE8L1llYXI+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lzaG5hbjwvQXV0aG9yPjxZZWFyPjIwMTE8L1llYXI+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Standard risk :189</w:t>
            </w:r>
          </w:p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 xml:space="preserve">High </w:t>
            </w: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risk:37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Standard risk 111/78</w:t>
            </w:r>
          </w:p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High risk</w:t>
            </w:r>
          </w:p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21/16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Standard risk</w:t>
            </w:r>
          </w:p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53 (29–68)</w:t>
            </w:r>
          </w:p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 xml:space="preserve"> High risk</w:t>
            </w:r>
          </w:p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51 (32–66)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40(38-43)</w:t>
            </w:r>
          </w:p>
        </w:tc>
        <w:tc>
          <w:tcPr>
            <w:tcW w:w="0" w:type="auto"/>
          </w:tcPr>
          <w:p w:rsidR="00F31BA0" w:rsidRPr="00505BEA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Ciclosporin+MMF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roger, N.</w:t>
            </w:r>
          </w:p>
          <w:p w:rsidR="00F31BA0" w:rsidRPr="006C43E8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6C43E8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zPC9ZZWFyPjxS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zPC9ZZWFyPjxS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44/29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49 (28-64)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72 (30-131)</w:t>
            </w:r>
          </w:p>
        </w:tc>
        <w:tc>
          <w:tcPr>
            <w:tcW w:w="0" w:type="auto"/>
          </w:tcPr>
          <w:p w:rsidR="00F31BA0" w:rsidRPr="00505BEA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Mel+FLU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CSA</w:t>
            </w:r>
            <w:r w:rsidRPr="00505BEA">
              <w:rPr>
                <w:rFonts w:ascii="Times New Roman" w:hAnsi="Times New Roman" w:cs="Times New Roman"/>
                <w:szCs w:val="21"/>
                <w:u w:val="single"/>
              </w:rPr>
              <w:t>+MMF</w:t>
            </w:r>
            <w:proofErr w:type="spellEnd"/>
          </w:p>
        </w:tc>
        <w:tc>
          <w:tcPr>
            <w:tcW w:w="0" w:type="auto"/>
          </w:tcPr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05BEA">
              <w:rPr>
                <w:rFonts w:ascii="Times New Roman" w:hAnsi="Times New Roman" w:cs="Times New Roman"/>
                <w:szCs w:val="21"/>
              </w:rPr>
              <w:t>PBSC70</w:t>
            </w:r>
            <w:proofErr w:type="spellEnd"/>
          </w:p>
          <w:p w:rsidR="00F31BA0" w:rsidRPr="00505BEA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05BEA">
              <w:rPr>
                <w:rFonts w:ascii="Times New Roman" w:hAnsi="Times New Roman" w:cs="Times New Roman"/>
                <w:szCs w:val="21"/>
              </w:rPr>
              <w:t>BM 3</w:t>
            </w:r>
          </w:p>
        </w:tc>
      </w:tr>
    </w:tbl>
    <w:p w:rsidR="00F31BA0" w:rsidRPr="00536999" w:rsidRDefault="00F31BA0" w:rsidP="00F31BA0"/>
    <w:tbl>
      <w:tblPr>
        <w:tblStyle w:val="ListTable2Accent3"/>
        <w:tblW w:w="0" w:type="auto"/>
        <w:tblLook w:val="04A0"/>
      </w:tblPr>
      <w:tblGrid>
        <w:gridCol w:w="1764"/>
        <w:gridCol w:w="1574"/>
        <w:gridCol w:w="1283"/>
        <w:gridCol w:w="1897"/>
        <w:gridCol w:w="1601"/>
        <w:gridCol w:w="2156"/>
        <w:gridCol w:w="1784"/>
        <w:gridCol w:w="1325"/>
        <w:gridCol w:w="790"/>
      </w:tblGrid>
      <w:tr w:rsidR="00F31BA0" w:rsidTr="00AC5C40">
        <w:trPr>
          <w:cnfStyle w:val="100000000000"/>
          <w:trHeight w:val="702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</w:t>
            </w:r>
          </w:p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years)</w:t>
            </w:r>
          </w:p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</w:t>
            </w:r>
          </w:p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/</w:t>
            </w:r>
            <w:proofErr w:type="spellStart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AC4814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rull</w:t>
            </w:r>
            <w:proofErr w:type="spellEnd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S.</w:t>
            </w:r>
          </w:p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XJ1bGw8L0F1dGhvcj48WWVhcj4yMDEzPC9ZZWFyPjxS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ZXJ1bGw8L0F1dGhvcj48WWVhcj4yMDEzPC9ZZWFyPjxS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A7923" w:rsidRPr="00EA7923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 w:hint="eastAsia"/>
                <w:szCs w:val="21"/>
              </w:rPr>
              <w:t>MA:32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RIC:42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NMA:21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51" w:name="OLE_LINK100"/>
            <w:bookmarkStart w:id="52" w:name="OLE_LINK101"/>
            <w:r w:rsidRPr="00AC4814">
              <w:rPr>
                <w:rFonts w:ascii="Times New Roman" w:hAnsi="Times New Roman" w:cs="Times New Roman"/>
                <w:szCs w:val="21"/>
              </w:rPr>
              <w:t xml:space="preserve">CR 16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 19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PR 36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SD 15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PD 9</w:t>
            </w:r>
            <w:bookmarkEnd w:id="51"/>
            <w:bookmarkEnd w:id="52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1988-</w:t>
            </w:r>
            <w:r w:rsidRPr="00AC4814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Identical sibling 66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UD23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MRD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 1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MUD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 4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Cord blood 1 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AC4814">
              <w:rPr>
                <w:rFonts w:ascii="Times New Roman" w:hAnsi="Times New Roman" w:cs="Times New Roman"/>
                <w:szCs w:val="21"/>
              </w:rPr>
              <w:t>13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II:20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III:19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Unvailing:43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Default="00852F79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F31BA0" w:rsidTr="00AC5C40">
        <w:trPr>
          <w:trHeight w:val="849"/>
        </w:trPr>
        <w:tc>
          <w:tcPr>
            <w:cnfStyle w:val="001000000000"/>
            <w:tcW w:w="0" w:type="auto"/>
          </w:tcPr>
          <w:p w:rsidR="00F31BA0" w:rsidRPr="00AC4814" w:rsidRDefault="00EA7923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iaccone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  <w:r w:rsidR="00F31BA0" w:rsidRPr="00AC4814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="00F31BA0"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11</w:t>
            </w:r>
            <w:r w:rsidR="00F31BA0"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aWFjY29uZTwvQXV0aG9yPjxZZWFyPjIwMTE8L1llYXI+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HaWFjY29uZTwvQXV0aG9yPjxZZWFyPjIwMTE8L1llYXI+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EA7923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58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53" w:name="OLE_LINK99"/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100%NMA</w:t>
            </w:r>
            <w:bookmarkEnd w:id="53"/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 w:hint="eastAsia"/>
                <w:szCs w:val="21"/>
              </w:rPr>
              <w:t>CR:8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PR:36</w:t>
            </w:r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1998-2004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>-identical sibling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EA7923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arlin</w:t>
            </w:r>
            <w:proofErr w:type="spellEnd"/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JsaW48L0F1dGhvcj48WWVhcj4yMDExPC9ZZWFyPjxS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JsaW48L0F1dGhvcj48WWVhcj4yMDExPC9ZZWFyPjxS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</w:fldData>
              </w:fldChar>
            </w:r>
            <w:r w:rsidR="00EA79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EA7923" w:rsidRPr="00EA7923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CR 4 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 10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PR 7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Refractory2</w:t>
            </w:r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2002-2006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-identical 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siblings13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UD10</w:t>
            </w:r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EA7923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rishnan, A</w:t>
            </w:r>
          </w:p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lzaG5hbjwvQXV0aG9yPjxZZWFyPjIwMTE8L1llYXI+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lzaG5hbjwvQXV0aG9yPjxZZWFyPjIwMTE8L1llYXI+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Standard risk :189</w:t>
            </w:r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High 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risk:37</w:t>
            </w:r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54" w:name="OLE_LINK107"/>
            <w:bookmarkStart w:id="55" w:name="OLE_LINK108"/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100%NMA</w:t>
            </w:r>
            <w:bookmarkEnd w:id="54"/>
            <w:bookmarkEnd w:id="55"/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Standard risk </w:t>
            </w:r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 w:hint="eastAsia"/>
                <w:szCs w:val="21"/>
              </w:rPr>
              <w:t>CR24</w:t>
            </w:r>
            <w:proofErr w:type="spellEnd"/>
            <w:r w:rsidRPr="00AC4814">
              <w:rPr>
                <w:rFonts w:ascii="Times New Roman" w:hAnsi="Times New Roman" w:cs="Times New Roman" w:hint="eastAsia"/>
                <w:szCs w:val="21"/>
              </w:rPr>
              <w:t>/</w:t>
            </w:r>
            <w:bookmarkStart w:id="56" w:name="_Hlk483505908"/>
            <w:proofErr w:type="spellStart"/>
            <w:r w:rsidRPr="00AC4814">
              <w:rPr>
                <w:rFonts w:ascii="Times New Roman" w:hAnsi="Times New Roman" w:cs="Times New Roman" w:hint="eastAsia"/>
                <w:szCs w:val="21"/>
              </w:rPr>
              <w:t>NCR</w:t>
            </w:r>
            <w:bookmarkEnd w:id="56"/>
            <w:r w:rsidRPr="00AC4814">
              <w:rPr>
                <w:rFonts w:ascii="Times New Roman" w:hAnsi="Times New Roman" w:cs="Times New Roman"/>
                <w:szCs w:val="21"/>
              </w:rPr>
              <w:t>22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VGPR32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PR76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R17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SD6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Not 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assessable12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High risk</w:t>
            </w:r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 w:hint="eastAsia"/>
                <w:szCs w:val="21"/>
              </w:rPr>
              <w:t>CR3</w:t>
            </w:r>
            <w:proofErr w:type="spellEnd"/>
            <w:r w:rsidRPr="00AC4814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AC4814">
              <w:rPr>
                <w:rFonts w:ascii="Times New Roman" w:hAnsi="Times New Roman" w:cs="Times New Roman" w:hint="eastAsia"/>
                <w:szCs w:val="21"/>
              </w:rPr>
              <w:t>NCR</w:t>
            </w:r>
            <w:r w:rsidRPr="00AC4814">
              <w:rPr>
                <w:rFonts w:ascii="Times New Roman" w:hAnsi="Times New Roman" w:cs="Times New Roman"/>
                <w:szCs w:val="21"/>
              </w:rPr>
              <w:t>2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VGPR7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PR14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lastRenderedPageBreak/>
              <w:t>MR3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SD4</w:t>
            </w:r>
            <w:proofErr w:type="spellEnd"/>
          </w:p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 xml:space="preserve">Not 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assessable4</w:t>
            </w:r>
            <w:proofErr w:type="spellEnd"/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lastRenderedPageBreak/>
              <w:t>NA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2003-2007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>-matched sibling</w:t>
            </w:r>
          </w:p>
        </w:tc>
        <w:tc>
          <w:tcPr>
            <w:tcW w:w="0" w:type="auto"/>
          </w:tcPr>
          <w:p w:rsidR="00F31BA0" w:rsidRPr="00AC4814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8F0C34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F31BA0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Kroger, N.</w:t>
            </w:r>
          </w:p>
          <w:p w:rsidR="00F31BA0" w:rsidRPr="00AC4814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AC481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zPC9ZZWFyPjxS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zPC9ZZWFyPjxS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7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CR 4</w:t>
            </w:r>
            <w:r w:rsidRPr="00AC4814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AC4814">
              <w:rPr>
                <w:rFonts w:ascii="Times New Roman" w:hAnsi="Times New Roman" w:cs="Times New Roman"/>
                <w:szCs w:val="21"/>
              </w:rPr>
              <w:t>PR 57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CR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 5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SD 3</w:t>
            </w:r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/>
                <w:szCs w:val="21"/>
              </w:rPr>
              <w:t>PD 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del13q14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 :4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2000-20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AC4814">
              <w:rPr>
                <w:rFonts w:ascii="Times New Roman" w:hAnsi="Times New Roman" w:cs="Times New Roman"/>
                <w:szCs w:val="21"/>
              </w:rPr>
              <w:t xml:space="preserve">-identical </w:t>
            </w: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sibling23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UD25</w:t>
            </w:r>
            <w:proofErr w:type="spellEnd"/>
          </w:p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C4814">
              <w:rPr>
                <w:rFonts w:ascii="Times New Roman" w:hAnsi="Times New Roman" w:cs="Times New Roman"/>
                <w:szCs w:val="21"/>
              </w:rPr>
              <w:t>MMUD25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AC4814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AC4814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Default="008F0C34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</w:tbl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Pr="00D90B24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/>
    <w:tbl>
      <w:tblPr>
        <w:tblStyle w:val="ListTable2Accent3"/>
        <w:tblW w:w="0" w:type="auto"/>
        <w:tblLook w:val="04A0"/>
      </w:tblPr>
      <w:tblGrid>
        <w:gridCol w:w="1504"/>
        <w:gridCol w:w="1353"/>
        <w:gridCol w:w="1455"/>
        <w:gridCol w:w="1237"/>
        <w:gridCol w:w="2465"/>
        <w:gridCol w:w="1396"/>
        <w:gridCol w:w="1438"/>
        <w:gridCol w:w="1757"/>
        <w:gridCol w:w="1569"/>
      </w:tblGrid>
      <w:tr w:rsidR="008F0C34" w:rsidTr="00AC5C40">
        <w:trPr>
          <w:cnfStyle w:val="100000000000"/>
          <w:trHeight w:val="841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582C96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82C96" w:rsidRDefault="00F31BA0" w:rsidP="00AC5C40">
            <w:pPr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8F0C34" w:rsidTr="00AC5C40">
        <w:trPr>
          <w:cnfStyle w:val="000000100000"/>
          <w:trHeight w:val="897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roger, N 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NjY8L1JlY051bT48RGlzcGxheVRleHQ+PHN0eWxlIGZhY2U9InN1cGVyc2NyaXB0Ij4z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zIzLTMxPC9wYWdlcz48dm9sdW1lPjE0ODwvdm9sdW1lPjxu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NjY8L1JlY051bT48RGlzcGxheVRleHQ+PHN0eWxlIGZhY2U9InN1cGVyc2NyaXB0Ij4z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zIzLTMxPC9wYWdlcz48dm9sdW1lPjE0ODwvdm9sdW1lPjxu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2/26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50 (34–64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43 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MEL+FLU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ATG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PBSC44</w:t>
            </w:r>
            <w:proofErr w:type="spellEnd"/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BM4</w:t>
            </w:r>
            <w:proofErr w:type="spellEnd"/>
          </w:p>
        </w:tc>
      </w:tr>
      <w:tr w:rsidR="008F0C34" w:rsidTr="00AC5C40">
        <w:trPr>
          <w:trHeight w:val="862"/>
        </w:trPr>
        <w:tc>
          <w:tcPr>
            <w:cnfStyle w:val="001000000000"/>
            <w:tcW w:w="0" w:type="auto"/>
          </w:tcPr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Zabelina</w:t>
            </w:r>
            <w:proofErr w:type="spellEnd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T. 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FllYXI+MjAxMzwvWWVhcj48UmVjTnVtPjExMzwvUmVjTnVtPjxEaXNw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FllYXI+MjAxMzwvWWVhcj48UmVjTnVtPjExMzwvUmVjTnVtPjxEaXNw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6/7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50( 36–67)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 (3–58)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BU+CY+TMI</w:t>
            </w:r>
            <w:proofErr w:type="spellEnd"/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CSA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8F0C34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umar, S.</w:t>
            </w:r>
          </w:p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dW1hcjwvQXV0aG9yPjxZZWFyPjIwMTE8L1llYXI+PFJl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dW1hcjwvQXV0aG9yPjxZZWFyPjIwMTE8L1llYXI+PFJl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89-1994:343  1995-2000:376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001-2005:488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89-1994 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4/149    1995-2000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43/133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001-2005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295/193 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89-1994 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44(24-59) 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1995-2000: 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47 (22-66) 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001-2005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51 (24-70)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62(3-204)</w:t>
            </w:r>
          </w:p>
        </w:tc>
        <w:tc>
          <w:tcPr>
            <w:tcW w:w="0" w:type="auto"/>
          </w:tcPr>
          <w:p w:rsidR="00F31BA0" w:rsidRPr="00582C96" w:rsidRDefault="00631172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MA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CY+TBI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/BU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FLU+TBI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/CY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 xml:space="preserve">T-cell depletion </w:t>
            </w: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FK506+MTX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 xml:space="preserve">/others 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/others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89-1994 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BM 342/</w:t>
            </w: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PBSC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 xml:space="preserve"> 1 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995-2000 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BM196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PBSC180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001-2005:</w:t>
            </w:r>
          </w:p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BM58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PBSC430</w:t>
            </w:r>
            <w:proofErr w:type="spellEnd"/>
            <w:r w:rsidRPr="00582C96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8F0C34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Lokhorst</w:t>
            </w:r>
            <w:proofErr w:type="spellEnd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Hm</w:t>
            </w:r>
            <w:proofErr w:type="spellEnd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b2tob3JzdDwvQXV0aG9yPjxZZWFyPjIwMTI8L1llYXI+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wva2V5d29yZHM+PGRhdGVzPjx5ZWFyPjIwMTI8L3llYXI+PC9k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b2tob3JzdDwvQXV0aG9yPjxZZWFyPjIwMTI8L1llYXI+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wva2V5d29yZHM+PGRhdGVzPjx5ZWFyPjIwMTI8L3llYXI+PC9k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71/51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54 (32-65)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77(56-96)</w:t>
            </w:r>
          </w:p>
        </w:tc>
        <w:tc>
          <w:tcPr>
            <w:tcW w:w="0" w:type="auto"/>
          </w:tcPr>
          <w:p w:rsidR="00F31BA0" w:rsidRPr="00582C96" w:rsidRDefault="00631172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</w:p>
        </w:tc>
        <w:tc>
          <w:tcPr>
            <w:tcW w:w="0" w:type="auto"/>
          </w:tcPr>
          <w:p w:rsidR="00F31BA0" w:rsidRPr="00582C96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8F0C34" w:rsidTr="00AC5C40">
        <w:trPr>
          <w:cnfStyle w:val="000000100000"/>
          <w:trHeight w:val="897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innema</w:t>
            </w:r>
            <w:proofErr w:type="spellEnd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.C.</w:t>
            </w:r>
            <w:proofErr w:type="spellEnd"/>
            <w:r w:rsidRPr="00582C96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5uZW1hPC9BdXRob3I+PFllYXI+MjAxMTwvWWVhcj48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5uZW1hPC9BdXRob3I+PFllYXI+MjAxMTwvWWVhcj48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124CE" w:rsidRPr="001124C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32/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56 (36–68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2.3 years (0.2–7.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TBI+FLU+ATG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82C96">
              <w:rPr>
                <w:rFonts w:ascii="Times New Roman" w:hAnsi="Times New Roman" w:cs="Times New Roman"/>
                <w:szCs w:val="21"/>
              </w:rPr>
              <w:t>CSA+MMF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82C96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82C96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1124CE" w:rsidRDefault="001124CE" w:rsidP="00F31BA0"/>
    <w:p w:rsidR="001124CE" w:rsidRPr="009B555A" w:rsidRDefault="001124CE" w:rsidP="00F31BA0"/>
    <w:tbl>
      <w:tblPr>
        <w:tblStyle w:val="ListTable2Accent3"/>
        <w:tblW w:w="0" w:type="auto"/>
        <w:tblLook w:val="04A0"/>
      </w:tblPr>
      <w:tblGrid>
        <w:gridCol w:w="1383"/>
        <w:gridCol w:w="1478"/>
        <w:gridCol w:w="1570"/>
        <w:gridCol w:w="1869"/>
        <w:gridCol w:w="2270"/>
        <w:gridCol w:w="1856"/>
        <w:gridCol w:w="1730"/>
        <w:gridCol w:w="1238"/>
        <w:gridCol w:w="780"/>
      </w:tblGrid>
      <w:tr w:rsidR="001124CE" w:rsidRPr="00703142" w:rsidTr="00AC5C40">
        <w:trPr>
          <w:cnfStyle w:val="100000000000"/>
          <w:trHeight w:val="702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</w:t>
            </w:r>
          </w:p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years)</w:t>
            </w:r>
          </w:p>
          <w:p w:rsidR="00F31BA0" w:rsidRPr="00703142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</w:t>
            </w:r>
          </w:p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/</w:t>
            </w:r>
            <w:proofErr w:type="spellStart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703142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1124CE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Kroger, N 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NjY8L1JlY051bT48RGlzcGxheVRleHQ+PHN0eWxlIGZhY2U9InN1cGVyc2NyaXB0Ij4z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zIzLTMxPC9wYWdlcz48dm9sdW1lPjE0ODwvdm9sdW1lPjxu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cm9nZXI8L0F1dGhvcj48WWVhcj4yMDEwPC9ZZWFyPjxS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57" w:name="OLE_LINK118"/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100%RIC</w:t>
            </w:r>
            <w:bookmarkEnd w:id="57"/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CR 2/PR 23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Minor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emission1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SD 2/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PD11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Untreated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elapse7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Unknown 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58" w:name="OLE_LINK109"/>
            <w:r w:rsidRPr="00703142">
              <w:rPr>
                <w:rFonts w:ascii="Times New Roman" w:hAnsi="Times New Roman" w:cs="Times New Roman"/>
                <w:szCs w:val="21"/>
              </w:rPr>
              <w:t xml:space="preserve">del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13q14:17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Normal:13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Unknown:18</w:t>
            </w:r>
            <w:bookmarkEnd w:id="58"/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2-200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MMUDdonor:17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MUD31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D16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Default="008F0C34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1124CE" w:rsidTr="00AC5C40">
        <w:trPr>
          <w:trHeight w:val="849"/>
        </w:trPr>
        <w:tc>
          <w:tcPr>
            <w:cnfStyle w:val="001000000000"/>
            <w:tcW w:w="0" w:type="auto"/>
          </w:tcPr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59" w:name="OLE_LINK134"/>
            <w:proofErr w:type="spellStart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Zabelina</w:t>
            </w:r>
            <w:proofErr w:type="spellEnd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T. (2013)</w:t>
            </w:r>
            <w:bookmarkEnd w:id="59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FllYXI+MjAxMzwvWWVhcj48UmVjTnVtPjExMzwvUmVjTnVtPjxEaXNw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FllYXI+MjAxMzwvWWVhcj48UmVjTnVtPjExMzwvUmVjTnVtPjxEaXNw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myeloablative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toxicity-reduced allograft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CR 1/PR 21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SD 3/PD 3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Untreated relapse 5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del13q14:13</w:t>
            </w:r>
            <w:proofErr w:type="spellEnd"/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Normal:16</w:t>
            </w:r>
            <w:proofErr w:type="spellEnd"/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Unknown:4</w:t>
            </w:r>
            <w:proofErr w:type="spellEnd"/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6-2010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60" w:name="OLE_LINK114"/>
            <w:bookmarkStart w:id="61" w:name="OLE_LINK115"/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-identical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sibling</w:t>
            </w:r>
            <w:bookmarkEnd w:id="60"/>
            <w:bookmarkEnd w:id="61"/>
            <w:r w:rsidRPr="00703142">
              <w:rPr>
                <w:rFonts w:ascii="Times New Roman" w:hAnsi="Times New Roman" w:cs="Times New Roman"/>
                <w:szCs w:val="21"/>
              </w:rPr>
              <w:t>6</w:t>
            </w:r>
            <w:proofErr w:type="spellEnd"/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MUD19</w:t>
            </w:r>
            <w:proofErr w:type="spellEnd"/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MMUD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8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8F0C34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1124CE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umar, S.</w:t>
            </w:r>
          </w:p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dW1hcjwvQXV0aG9yPjxZZWFyPjIwMTE8L1llYXI+PFJl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dW1hcjwvQXV0aG9yPjxZZWFyPjIwMTE8L1llYXI+PFJl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</w:fldData>
              </w:fldChar>
            </w:r>
            <w:r w:rsidR="008F0C3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F0C34" w:rsidRPr="008F0C3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89-1994 :9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95-2000 :86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1-2005:313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MA;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62" w:name="OLE_LINK111"/>
            <w:r w:rsidRPr="00703142">
              <w:rPr>
                <w:rFonts w:ascii="Times New Roman" w:hAnsi="Times New Roman" w:cs="Times New Roman"/>
                <w:szCs w:val="21"/>
              </w:rPr>
              <w:t>1989-1994 :324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95-2000 :279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1-2005:105</w:t>
            </w:r>
          </w:p>
          <w:bookmarkEnd w:id="62"/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89-1994 :14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95-2000 :86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1-2005:344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89-1994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Abnormal:2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/Normal: 3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Not performed /reported :338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1995-2000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Abnormal:23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Normal:44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ot performed /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eported:309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1-2005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Abnormal33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Normal106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ot performed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eported349</w:t>
            </w:r>
            <w:proofErr w:type="spellEnd"/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89-2005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89-1994 :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-identical 316 Other related 11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16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1995-2000 :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-identical 262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Other related 19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95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1-2005: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HLA-identical322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Other related 9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UD157</w:t>
            </w:r>
            <w:proofErr w:type="spellEnd"/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8F0C34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1124CE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703142" w:rsidRDefault="007F27CD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Lokhorst</w:t>
            </w:r>
            <w:proofErr w:type="spellEnd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Hm</w:t>
            </w:r>
            <w:proofErr w:type="spellEnd"/>
            <w:r w:rsidR="00F31BA0"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b2tob3JzdDwvQXV0aG9yPjxZZWFyPjIwMTI8L1llYXI+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wva2V5d29yZHM+PGRhdGVzPjx5ZWFyPjIwMTI8L3llYXI+PC9k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Mb2tob3JzdDwvQXV0aG9yPjxZZWFyPjIwMTI8L1llYXI+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7F27CD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3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RIC:99</w:t>
            </w:r>
            <w:proofErr w:type="spellEnd"/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63" w:name="OLE_LINK122"/>
            <w:bookmarkStart w:id="64" w:name="OLE_LINK123"/>
            <w:r w:rsidRPr="00703142">
              <w:rPr>
                <w:rFonts w:ascii="Times New Roman" w:hAnsi="Times New Roman" w:cs="Times New Roman"/>
                <w:szCs w:val="21"/>
              </w:rPr>
              <w:t xml:space="preserve">CR 6 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 38 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PR 50 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lastRenderedPageBreak/>
              <w:t>Less than PR 2</w:t>
            </w:r>
            <w:bookmarkEnd w:id="63"/>
            <w:bookmarkEnd w:id="64"/>
            <w:r w:rsidRPr="0070314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lastRenderedPageBreak/>
              <w:t xml:space="preserve">del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13q:26</w:t>
            </w:r>
            <w:proofErr w:type="spellEnd"/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Normal:49</w:t>
            </w:r>
            <w:proofErr w:type="spellEnd"/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Unknown:47</w:t>
            </w:r>
            <w:proofErr w:type="spellEnd"/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3-?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>-identical sibling</w:t>
            </w:r>
          </w:p>
        </w:tc>
        <w:tc>
          <w:tcPr>
            <w:tcW w:w="0" w:type="auto"/>
          </w:tcPr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I:51 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II 22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III 19</w:t>
            </w:r>
          </w:p>
          <w:p w:rsidR="00F31BA0" w:rsidRPr="00703142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lastRenderedPageBreak/>
              <w:t>Unknown30</w:t>
            </w:r>
            <w:proofErr w:type="spellEnd"/>
          </w:p>
        </w:tc>
        <w:tc>
          <w:tcPr>
            <w:tcW w:w="0" w:type="auto"/>
          </w:tcPr>
          <w:p w:rsidR="00F31BA0" w:rsidRDefault="007F27CD" w:rsidP="00AC5C40">
            <w:pPr>
              <w:cnfStyle w:val="000000000000"/>
            </w:pPr>
            <w:r>
              <w:rPr>
                <w:rFonts w:hint="eastAsia"/>
              </w:rPr>
              <w:lastRenderedPageBreak/>
              <w:t>4</w:t>
            </w:r>
          </w:p>
        </w:tc>
      </w:tr>
      <w:tr w:rsidR="001124CE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Minnema</w:t>
            </w:r>
            <w:proofErr w:type="spellEnd"/>
            <w:r w:rsidRPr="00703142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M. C.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5uZW1hPC9BdXRob3I+PFllYXI+MjAxMTwvWWVhcj48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W5uZW1hPC9BdXRob3I+PFllYXI+MjAxMTwvWWVhcj48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124CE" w:rsidRPr="001124C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65" w:name="OLE_LINK126"/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100%NMA</w:t>
            </w:r>
            <w:bookmarkEnd w:id="65"/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 xml:space="preserve">CR 3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  11 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PR 23</w:t>
            </w:r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PD 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2001-200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MUD18</w:t>
            </w:r>
            <w:proofErr w:type="spellEnd"/>
          </w:p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703142">
              <w:rPr>
                <w:rFonts w:ascii="Times New Roman" w:hAnsi="Times New Roman" w:cs="Times New Roman"/>
                <w:szCs w:val="21"/>
              </w:rPr>
              <w:t xml:space="preserve">-identical </w:t>
            </w:r>
            <w:proofErr w:type="spellStart"/>
            <w:r w:rsidRPr="00703142">
              <w:rPr>
                <w:rFonts w:ascii="Times New Roman" w:hAnsi="Times New Roman" w:cs="Times New Roman"/>
                <w:szCs w:val="21"/>
              </w:rPr>
              <w:t>sibling20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703142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703142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Default="007F27CD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</w:tbl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/>
    <w:p w:rsidR="00F31BA0" w:rsidRDefault="00F31BA0" w:rsidP="00F31BA0"/>
    <w:tbl>
      <w:tblPr>
        <w:tblStyle w:val="ListTable2Accent3"/>
        <w:tblW w:w="0" w:type="auto"/>
        <w:tblLook w:val="04A0"/>
      </w:tblPr>
      <w:tblGrid>
        <w:gridCol w:w="1615"/>
        <w:gridCol w:w="504"/>
        <w:gridCol w:w="1497"/>
        <w:gridCol w:w="1271"/>
        <w:gridCol w:w="2542"/>
        <w:gridCol w:w="1436"/>
        <w:gridCol w:w="2078"/>
        <w:gridCol w:w="1636"/>
        <w:gridCol w:w="1595"/>
      </w:tblGrid>
      <w:tr w:rsidR="00B55EDA" w:rsidTr="00AC5C40">
        <w:trPr>
          <w:cnfStyle w:val="100000000000"/>
          <w:trHeight w:val="841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DB1B1C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DB1B1C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DB1B1C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</w:t>
            </w: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al blood stem cell/bone marrow)</w:t>
            </w:r>
          </w:p>
        </w:tc>
      </w:tr>
      <w:tr w:rsidR="00B55EDA" w:rsidTr="00AC5C40">
        <w:trPr>
          <w:cnfStyle w:val="000000100000"/>
          <w:trHeight w:val="897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Nishihori</w:t>
            </w:r>
            <w:proofErr w:type="spellEnd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T.</w:t>
            </w:r>
          </w:p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NoaWhvcmk8L0F1dGhvcj48WWVhcj4yMDEzPC9ZZWFy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NoaWhvcmk8L0F1dGhvcj48WWVhcj4yMDEzPC9ZZWFy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124CE" w:rsidRPr="001124C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49 (25–59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18 ( 2–61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FLU+MEL</w:t>
            </w:r>
            <w:r w:rsidRPr="00DB1B1C">
              <w:rPr>
                <w:rFonts w:ascii="Times New Roman" w:hAnsi="Times New Roman" w:cs="Times New Roman"/>
                <w:szCs w:val="21"/>
                <w:u w:val="single"/>
              </w:rPr>
              <w:t>+</w:t>
            </w:r>
            <w:r w:rsidRPr="00DB1B1C">
              <w:rPr>
                <w:rFonts w:ascii="Times New Roman" w:hAnsi="Times New Roman" w:cs="Times New Roman"/>
                <w:szCs w:val="21"/>
              </w:rPr>
              <w:t>bortezomib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acrolimus+MTX</w:t>
            </w:r>
            <w:proofErr w:type="spellEnd"/>
          </w:p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acrolimus+MMF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66" w:name="OLE_LINK127"/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100%PBSC</w:t>
            </w:r>
            <w:bookmarkEnd w:id="66"/>
            <w:proofErr w:type="spellEnd"/>
          </w:p>
        </w:tc>
      </w:tr>
      <w:tr w:rsidR="00B55EDA" w:rsidTr="00AC5C40">
        <w:trPr>
          <w:trHeight w:val="862"/>
        </w:trPr>
        <w:tc>
          <w:tcPr>
            <w:cnfStyle w:val="001000000000"/>
            <w:tcW w:w="0" w:type="auto"/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Nivison</w:t>
            </w:r>
            <w:proofErr w:type="spellEnd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-Smith, I.</w:t>
            </w:r>
          </w:p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Zpc29uLVNtaXRoPC9BdXRob3I+PFllYXI+MjAxMTwv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TcyNy0zNTwvcGFnZXM+PHZvbHVtZT41Mjwvdm9sdW1lPjxudW1iZXI+OTwvbnVtYmVyPjxlZGl0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Zpc29uLVNtaXRoPC9BdXRob3I+PFllYXI+MjAxMTwv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TcyNy0zNTwvcGFnZXM+PHZvbHVtZT41Mjwvdm9sdW1lPjxudW1iZXI+OTwvbnVtYmVyPjxlZGl0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64/31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52 (28–63)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CSA</w:t>
            </w:r>
          </w:p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PBSC89</w:t>
            </w:r>
            <w:proofErr w:type="spellEnd"/>
          </w:p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BM6</w:t>
            </w:r>
            <w:proofErr w:type="spellEnd"/>
          </w:p>
        </w:tc>
      </w:tr>
      <w:tr w:rsidR="00B55EDA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Osman, K.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c21hbjwvQXV0aG9yPjxZZWFyPjIwMTA8L1llYXI+PFJl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c21hbjwvQXV0aG9yPjxZZWFyPjIwMTA8L1llYXI+PFJl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13/7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52.7 (37.2–68.0)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BI+ATG+FLU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MMF+CSA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B55EDA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assera</w:t>
            </w:r>
            <w:proofErr w:type="spellEnd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R.</w:t>
            </w:r>
          </w:p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NzZXJhPC9BdXRob3I+PFllYXI+MjAxMzwvWWVhcj48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NzZXJhPC9BdXRob3I+PFllYXI+MjAxMzwvWWVhcj48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196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120/76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51 (32-67)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93(25 -189)</w:t>
            </w:r>
          </w:p>
        </w:tc>
        <w:tc>
          <w:tcPr>
            <w:tcW w:w="0" w:type="auto"/>
          </w:tcPr>
          <w:p w:rsidR="00F31BA0" w:rsidRPr="00DB1B1C" w:rsidRDefault="000B4F3A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CY+TBI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BU</w:t>
            </w:r>
          </w:p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FLU+BU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TT</w:t>
            </w:r>
          </w:p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BI+MEL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ATG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PBSC150</w:t>
            </w:r>
            <w:proofErr w:type="spellEnd"/>
          </w:p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BM49</w:t>
            </w:r>
            <w:proofErr w:type="spellEnd"/>
          </w:p>
        </w:tc>
      </w:tr>
      <w:tr w:rsidR="00B55EDA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atriarca</w:t>
            </w:r>
            <w:proofErr w:type="spellEnd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F.</w:t>
            </w:r>
          </w:p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RyaWFyY2E8L0F1dGhvcj48WWVhcj4yMDEyPC9ZZWFy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RyaWFyY2E8L0F1dGhvcj48WWVhcj4yMDEyPC9ZZWFy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55 (34-68)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19(1-97)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FLU+CY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  <w:r w:rsidRPr="00DB1B1C">
              <w:rPr>
                <w:rFonts w:ascii="Times New Roman" w:hAnsi="Times New Roman" w:cs="Times New Roman"/>
                <w:szCs w:val="21"/>
              </w:rPr>
              <w:t>/TT</w:t>
            </w:r>
          </w:p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BU+MEL</w:t>
            </w:r>
            <w:proofErr w:type="spellEnd"/>
          </w:p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</w:p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ATG</w:t>
            </w:r>
            <w:proofErr w:type="spellEnd"/>
          </w:p>
        </w:tc>
        <w:tc>
          <w:tcPr>
            <w:tcW w:w="0" w:type="auto"/>
          </w:tcPr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PBSC:57</w:t>
            </w:r>
            <w:proofErr w:type="spellEnd"/>
          </w:p>
          <w:p w:rsidR="00F31BA0" w:rsidRPr="00DB1B1C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BM:11</w:t>
            </w:r>
            <w:proofErr w:type="spellEnd"/>
          </w:p>
        </w:tc>
      </w:tr>
      <w:tr w:rsidR="00B55EDA" w:rsidTr="00AC5C40">
        <w:trPr>
          <w:trHeight w:val="897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67" w:name="OLE_LINK141"/>
            <w:proofErr w:type="spellStart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awarode</w:t>
            </w:r>
            <w:proofErr w:type="spellEnd"/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A.</w:t>
            </w:r>
          </w:p>
          <w:p w:rsidR="00F31BA0" w:rsidRPr="00DB1B1C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DB1B1C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bookmarkEnd w:id="67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dhcm9kZTwvQXV0aG9yPjxZZWFyPjIwMTY8L1llYXI+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dhcm9kZTwvQXV0aG9yPjxZZWFyPjIwMTY8L1llYXI+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14/8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54 (45-70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58.7 (39.5-8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DB1B1C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Flu+BU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Tacrolimus+MTX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DB1B1C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B1B1C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Pr="0014678F" w:rsidRDefault="00F31BA0" w:rsidP="00F31BA0"/>
    <w:tbl>
      <w:tblPr>
        <w:tblStyle w:val="ListTable2Accent3"/>
        <w:tblW w:w="0" w:type="auto"/>
        <w:tblLook w:val="04A0"/>
      </w:tblPr>
      <w:tblGrid>
        <w:gridCol w:w="1867"/>
        <w:gridCol w:w="1534"/>
        <w:gridCol w:w="1605"/>
        <w:gridCol w:w="1897"/>
        <w:gridCol w:w="1704"/>
        <w:gridCol w:w="2125"/>
        <w:gridCol w:w="1736"/>
        <w:gridCol w:w="916"/>
        <w:gridCol w:w="790"/>
      </w:tblGrid>
      <w:tr w:rsidR="00B55EDA" w:rsidTr="00AC5C40">
        <w:trPr>
          <w:cnfStyle w:val="100000000000"/>
          <w:trHeight w:val="702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years)</w:t>
            </w:r>
          </w:p>
          <w:p w:rsidR="00F31BA0" w:rsidRPr="005C725F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</w:t>
            </w:r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/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B55EDA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68" w:name="OLE_LINK128"/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Nishihori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T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bookmarkEnd w:id="68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NoaWhvcmk8L0F1dGhvcj48WWVhcj4yMDEzPC9ZZWFy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NoaWhvcmk8L0F1dGhvcj48WWVhcj4yMDEzPC9ZZWFy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</w:fldData>
              </w:fldChar>
            </w:r>
            <w:r w:rsidR="001124CE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1124CE" w:rsidRPr="001124CE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69" w:name="OLE_LINK129"/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RIC</w:t>
            </w:r>
            <w:bookmarkEnd w:id="69"/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CR:10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VGPR:12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High-risk 7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007-2012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D9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 13 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Default="001124CE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B55EDA" w:rsidTr="00AC5C40">
        <w:trPr>
          <w:trHeight w:val="849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Nivison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-Smith, I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Zpc29uLVNtaXRoPC9BdXRob3I+PFllYXI+MjAxMTwv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TcyNy0zNTwvcGFnZXM+PHZvbHVtZT41Mjwvdm9sdW1lPjxudW1iZXI+OTwvbnVtYmVyPjxlZGl0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aXZpc29uLVNtaXRoPC9BdXRob3I+PFllYXI+MjAxMTwv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70" w:name="OLE_LINK132"/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RIC</w:t>
            </w:r>
            <w:bookmarkEnd w:id="70"/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CR 7</w:t>
            </w:r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 17</w:t>
            </w:r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PR 33</w:t>
            </w:r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SD 22</w:t>
            </w:r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PD 16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NA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998-2006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-identical sibling 83</w:t>
            </w:r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 9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1124CE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B55EDA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Osman, K.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c21hbjwvQXV0aG9yPjxZZWFyPjIwMTA8L1llYXI+PFJl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Pc21hbjwvQXV0aG9yPjxZZWFyPjIwMTA8L1llYXI+PFJl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71" w:name="OLE_LINK139"/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</w:t>
            </w:r>
            <w:bookmarkEnd w:id="71"/>
            <w:r w:rsidRPr="005C725F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CR 9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Active 11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Refractory 6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Relapsed 3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PR 2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del13q14:4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000-2006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RD:14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72" w:name="OLE_LINK125"/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UD:6</w:t>
            </w:r>
            <w:bookmarkEnd w:id="72"/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I:16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II:2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III:2</w:t>
            </w:r>
            <w:proofErr w:type="spellEnd"/>
          </w:p>
        </w:tc>
        <w:tc>
          <w:tcPr>
            <w:tcW w:w="0" w:type="auto"/>
          </w:tcPr>
          <w:p w:rsidR="00F31BA0" w:rsidRDefault="00B55EDA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B55EDA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assera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R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3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NzZXJhPC9BdXRob3I+PFllYXI+MjAxMzwvWWVhcj48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NzZXJhPC9BdXRob3I+PFllYXI+MjAxMzwvWWVhcj48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A:52</w:t>
            </w:r>
            <w:proofErr w:type="spellEnd"/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NMA:64</w:t>
            </w:r>
            <w:proofErr w:type="spellEnd"/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:69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CR:29</w:t>
            </w:r>
            <w:proofErr w:type="spellEnd"/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PR:87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000-2009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UD:196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B55EDA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B55EDA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atriarca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F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2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RyaWFyY2E8L0F1dGhvcj48WWVhcj4yMDEyPC9ZZWFy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RyaWFyY2E8L0F1dGhvcj48WWVhcj4yMDEyPC9ZZWFy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 xml:space="preserve">NA 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 xml:space="preserve">Standard risk 20 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73" w:name="OLE_LINK142"/>
            <w:r w:rsidRPr="005C725F">
              <w:rPr>
                <w:rFonts w:ascii="Times New Roman" w:hAnsi="Times New Roman" w:cs="Times New Roman"/>
                <w:szCs w:val="21"/>
              </w:rPr>
              <w:t>High risk</w:t>
            </w:r>
            <w:bookmarkEnd w:id="73"/>
            <w:r w:rsidRPr="005C725F">
              <w:rPr>
                <w:rFonts w:ascii="Times New Roman" w:hAnsi="Times New Roman" w:cs="Times New Roman"/>
                <w:szCs w:val="21"/>
              </w:rPr>
              <w:t xml:space="preserve"> 13 Missing 42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002-2008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-matched sibling 24 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UD24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MUD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 6 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Missing 14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B55EDA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B55EDA" w:rsidTr="00AC5C40">
        <w:trPr>
          <w:trHeight w:val="884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awarode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A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dhcm9kZTwvQXV0aG9yPjxZZWFyPjIwMTY8L1llYXI+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QYXdhcm9kZTwvQXV0aG9yPjxZZWFyPjIwMTY8L1llYXI+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==
</w:fldData>
              </w:fldChar>
            </w:r>
            <w:r w:rsidR="00B55EDA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B55EDA" w:rsidRPr="00B55EDA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M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 xml:space="preserve">High </w:t>
            </w: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sk22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008-20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D12</w:t>
            </w:r>
            <w:proofErr w:type="spellEnd"/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UD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 xml:space="preserve"> 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Default="00B55EDA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tbl>
      <w:tblPr>
        <w:tblStyle w:val="ListTable2Accent3"/>
        <w:tblW w:w="0" w:type="auto"/>
        <w:tblLook w:val="04A0"/>
      </w:tblPr>
      <w:tblGrid>
        <w:gridCol w:w="1472"/>
        <w:gridCol w:w="751"/>
        <w:gridCol w:w="1425"/>
        <w:gridCol w:w="1406"/>
        <w:gridCol w:w="2411"/>
        <w:gridCol w:w="1368"/>
        <w:gridCol w:w="2174"/>
        <w:gridCol w:w="1649"/>
        <w:gridCol w:w="1518"/>
      </w:tblGrid>
      <w:tr w:rsidR="00012BA5" w:rsidTr="00AC5C40">
        <w:trPr>
          <w:cnfStyle w:val="100000000000"/>
          <w:trHeight w:val="841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5C725F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5C725F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012BA5" w:rsidTr="00AC5C40">
        <w:trPr>
          <w:cnfStyle w:val="000000100000"/>
          <w:trHeight w:val="897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amasamy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K.(2011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YW1hc2FteTwvQXV0aG9yPjxZZWFyPjIwMTE8L1llYXI+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YW1hc2FteTwvQXV0aG9yPjxZZWFyPjIwMTE8L1llYXI+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C0344"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0/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53(40-62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4(4-10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Alemtuzumab+FLU+ME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 xml:space="preserve"> CS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74" w:name="OLE_LINK144"/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PBSC</w:t>
            </w:r>
            <w:bookmarkEnd w:id="74"/>
            <w:proofErr w:type="spellEnd"/>
          </w:p>
        </w:tc>
      </w:tr>
      <w:tr w:rsidR="00012BA5" w:rsidTr="00AC5C40">
        <w:trPr>
          <w:trHeight w:val="862"/>
        </w:trPr>
        <w:tc>
          <w:tcPr>
            <w:cnfStyle w:val="001000000000"/>
            <w:tcW w:w="0" w:type="auto"/>
          </w:tcPr>
          <w:p w:rsidR="00F31BA0" w:rsidRPr="005C725F" w:rsidRDefault="008C0344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oos-Weil, D.</w:t>
            </w:r>
            <w:r w:rsidR="00F31BA0" w:rsidRPr="005C725F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="00F31BA0" w:rsidRPr="005C725F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2011</w:t>
            </w:r>
            <w:r w:rsidR="00F31BA0" w:rsidRPr="005C725F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29zLVdlaWw8L0F1dGhvcj48WWVhcj4yMDExPC9ZZWFy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29zLVdlaWw8L0F1dGhvcj48WWVhcj4yMDExPC9ZZWFy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85/58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51 (29-62)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34(3-111)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PBSC:110</w:t>
            </w:r>
            <w:proofErr w:type="spellEnd"/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BM:29</w:t>
            </w:r>
            <w:proofErr w:type="spellEnd"/>
          </w:p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 xml:space="preserve">Cord </w:t>
            </w: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blood:4</w:t>
            </w:r>
            <w:proofErr w:type="spellEnd"/>
          </w:p>
        </w:tc>
      </w:tr>
      <w:tr w:rsidR="00012BA5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osinol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xNTwvWWVhcj48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xNTwvWWVhcj48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C0344"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A:25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:3</w:t>
            </w: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3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MAC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9/6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19/14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MA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5C725F">
              <w:rPr>
                <w:rFonts w:ascii="Times New Roman" w:hAnsi="Times New Roman" w:cs="Times New Roman"/>
                <w:szCs w:val="21"/>
              </w:rPr>
              <w:t>43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(23-53)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:49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(29-66</w:t>
            </w: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)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MAC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8.1 years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5.3 years</w:t>
            </w:r>
          </w:p>
        </w:tc>
        <w:tc>
          <w:tcPr>
            <w:tcW w:w="0" w:type="auto"/>
          </w:tcPr>
          <w:p w:rsidR="00F31BA0" w:rsidRPr="005C725F" w:rsidRDefault="008A28B4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_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MAC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CY+TBI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/MEL/BU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BU+MEL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RIC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FLU+TBI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/MEL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MAC;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CY+MTX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T-cell depletion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CY+PDN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;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CY+MTX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MMF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MAC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BM9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PBSC:16</w:t>
            </w:r>
            <w:proofErr w:type="spellEnd"/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5C725F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lastRenderedPageBreak/>
              <w:t>PBSC:33</w:t>
            </w:r>
            <w:proofErr w:type="spellEnd"/>
          </w:p>
        </w:tc>
      </w:tr>
      <w:tr w:rsidR="00012BA5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Rosinol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8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wODwvWWVhcj48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</w:fldData>
              </w:fldChar>
            </w:r>
            <w:r w:rsidR="00012BA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wODwvWWVhcj48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</w:fldData>
              </w:fldChar>
            </w:r>
            <w:r w:rsidR="00012BA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12BA5" w:rsidRPr="00012BA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5.2 years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CSA+MTX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012BA5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otta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M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9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R0YTwvQXV0aG9yPjxZZWFyPjIwMDk8L1llYXI+PFJl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zMzgzLTkxPC9wYWdlcz48dm9sdW1lPjExMzwvdm9sdW1lPjxudW1iZXI+MTQ8L251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</w:fldData>
              </w:fldChar>
            </w:r>
            <w:r w:rsidR="00012BA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R0YTwvQXV0aG9yPjxZZWFyPjIwMDk8L1llYXI+PFJl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zMzgzLTkxPC9wYWdlcz48dm9sdW1lPjExMzwvdm9sdW1lPjxudW1iZXI+MTQ8L251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</w:fldData>
              </w:fldChar>
            </w:r>
            <w:r w:rsidR="00012BA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12BA5" w:rsidRPr="00012BA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52 (35-71)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6.3 years</w:t>
            </w:r>
          </w:p>
        </w:tc>
        <w:tc>
          <w:tcPr>
            <w:tcW w:w="0" w:type="auto"/>
          </w:tcPr>
          <w:p w:rsidR="00F31BA0" w:rsidRPr="005C725F" w:rsidRDefault="008A28B4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TBI</w:t>
            </w:r>
            <w:r w:rsidRPr="005C725F">
              <w:rPr>
                <w:rFonts w:ascii="Times New Roman" w:hAnsi="Times New Roman" w:cs="Times New Roman"/>
                <w:szCs w:val="21"/>
                <w:u w:val="single"/>
              </w:rPr>
              <w:t>+</w:t>
            </w:r>
            <w:r w:rsidRPr="005C725F">
              <w:rPr>
                <w:rFonts w:ascii="Times New Roman" w:hAnsi="Times New Roman" w:cs="Times New Roman"/>
                <w:szCs w:val="21"/>
              </w:rPr>
              <w:t>FLU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5C725F">
              <w:rPr>
                <w:rFonts w:ascii="Times New Roman" w:hAnsi="Times New Roman" w:cs="Times New Roman"/>
                <w:szCs w:val="21"/>
              </w:rPr>
              <w:t>CSA/</w:t>
            </w: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FK506+MMF</w:t>
            </w:r>
            <w:proofErr w:type="spellEnd"/>
          </w:p>
        </w:tc>
        <w:tc>
          <w:tcPr>
            <w:tcW w:w="0" w:type="auto"/>
          </w:tcPr>
          <w:p w:rsidR="00F31BA0" w:rsidRPr="005C725F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C725F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</w:tbl>
    <w:p w:rsidR="00F31BA0" w:rsidRPr="00F71894" w:rsidRDefault="00F31BA0" w:rsidP="00F31BA0"/>
    <w:tbl>
      <w:tblPr>
        <w:tblStyle w:val="ListTable2Accent3"/>
        <w:tblW w:w="0" w:type="auto"/>
        <w:tblLook w:val="04A0"/>
      </w:tblPr>
      <w:tblGrid>
        <w:gridCol w:w="1884"/>
        <w:gridCol w:w="1547"/>
        <w:gridCol w:w="1283"/>
        <w:gridCol w:w="1897"/>
        <w:gridCol w:w="1588"/>
        <w:gridCol w:w="2135"/>
        <w:gridCol w:w="1795"/>
        <w:gridCol w:w="1255"/>
        <w:gridCol w:w="790"/>
      </w:tblGrid>
      <w:tr w:rsidR="008C0344" w:rsidTr="00AC5C40">
        <w:trPr>
          <w:cnfStyle w:val="100000000000"/>
          <w:trHeight w:val="702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years)</w:t>
            </w:r>
          </w:p>
          <w:p w:rsidR="00F31BA0" w:rsidRPr="005C725F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</w:t>
            </w:r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/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5C725F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8C0344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75" w:name="OLE_LINK145"/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amasamy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K.(2011)</w:t>
            </w:r>
            <w:bookmarkEnd w:id="75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YW1hc2FteTwvQXV0aG9yPjxZZWFyPjIwMTE8L1llYXI+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YW1hc2FteTwvQXV0aG9yPjxZZWFyPjIwMTE8L1llYXI+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C0344"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76" w:name="OLE_LINK155"/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100%RIC</w:t>
            </w:r>
            <w:bookmarkEnd w:id="76"/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77" w:name="OLE_LINK146"/>
            <w:r w:rsidRPr="0048329E">
              <w:rPr>
                <w:rFonts w:ascii="Times New Roman" w:hAnsi="Times New Roman" w:cs="Times New Roman"/>
                <w:szCs w:val="21"/>
              </w:rPr>
              <w:t>C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8329E">
              <w:rPr>
                <w:rFonts w:ascii="Times New Roman" w:hAnsi="Times New Roman" w:cs="Times New Roman"/>
                <w:szCs w:val="21"/>
              </w:rPr>
              <w:t>8/</w:t>
            </w: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VGPR:4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PR:4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SD:1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PD:2</w:t>
            </w:r>
            <w:bookmarkEnd w:id="77"/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999-2009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MRD:16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MUD:3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Default="008C0344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8C0344" w:rsidTr="00AC5C40">
        <w:trPr>
          <w:trHeight w:val="849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oos-Weil, D.</w:t>
            </w:r>
            <w:r w:rsidRPr="005C725F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11</w:t>
            </w: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29zLVdlaWw8L0F1dGhvcj48WWVhcj4yMDExPC9ZZWFy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29zLVdlaWw8L0F1dGhvcj48WWVhcj4yMDExPC9ZZWFy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C0344"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78" w:name="OLE_LINK148"/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MA:32</w:t>
            </w:r>
            <w:proofErr w:type="spellEnd"/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RIC:108</w:t>
            </w:r>
            <w:bookmarkEnd w:id="78"/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CR+VGPR:27</w:t>
            </w:r>
            <w:proofErr w:type="spellEnd"/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PR:92</w:t>
            </w:r>
            <w:proofErr w:type="spellEnd"/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SD+PD:23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999-2008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Identical sibling 97 </w:t>
            </w:r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MUD:34</w:t>
            </w:r>
            <w:proofErr w:type="spellEnd"/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MMUD:12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8C0344" w:rsidP="00AC5C40">
            <w:pPr>
              <w:cnfStyle w:val="000000000000"/>
            </w:pPr>
            <w:r>
              <w:rPr>
                <w:rFonts w:hint="eastAsia"/>
              </w:rPr>
              <w:t>3</w:t>
            </w:r>
          </w:p>
        </w:tc>
      </w:tr>
      <w:tr w:rsidR="008C0344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bookmarkStart w:id="79" w:name="OLE_LINK157"/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osinol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bookmarkEnd w:id="79"/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xNTwvWWVhcj48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xNTwvWWVhcj48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C0344"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4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MA:25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RIC:33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986-2012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MAC: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 xml:space="preserve">identical </w:t>
            </w:r>
            <w:proofErr w:type="spellStart"/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>sibling25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>RIC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 xml:space="preserve"> :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 xml:space="preserve">identical </w:t>
            </w:r>
            <w:proofErr w:type="spellStart"/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>sibling24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>MUD5</w:t>
            </w:r>
            <w:proofErr w:type="spellEnd"/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>/</w:t>
            </w:r>
            <w:proofErr w:type="spellStart"/>
            <w:r w:rsidRPr="0048329E">
              <w:rPr>
                <w:rFonts w:ascii="Times New Roman" w:hAnsi="Times New Roman" w:cs="Times New Roman"/>
                <w:color w:val="231F20"/>
                <w:szCs w:val="21"/>
              </w:rPr>
              <w:t>MMUD4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MAC: 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I 5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II 4 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III 4 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Unknown12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lastRenderedPageBreak/>
              <w:t>RIC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 xml:space="preserve">: 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I 9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II 5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III 4 </w:t>
            </w:r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Unknown15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</w:tcPr>
          <w:p w:rsidR="00F31BA0" w:rsidRDefault="008C0344" w:rsidP="00AC5C40">
            <w:pPr>
              <w:cnfStyle w:val="000000100000"/>
            </w:pPr>
            <w:r>
              <w:rPr>
                <w:rFonts w:hint="eastAsia"/>
              </w:rPr>
              <w:lastRenderedPageBreak/>
              <w:t>4</w:t>
            </w:r>
          </w:p>
        </w:tc>
      </w:tr>
      <w:tr w:rsidR="008C0344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Rosinol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L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8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wODwvWWVhcj48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Npbm9sPC9BdXRob3I+PFllYXI+MjAwODwvWWVhcj48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</w:fldData>
              </w:fldChar>
            </w:r>
            <w:r w:rsidR="008C0344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8C0344" w:rsidRPr="008C0344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999-2004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80" w:name="OLE_LINK158"/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>-identical sibling</w:t>
            </w:r>
            <w:bookmarkEnd w:id="80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I :11</w:t>
            </w:r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 xml:space="preserve">II :9 </w:t>
            </w:r>
          </w:p>
          <w:p w:rsidR="00F31BA0" w:rsidRPr="0048329E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III :1</w:t>
            </w:r>
          </w:p>
        </w:tc>
        <w:tc>
          <w:tcPr>
            <w:tcW w:w="0" w:type="auto"/>
          </w:tcPr>
          <w:p w:rsidR="00F31BA0" w:rsidRDefault="008C0344" w:rsidP="00AC5C40">
            <w:pPr>
              <w:cnfStyle w:val="000000000000"/>
            </w:pPr>
            <w:r>
              <w:rPr>
                <w:rFonts w:hint="eastAsia"/>
              </w:rPr>
              <w:t>3</w:t>
            </w:r>
          </w:p>
        </w:tc>
      </w:tr>
      <w:tr w:rsidR="008C0344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otta</w:t>
            </w:r>
            <w:proofErr w:type="spellEnd"/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M.</w:t>
            </w:r>
          </w:p>
          <w:p w:rsidR="00F31BA0" w:rsidRPr="005C725F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5C725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9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R0YTwvQXV0aG9yPjxZZWFyPjIwMDk8L1llYXI+PFJl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zMzgzLTkxPC9wYWdlcz48dm9sdW1lPjExMzwvdm9sdW1lPjxudW1iZXI+MTQ8L251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</w:fldData>
              </w:fldChar>
            </w:r>
            <w:r w:rsidR="00012BA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Sb3R0YTwvQXV0aG9yPjxZZWFyPjIwMDk8L1llYXI+PFJl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zMzgzLTkxPC9wYWdlcz48dm9sdW1lPjExMzwvdm9sdW1lPjxudW1iZXI+MTQ8L251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</w:fldData>
              </w:fldChar>
            </w:r>
            <w:r w:rsidR="00012BA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012BA5" w:rsidRPr="00012BA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C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8329E">
              <w:rPr>
                <w:rFonts w:ascii="Times New Roman" w:hAnsi="Times New Roman" w:cs="Times New Roman"/>
                <w:szCs w:val="21"/>
              </w:rPr>
              <w:t>19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VGPR:24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PR:41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refractory /</w:t>
            </w: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SD:16</w:t>
            </w:r>
            <w:proofErr w:type="spellEnd"/>
          </w:p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PD:2</w:t>
            </w:r>
            <w:proofErr w:type="spellEnd"/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1998-2005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8329E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48329E">
              <w:rPr>
                <w:rFonts w:ascii="Times New Roman" w:hAnsi="Times New Roman" w:cs="Times New Roman"/>
                <w:szCs w:val="21"/>
              </w:rPr>
              <w:t>-identical sibling</w:t>
            </w:r>
          </w:p>
        </w:tc>
        <w:tc>
          <w:tcPr>
            <w:tcW w:w="0" w:type="auto"/>
          </w:tcPr>
          <w:p w:rsidR="00F31BA0" w:rsidRPr="0048329E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48329E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8C0344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</w:tbl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Pr="00F71894" w:rsidRDefault="00F31BA0" w:rsidP="00F31BA0">
      <w:pPr>
        <w:rPr>
          <w:rFonts w:ascii="SimSun" w:eastAsia="SimSun" w:hAnsi="SimSun" w:cs="SimSun"/>
          <w:kern w:val="0"/>
          <w:sz w:val="24"/>
          <w:szCs w:val="24"/>
        </w:rPr>
      </w:pPr>
    </w:p>
    <w:p w:rsidR="00F31BA0" w:rsidRDefault="00F31BA0" w:rsidP="00F31BA0"/>
    <w:tbl>
      <w:tblPr>
        <w:tblStyle w:val="ListTable2Accent3"/>
        <w:tblW w:w="0" w:type="auto"/>
        <w:tblLook w:val="04A0"/>
      </w:tblPr>
      <w:tblGrid>
        <w:gridCol w:w="1455"/>
        <w:gridCol w:w="1251"/>
        <w:gridCol w:w="1409"/>
        <w:gridCol w:w="1199"/>
        <w:gridCol w:w="2381"/>
        <w:gridCol w:w="1352"/>
        <w:gridCol w:w="2017"/>
        <w:gridCol w:w="1610"/>
        <w:gridCol w:w="1500"/>
      </w:tblGrid>
      <w:tr w:rsidR="00F31BA0" w:rsidRPr="005233F2" w:rsidTr="00AC5C40">
        <w:trPr>
          <w:cnfStyle w:val="100000000000"/>
          <w:trHeight w:val="841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Author(years) </w:t>
            </w:r>
          </w:p>
          <w:p w:rsidR="00F31BA0" w:rsidRPr="00B43F23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ender</w:t>
            </w:r>
          </w:p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le/female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 age(range), yea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edian</w:t>
            </w:r>
            <w:r w:rsidRPr="00B43F23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 xml:space="preserve"> </w:t>
            </w: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follow-up(range),month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trospectiv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nditioning regime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rategies for </w:t>
            </w:r>
            <w:proofErr w:type="spellStart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GVHD</w:t>
            </w:r>
            <w:proofErr w:type="spellEnd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prophylaxi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B43F23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ource of the transplanted stem cell(peripheral blood stem cell/bone marrow)</w:t>
            </w:r>
          </w:p>
        </w:tc>
      </w:tr>
      <w:tr w:rsidR="00F31BA0" w:rsidRPr="005233F2" w:rsidTr="00AC5C40">
        <w:trPr>
          <w:cnfStyle w:val="000000100000"/>
          <w:trHeight w:val="897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ahebi</w:t>
            </w:r>
            <w:proofErr w:type="spellEnd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F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1PC9ZZWFyPjxS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1PC9ZZWFyPjxS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Auto–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allo</w:t>
            </w:r>
            <w:r w:rsidRPr="00B43F2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B43F23">
              <w:rPr>
                <w:rFonts w:ascii="Times New Roman" w:hAnsi="Times New Roman" w:cs="Times New Roman"/>
                <w:szCs w:val="21"/>
              </w:rPr>
              <w:t>517</w:t>
            </w:r>
            <w:proofErr w:type="spellEnd"/>
          </w:p>
          <w:p w:rsidR="00F31BA0" w:rsidRPr="005233F2" w:rsidRDefault="00F31BA0" w:rsidP="00AC5C40">
            <w:pPr>
              <w:cnfStyle w:val="000000100000"/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RIC</w:t>
            </w:r>
            <w:r w:rsidRPr="00B43F23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B43F23">
              <w:rPr>
                <w:rFonts w:ascii="Times New Roman" w:hAnsi="Times New Roman" w:cs="Times New Roman"/>
                <w:szCs w:val="21"/>
              </w:rPr>
              <w:t>173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Auto–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B43F23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313/204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 w:rsidRPr="00B43F23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89/84</w:t>
            </w:r>
          </w:p>
          <w:p w:rsidR="00F31BA0" w:rsidRPr="005233F2" w:rsidRDefault="00F31BA0" w:rsidP="00AC5C40">
            <w:pPr>
              <w:cnfStyle w:val="000000100000"/>
            </w:pPr>
            <w:r>
              <w:rPr>
                <w:rFonts w:hint="eastAsia"/>
              </w:rPr>
              <w:t>备注：</w:t>
            </w:r>
            <w:r>
              <w:rPr>
                <w:sz w:val="16"/>
              </w:rPr>
              <w:t xml:space="preserve">The early </w:t>
            </w:r>
            <w:proofErr w:type="spellStart"/>
            <w:r w:rsidRPr="006F6F1E">
              <w:rPr>
                <w:sz w:val="16"/>
              </w:rPr>
              <w:t>RIC</w:t>
            </w:r>
            <w:proofErr w:type="spellEnd"/>
            <w:r w:rsidRPr="006F6F1E">
              <w:rPr>
                <w:sz w:val="16"/>
              </w:rPr>
              <w:t xml:space="preserve"> allograft group received </w:t>
            </w:r>
            <w:proofErr w:type="spellStart"/>
            <w:r w:rsidRPr="006F6F1E">
              <w:rPr>
                <w:sz w:val="16"/>
              </w:rPr>
              <w:lastRenderedPageBreak/>
              <w:t>RIC</w:t>
            </w:r>
            <w:proofErr w:type="spellEnd"/>
            <w:r w:rsidRPr="006F6F1E">
              <w:rPr>
                <w:sz w:val="16"/>
              </w:rPr>
              <w:t xml:space="preserve"> allograft as first transplant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81" w:name="OLE_LINK159"/>
            <w:bookmarkStart w:id="82" w:name="OLE_LINK161"/>
            <w:r w:rsidRPr="00B43F23">
              <w:rPr>
                <w:rFonts w:ascii="Times New Roman" w:hAnsi="Times New Roman" w:cs="Times New Roman"/>
                <w:szCs w:val="21"/>
              </w:rPr>
              <w:lastRenderedPageBreak/>
              <w:t>Auto–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allo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B43F23">
              <w:rPr>
                <w:rFonts w:ascii="Times New Roman" w:hAnsi="Times New Roman" w:cs="Times New Roman"/>
                <w:szCs w:val="21"/>
              </w:rPr>
              <w:t>53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 xml:space="preserve"> (21–72) </w:t>
            </w:r>
          </w:p>
          <w:p w:rsidR="00F31BA0" w:rsidRPr="005233F2" w:rsidRDefault="00F31BA0" w:rsidP="00AC5C40">
            <w:pPr>
              <w:cnfStyle w:val="000000100000"/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RI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B43F23">
              <w:rPr>
                <w:rFonts w:ascii="Times New Roman" w:hAnsi="Times New Roman" w:cs="Times New Roman"/>
                <w:szCs w:val="21"/>
              </w:rPr>
              <w:t>51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 xml:space="preserve"> (31–77)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TBI</w:t>
            </w:r>
            <w:proofErr w:type="spellEnd"/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FLU+MEL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Auto–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PBSC:441</w:t>
            </w:r>
            <w:proofErr w:type="spellEnd"/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M27</w:t>
            </w:r>
            <w:proofErr w:type="spellEnd"/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RIC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PBSC149</w:t>
            </w:r>
            <w:proofErr w:type="spellEnd"/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M23</w:t>
            </w:r>
            <w:proofErr w:type="spellEnd"/>
          </w:p>
        </w:tc>
      </w:tr>
      <w:tr w:rsidR="00F31BA0" w:rsidRPr="005233F2" w:rsidTr="00AC5C40">
        <w:trPr>
          <w:trHeight w:val="862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Schilling, G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2008</w:t>
            </w: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pbGxpbmc8L0F1dGhvcj48WWVhcj4yMDA4PC9ZZWFy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pbGxpbmc8L0F1dGhvcj48WWVhcj4yMDA4PC9ZZWFy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59/42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52 ( 28–68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33 (3–73)</w:t>
            </w:r>
          </w:p>
        </w:tc>
        <w:tc>
          <w:tcPr>
            <w:tcW w:w="0" w:type="auto"/>
          </w:tcPr>
          <w:p w:rsidR="00F31BA0" w:rsidRPr="00B43F23" w:rsidRDefault="00B20121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_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MEL</w:t>
            </w:r>
            <w:r w:rsidRPr="00B43F23">
              <w:rPr>
                <w:rFonts w:ascii="Times New Roman" w:hAnsi="Times New Roman" w:cs="Times New Roman"/>
                <w:szCs w:val="21"/>
              </w:rPr>
              <w:t>+FLU+ATG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PBSC97</w:t>
            </w:r>
            <w:proofErr w:type="spellEnd"/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M4</w:t>
            </w:r>
            <w:proofErr w:type="spellEnd"/>
          </w:p>
        </w:tc>
      </w:tr>
      <w:tr w:rsidR="00F31BA0" w:rsidRPr="005233F2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himoni</w:t>
            </w:r>
            <w:proofErr w:type="spellEnd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A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aGltb25pPC9BdXRob3I+PFllYXI+MjAxMDwvWWVhcj48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zNjIxLTMwPC9wYWdlcz48dm9sdW1lPjExNjwvdm9sdW1lPjxudW1iZXI+MTU8L251bWJl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aGltb25pPC9BdXRob3I+PFllYXI+MjAxMDwvWWVhcj48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zNjIxLTMwPC9wYWdlcz48dm9sdW1lPjExNjwvdm9sdW1lPjxudW1iZXI+MTU8L251bWJl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29/21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53(32-64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6.4years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 xml:space="preserve"> (5-7.9 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FLU+MEL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CSA+MTX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RPr="005233F2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gramStart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van</w:t>
            </w:r>
            <w:proofErr w:type="gramEnd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</w:t>
            </w:r>
            <w:proofErr w:type="spellStart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rp</w:t>
            </w:r>
            <w:proofErr w:type="spellEnd"/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S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2YW4gRG9ycDwvQXV0aG9yPjxZZWFyPjIwMDc8L1llYXI+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2YW4gRG9ycDwvQXV0aG9yPjxZZWFyPjIwMDc8L1llYXI+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59</w:t>
            </w:r>
          </w:p>
          <w:p w:rsidR="00F31BA0" w:rsidRDefault="00F31BA0" w:rsidP="00AC5C40">
            <w:pPr>
              <w:cnfStyle w:val="000000000000"/>
              <w:rPr>
                <w:sz w:val="20"/>
              </w:rPr>
            </w:pPr>
            <w:proofErr w:type="spellStart"/>
            <w:r w:rsidRPr="00364BAB">
              <w:rPr>
                <w:sz w:val="16"/>
              </w:rPr>
              <w:t>frst</w:t>
            </w:r>
            <w:proofErr w:type="spellEnd"/>
            <w:r w:rsidRPr="00364BAB">
              <w:rPr>
                <w:sz w:val="16"/>
              </w:rPr>
              <w:t>-line treatment</w:t>
            </w:r>
            <w:r w:rsidRPr="00364BAB">
              <w:rPr>
                <w:rFonts w:hint="eastAsia"/>
                <w:sz w:val="16"/>
              </w:rPr>
              <w:t>：</w:t>
            </w:r>
            <w:r w:rsidRPr="00364BAB">
              <w:rPr>
                <w:rFonts w:hint="eastAsia"/>
                <w:sz w:val="20"/>
              </w:rPr>
              <w:t>36</w:t>
            </w:r>
          </w:p>
          <w:p w:rsidR="00F31BA0" w:rsidRPr="005233F2" w:rsidRDefault="00F31BA0" w:rsidP="00AC5C40">
            <w:pPr>
              <w:cnfStyle w:val="000000000000"/>
            </w:pPr>
            <w:r w:rsidRPr="00364BAB">
              <w:rPr>
                <w:sz w:val="18"/>
              </w:rPr>
              <w:t>salvage therapy</w:t>
            </w:r>
            <w:r>
              <w:rPr>
                <w:rFonts w:hint="eastAsia"/>
              </w:rPr>
              <w:t>：23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42/17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55 (35 - 67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25.2(6.8-54.6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TBI+FLU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CSA+MMF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F31BA0" w:rsidRPr="005233F2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mith, E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Wl0aDwvQXV0aG9yPjxZZWFyPjIwMTY8L1llYXI+PFJl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Wl0aDwvQXV0aG9yPjxZZWFyPjIwMTY8L1llYXI+PFJl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31/13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55.5 (32 - 68 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24.8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(11.2 - 81.2).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B43F23">
              <w:rPr>
                <w:rFonts w:ascii="Times New Roman" w:hAnsi="Times New Roman" w:cs="Times New Roman"/>
                <w:szCs w:val="21"/>
              </w:rPr>
              <w:t>U+MEL+FLU+ATG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RPr="005233F2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osta, L. J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9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3N0YTwvQXV0aG9yPjxZZWFyPjIwMDk8L1llYXI+PFJl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3N0YTwvQXV0aG9yPjxZZWFyPjIwMDk8L1llYXI+PFJl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19/14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48 </w:t>
            </w:r>
            <w:r w:rsidRPr="00B43F23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B43F23">
              <w:rPr>
                <w:rFonts w:ascii="Times New Roman" w:hAnsi="Times New Roman" w:cs="Times New Roman"/>
                <w:szCs w:val="21"/>
              </w:rPr>
              <w:t>33–61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25.6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MA:</w:t>
            </w:r>
            <w:r w:rsidRPr="00B43F23">
              <w:rPr>
                <w:rFonts w:ascii="Times New Roman" w:hAnsi="Times New Roman" w:cs="Times New Roman" w:hint="eastAsia"/>
                <w:szCs w:val="21"/>
              </w:rPr>
              <w:t>CY+BU</w:t>
            </w:r>
            <w:proofErr w:type="spellEnd"/>
            <w:r w:rsidRPr="00B43F23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TBI</w:t>
            </w:r>
            <w:proofErr w:type="spellEnd"/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MEL+TBI</w:t>
            </w:r>
            <w:proofErr w:type="spellEnd"/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RIC:FLU+MEL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/CY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MTX+CSA</w:t>
            </w:r>
            <w:proofErr w:type="spellEnd"/>
            <w:r w:rsidRPr="00B43F23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FK506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83" w:name="OLE_LINK179"/>
            <w:bookmarkStart w:id="84" w:name="OLE_LINK180"/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PBSC:21</w:t>
            </w:r>
            <w:proofErr w:type="spellEnd"/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M:12</w:t>
            </w:r>
            <w:bookmarkEnd w:id="83"/>
            <w:bookmarkEnd w:id="84"/>
            <w:proofErr w:type="spellEnd"/>
          </w:p>
        </w:tc>
      </w:tr>
      <w:tr w:rsidR="00F31BA0" w:rsidRPr="005233F2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Mir, M. A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XI8L0F1dGhvcj48WWVhcj4yMDE1PC9ZZWFyPjxSZWNO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XI8L0F1dGhvcj48WWVhcj4yMDE1PC9ZZWFyPjxSZWNO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66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42/24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48 (28-61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FLU+CY</w:t>
            </w:r>
            <w:proofErr w:type="spellEnd"/>
            <w:r w:rsidRPr="00B43F23">
              <w:rPr>
                <w:rFonts w:ascii="Times New Roman" w:hAnsi="Times New Roman" w:cs="Times New Roman" w:hint="eastAsia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TBI</w:t>
            </w:r>
            <w:proofErr w:type="spellEnd"/>
            <w:r w:rsidRPr="00B43F23">
              <w:rPr>
                <w:rFonts w:ascii="Times New Roman" w:hAnsi="Times New Roman" w:cs="Times New Roman" w:hint="eastAsia"/>
                <w:szCs w:val="21"/>
              </w:rPr>
              <w:t>/MEL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CY+BU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TBI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CSA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FK506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</w:tr>
      <w:tr w:rsidR="00F31BA0" w:rsidRPr="00B43F23" w:rsidTr="00AC5C40">
        <w:trPr>
          <w:trHeight w:val="897"/>
        </w:trPr>
        <w:tc>
          <w:tcPr>
            <w:cnfStyle w:val="001000000000"/>
            <w:tcW w:w="0" w:type="auto"/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Nair, A. P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YWlyPC9BdXRob3I+PFllYXI+MjAxNzwvWWVhcj48UmVj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YWlyPC9BdXRob3I+PFllYXI+MjAxNzwvWWVhcj48UmVj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Upfront:29</w:t>
            </w:r>
            <w:proofErr w:type="spellEnd"/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Deferred:30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Upfront tandem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ASCT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HSCT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13/16</w:t>
            </w:r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Deferred tandem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ASCT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NMA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HSCT</w:t>
            </w:r>
            <w:proofErr w:type="spellEnd"/>
            <w:r w:rsidRPr="00B43F23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23/7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Upfront:</w:t>
            </w:r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52 (22–66)</w:t>
            </w:r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Deferred:</w:t>
            </w:r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56.5 (43–67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48,.3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FLU+TBI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CSA+MMF</w:t>
            </w:r>
            <w:proofErr w:type="spellEnd"/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100%PBSC</w:t>
            </w:r>
            <w:proofErr w:type="spellEnd"/>
          </w:p>
        </w:tc>
      </w:tr>
      <w:tr w:rsidR="00F31BA0" w:rsidRPr="005233F2" w:rsidTr="00AC5C40">
        <w:trPr>
          <w:cnfStyle w:val="000000100000"/>
          <w:trHeight w:val="897"/>
        </w:trPr>
        <w:tc>
          <w:tcPr>
            <w:cnfStyle w:val="001000000000"/>
            <w:tcW w:w="0" w:type="auto"/>
          </w:tcPr>
          <w:p w:rsidR="00F31BA0" w:rsidRPr="00B43F23" w:rsidRDefault="00996845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awamura, K.</w:t>
            </w:r>
            <w:r w:rsidR="00F31BA0"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dhbXVyYTwvQXV0aG9yPjxZZWFyPjIwMTY8L1llYXI+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dhbXVyYTwvQXV0aG9yPjxZZWFyPjIwMTY8L1llYXI+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Pr="0099684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6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F31BA0"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52/37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49 (19–66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1429 days</w:t>
            </w:r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(8–5594 days)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85" w:name="OLE_LINK186"/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PBSC:43</w:t>
            </w:r>
            <w:proofErr w:type="spellEnd"/>
          </w:p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M:31</w:t>
            </w:r>
            <w:proofErr w:type="spellEnd"/>
          </w:p>
          <w:bookmarkEnd w:id="85"/>
          <w:p w:rsidR="00F31BA0" w:rsidRPr="00B43F23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 xml:space="preserve">cord </w:t>
            </w: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lood:15</w:t>
            </w:r>
            <w:proofErr w:type="spellEnd"/>
          </w:p>
        </w:tc>
      </w:tr>
      <w:tr w:rsidR="00F31BA0" w:rsidRPr="005233F2" w:rsidTr="00AC5C40">
        <w:trPr>
          <w:trHeight w:val="897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ikuchi, T.</w:t>
            </w:r>
          </w:p>
          <w:p w:rsidR="00F31BA0" w:rsidRPr="00B43F23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B43F23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t1Y2hpPC9BdXRob3I+PFllYXI+MjAxNTwvWWVhcj48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WUgW0FkdmVyc2UgRHJ1ZyBSZWFjdGlvbl08L2tleXdvcmQ+PGtleXdvcmQ+Zmx1ZGFyYWJpbmUv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="0099684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t1Y2hpPC9BdXRob3I+PFllYXI+MjAxNTwvWWVhcj48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WUgW0FkdmVyc2UgRHJ1ZyBSZWFjdGlvbl08L2tleXdvcmQ+PGtleXdvcmQ+Zmx1ZGFyYWJpbmUv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="0099684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96845" w:rsidRPr="0099684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6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10/1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46 (33–54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/>
                <w:szCs w:val="21"/>
              </w:rPr>
              <w:t>73.2(46–158.9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FLU+ME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B43F23">
              <w:rPr>
                <w:rFonts w:ascii="Times New Roman" w:hAnsi="Times New Roman" w:cs="Times New Roman" w:hint="eastAsia"/>
                <w:szCs w:val="21"/>
              </w:rPr>
              <w:t>CSA/</w:t>
            </w:r>
            <w:proofErr w:type="spellStart"/>
            <w:r w:rsidRPr="00B43F23">
              <w:rPr>
                <w:rFonts w:ascii="Times New Roman" w:hAnsi="Times New Roman" w:cs="Times New Roman" w:hint="eastAsia"/>
                <w:szCs w:val="21"/>
              </w:rPr>
              <w:t>FK506+</w:t>
            </w:r>
            <w:r w:rsidRPr="00B43F23">
              <w:rPr>
                <w:rFonts w:ascii="Times New Roman" w:hAnsi="Times New Roman" w:cs="Times New Roman"/>
                <w:szCs w:val="21"/>
              </w:rPr>
              <w:t>MTX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PBSC:1</w:t>
            </w:r>
            <w:proofErr w:type="spellEnd"/>
          </w:p>
          <w:p w:rsidR="00F31BA0" w:rsidRPr="00B43F23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43F23">
              <w:rPr>
                <w:rFonts w:ascii="Times New Roman" w:hAnsi="Times New Roman" w:cs="Times New Roman"/>
                <w:szCs w:val="21"/>
              </w:rPr>
              <w:t>BM:22</w:t>
            </w:r>
            <w:proofErr w:type="spellEnd"/>
          </w:p>
        </w:tc>
      </w:tr>
    </w:tbl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Default="00F31BA0" w:rsidP="00F31BA0"/>
    <w:p w:rsidR="00F31BA0" w:rsidRPr="00CF7A7F" w:rsidRDefault="00F31BA0" w:rsidP="00F31BA0"/>
    <w:tbl>
      <w:tblPr>
        <w:tblStyle w:val="ListTable2Accent3"/>
        <w:tblW w:w="0" w:type="auto"/>
        <w:tblLook w:val="04A0"/>
      </w:tblPr>
      <w:tblGrid>
        <w:gridCol w:w="1613"/>
        <w:gridCol w:w="1518"/>
        <w:gridCol w:w="1615"/>
        <w:gridCol w:w="1931"/>
        <w:gridCol w:w="1502"/>
        <w:gridCol w:w="1999"/>
        <w:gridCol w:w="2055"/>
        <w:gridCol w:w="1151"/>
        <w:gridCol w:w="790"/>
      </w:tblGrid>
      <w:tr w:rsidR="00D5484F" w:rsidRPr="00E95030" w:rsidTr="00AC5C40">
        <w:trPr>
          <w:cnfStyle w:val="100000000000"/>
          <w:trHeight w:val="702"/>
        </w:trPr>
        <w:tc>
          <w:tcPr>
            <w:cnfStyle w:val="001000000000"/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Author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years)</w:t>
            </w:r>
          </w:p>
          <w:p w:rsidR="00F31BA0" w:rsidRPr="00E95030" w:rsidRDefault="00F31BA0" w:rsidP="00AC5C40">
            <w:pPr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widowControl/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Previous auto-</w:t>
            </w:r>
            <w:proofErr w:type="spellStart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T</w:t>
            </w:r>
            <w:proofErr w:type="spellEnd"/>
          </w:p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egimen</w:t>
            </w:r>
          </w:p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MA/</w:t>
            </w:r>
            <w:proofErr w:type="spellStart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RIC</w:t>
            </w:r>
            <w:proofErr w:type="spellEnd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tatus at</w:t>
            </w:r>
          </w:p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Cytogenetic risk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Transplantation perio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nor 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Stage </w:t>
            </w:r>
            <w:proofErr w:type="spellStart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IS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F31BA0" w:rsidRPr="00E95030" w:rsidRDefault="00F31BA0" w:rsidP="00AC5C40">
            <w:pPr>
              <w:jc w:val="left"/>
              <w:cnfStyle w:val="100000000000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Score</w:t>
            </w:r>
          </w:p>
        </w:tc>
      </w:tr>
      <w:tr w:rsidR="00D5484F" w:rsidRPr="005233F2" w:rsidTr="00AC5C40">
        <w:trPr>
          <w:cnfStyle w:val="000000100000"/>
          <w:trHeight w:val="884"/>
        </w:trPr>
        <w:tc>
          <w:tcPr>
            <w:cnfStyle w:val="001000000000"/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ahebi</w:t>
            </w:r>
            <w:proofErr w:type="spellEnd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F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1PC9ZZWFyPjxS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WhlYmk8L0F1dGhvcj48WWVhcj4yMDE1PC9ZZWFyPjxS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2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Auto-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allo:517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Auto-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allo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: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A38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:434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RIC173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Auto–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allo:CR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 xml:space="preserve"> 45 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PR 349 /Other 109 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:CR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 xml:space="preserve"> 26 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PR 106 /Other 3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1996-201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Auto–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allo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MRD:410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UD30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Others32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Early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MRD:144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UD9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Others20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:rsidR="00F31BA0" w:rsidRPr="005233F2" w:rsidRDefault="00D5484F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D5484F" w:rsidRPr="005233F2" w:rsidTr="00AC5C40">
        <w:trPr>
          <w:trHeight w:val="849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chilling, G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（</w:t>
            </w:r>
            <w:r w:rsidRPr="00E95030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2008</w:t>
            </w:r>
            <w:r w:rsidRPr="00E95030">
              <w:rPr>
                <w:rFonts w:ascii="Times New Roman" w:eastAsia="SimSun" w:hAnsi="Times New Roman" w:cs="Times New Roman" w:hint="eastAsia"/>
                <w:bCs w:val="0"/>
                <w:kern w:val="0"/>
                <w:sz w:val="24"/>
                <w:szCs w:val="24"/>
              </w:rPr>
              <w:t>）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pbGxpbmc8L0F1dGhvcj48WWVhcj4yMDA4PC9ZZWFy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Y2hpbGxpbmc8L0F1dGhvcj48WWVhcj4yMDA4PC9ZZWFy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3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CR 3/PR 69</w:t>
            </w:r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MR 1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SD2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D26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RD93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MUD8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D5484F" w:rsidRPr="005233F2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proofErr w:type="spellStart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himoni</w:t>
            </w:r>
            <w:proofErr w:type="spellEnd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A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0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aGltb25pPC9BdXRob3I+PFllYXI+MjAxMDwvWWVhcj48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zNjIxLTMwPC9wYWdlcz48dm9sdW1lPjExNjwvdm9sdW1lPjxudW1iZXI+MTU8L251bWJl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aGltb25pPC9BdXRob3I+PFllYXI+MjAxMDwvWWVhcj48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4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86" w:name="OLE_LINK174"/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100%RIC</w:t>
            </w:r>
            <w:bookmarkEnd w:id="86"/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PR/CR 30 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SD/PD 20 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2001-2004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D:27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D:23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100000"/>
            </w:pPr>
            <w:r>
              <w:rPr>
                <w:rFonts w:hint="eastAsia"/>
              </w:rPr>
              <w:t>5</w:t>
            </w:r>
          </w:p>
        </w:tc>
      </w:tr>
      <w:tr w:rsidR="00D5484F" w:rsidRPr="005233F2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 xml:space="preserve">van </w:t>
            </w:r>
            <w:proofErr w:type="spellStart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Dorp</w:t>
            </w:r>
            <w:proofErr w:type="spellEnd"/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, S.(200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2YW4gRG9ycDwvQXV0aG9yPjxZZWFyPjIwMDc8L1llYXI+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2YW4gRG9ycDwvQXV0aG9yPjxZZWFyPjIwMDc8L1llYXI+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5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CR:9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No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C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50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del13q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 xml:space="preserve"> 29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2001-2005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RD:48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UD:11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D5484F" w:rsidRPr="005233F2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Smith, E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Wl0aDwvQXV0aG9yPjxZZWFyPjIwMTY8L1llYXI+PFJl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TbWl0aDwvQXV0aG9yPjxZZWFyPjIwMTY8L1llYXI+PFJl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6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VGPR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CR:23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R:21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high-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sk29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2007-2013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Identical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sibling:14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UD:18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MUD12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D5484F" w:rsidRPr="005233F2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lastRenderedPageBreak/>
              <w:t>Costa, L. J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09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3N0YTwvQXV0aG9yPjxZZWFyPjIwMDk8L1llYXI+PFJl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Db3N0YTwvQXV0aG9yPjxZZWFyPjIwMDk8L1llYXI+PFJl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7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bookmarkStart w:id="87" w:name="OLE_LINK177"/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A:17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16</w:t>
            </w:r>
            <w:bookmarkEnd w:id="87"/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CR6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R13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D12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 xml:space="preserve">/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nknown2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1991-2006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RD25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MRD2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UD6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  <w:tr w:rsidR="00D5484F" w:rsidRPr="005233F2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Mir, M. A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XI8L0F1dGhvcj48WWVhcj4yMDE1PC9ZZWFyPjxSZWNO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aXI8L0F1dGhvcj48WWVhcj4yMDE1PC9ZZWFyPjxSZWNO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=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8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A:47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19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Relapsed/refractory/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Progression 29 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PR/CR 37 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1993-2013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matched sibling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donors46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D20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100000"/>
            </w:pPr>
            <w:r>
              <w:rPr>
                <w:rFonts w:hint="eastAsia"/>
              </w:rPr>
              <w:t>4</w:t>
            </w:r>
          </w:p>
        </w:tc>
      </w:tr>
      <w:tr w:rsidR="00D5484F" w:rsidRPr="005233F2" w:rsidTr="00AC5C40">
        <w:trPr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Nair, A. P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7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YWlyPC9BdXRob3I+PFllYXI+MjAxNzwvWWVhcj48UmVj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OYWlyPC9BdXRob3I+PFllYXI+MjAxNzwvWWVhcj48UmVj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</w:fldData>
              </w:fldChar>
            </w:r>
            <w:r w:rsidR="00D5484F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D5484F" w:rsidRPr="00D5484F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59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100%NMA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2008-2015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Upfront:</w:t>
            </w:r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D18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D11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Deferred:</w:t>
            </w:r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D18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D12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Default="00D5484F" w:rsidP="00AC5C40">
            <w:pPr>
              <w:cnfStyle w:val="000000000000"/>
            </w:pPr>
            <w:r>
              <w:rPr>
                <w:rFonts w:hint="eastAsia"/>
              </w:rPr>
              <w:t>4</w:t>
            </w:r>
          </w:p>
        </w:tc>
      </w:tr>
      <w:tr w:rsidR="00D5484F" w:rsidRPr="005233F2" w:rsidTr="00AC5C40">
        <w:trPr>
          <w:cnfStyle w:val="000000100000"/>
          <w:trHeight w:val="884"/>
        </w:trPr>
        <w:tc>
          <w:tcPr>
            <w:cnfStyle w:val="001000000000"/>
            <w:tcW w:w="0" w:type="auto"/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awamura, K.(2016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dhbXVyYTwvQXV0aG9yPjxZZWFyPjIwMTY8L1llYXI+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 w:rsidR="0099684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YXdhbXVyYTwvQXV0aG9yPjxZZWFyPjIwMTY8L1llYXI+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</w:fldData>
              </w:fldChar>
            </w:r>
            <w:r w:rsidR="0099684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96845" w:rsidRPr="0099684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60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A:11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IC:77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nclassifiable:1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bookmarkStart w:id="88" w:name="OLE_LINK185"/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CR12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VGPR24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R43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R3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SD4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D3</w:t>
            </w:r>
            <w:proofErr w:type="spellEnd"/>
          </w:p>
          <w:bookmarkEnd w:id="88"/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1998-2012</w:t>
            </w:r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UD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36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RD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E95030">
              <w:rPr>
                <w:rFonts w:ascii="Times New Roman" w:hAnsi="Times New Roman" w:cs="Times New Roman"/>
                <w:szCs w:val="21"/>
              </w:rPr>
              <w:t>53</w:t>
            </w:r>
            <w:proofErr w:type="spellEnd"/>
          </w:p>
        </w:tc>
        <w:tc>
          <w:tcPr>
            <w:tcW w:w="0" w:type="auto"/>
          </w:tcPr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I:28</w:t>
            </w:r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II:22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III:27</w:t>
            </w:r>
            <w:proofErr w:type="spellEnd"/>
          </w:p>
          <w:p w:rsidR="00F31BA0" w:rsidRPr="00E95030" w:rsidRDefault="00F31BA0" w:rsidP="00AC5C40">
            <w:pPr>
              <w:cnfStyle w:val="0000001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Data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issing12</w:t>
            </w:r>
            <w:proofErr w:type="spellEnd"/>
          </w:p>
        </w:tc>
        <w:tc>
          <w:tcPr>
            <w:tcW w:w="0" w:type="auto"/>
          </w:tcPr>
          <w:p w:rsidR="00F31BA0" w:rsidRDefault="00996845" w:rsidP="00AC5C40">
            <w:pPr>
              <w:cnfStyle w:val="000000100000"/>
            </w:pPr>
            <w:r>
              <w:rPr>
                <w:rFonts w:hint="eastAsia"/>
              </w:rPr>
              <w:t>3</w:t>
            </w:r>
          </w:p>
        </w:tc>
      </w:tr>
      <w:tr w:rsidR="00D5484F" w:rsidRPr="005233F2" w:rsidTr="00AC5C40">
        <w:trPr>
          <w:trHeight w:val="884"/>
        </w:trPr>
        <w:tc>
          <w:tcPr>
            <w:cnfStyle w:val="001000000000"/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Kikuchi, T.</w:t>
            </w:r>
          </w:p>
          <w:p w:rsidR="00F31BA0" w:rsidRPr="00E95030" w:rsidRDefault="00F31BA0" w:rsidP="00AC5C40">
            <w:pPr>
              <w:widowControl/>
              <w:jc w:val="left"/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</w:pPr>
            <w:r w:rsidRPr="00E95030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t>(2015)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t1Y2hpPC9BdXRob3I+PFllYXI+MjAxNTwvWWVhcj48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WUgW0FkdmVyc2UgRHJ1ZyBSZWFjdGlvbl08L2tleXdvcmQ+PGtleXdvcmQ+Zmx1ZGFyYWJpbmUv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="0099684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LaWt1Y2hpPC9BdXRob3I+PFllYXI+MjAxNTwvWWVhcj48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==
</w:fldData>
              </w:fldChar>
            </w:r>
            <w:r w:rsidR="00996845">
              <w:rPr>
                <w:rFonts w:ascii="Times New Roman" w:eastAsia="SimSun" w:hAnsi="Times New Roman" w:cs="Times New Roman"/>
                <w:bCs w:val="0"/>
                <w:kern w:val="0"/>
                <w:sz w:val="24"/>
                <w:szCs w:val="24"/>
              </w:rPr>
              <w:instrText xml:space="preserve"> ADDIN EN.CITE.DATA </w:instrTex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separate"/>
            </w:r>
            <w:r w:rsidR="00996845" w:rsidRPr="00996845">
              <w:rPr>
                <w:rFonts w:ascii="Times New Roman" w:eastAsia="SimSun" w:hAnsi="Times New Roman" w:cs="Times New Roman"/>
                <w:bCs w:val="0"/>
                <w:noProof/>
                <w:kern w:val="0"/>
                <w:sz w:val="24"/>
                <w:szCs w:val="24"/>
                <w:vertAlign w:val="superscript"/>
              </w:rPr>
              <w:t>61</w:t>
            </w:r>
            <w:r w:rsidR="006C0B8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100%RIC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CR4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VGPR3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R10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SD1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PD5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2001-201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Identical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sibling:4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HLA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 xml:space="preserve">-mismatched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sibling:1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UD:14</w:t>
            </w:r>
            <w:proofErr w:type="spellEnd"/>
            <w:r w:rsidRPr="00E9503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MUD:4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>I:7</w:t>
            </w:r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II:6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III:5</w:t>
            </w:r>
            <w:proofErr w:type="spellEnd"/>
          </w:p>
          <w:p w:rsidR="00F31BA0" w:rsidRPr="00E95030" w:rsidRDefault="00F31BA0" w:rsidP="00AC5C4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E95030">
              <w:rPr>
                <w:rFonts w:ascii="Times New Roman" w:hAnsi="Times New Roman" w:cs="Times New Roman"/>
                <w:szCs w:val="21"/>
              </w:rPr>
              <w:t xml:space="preserve">Data </w:t>
            </w:r>
            <w:proofErr w:type="spellStart"/>
            <w:r w:rsidRPr="00E95030">
              <w:rPr>
                <w:rFonts w:ascii="Times New Roman" w:hAnsi="Times New Roman" w:cs="Times New Roman"/>
                <w:szCs w:val="21"/>
              </w:rPr>
              <w:t>missing5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F31BA0" w:rsidRDefault="00996845" w:rsidP="00AC5C40">
            <w:pPr>
              <w:cnfStyle w:val="000000000000"/>
            </w:pPr>
            <w:r>
              <w:rPr>
                <w:rFonts w:hint="eastAsia"/>
              </w:rPr>
              <w:t>5</w:t>
            </w:r>
          </w:p>
        </w:tc>
      </w:tr>
    </w:tbl>
    <w:p w:rsidR="00F31BA0" w:rsidRPr="00AC6BF3" w:rsidRDefault="00F31BA0" w:rsidP="00F31BA0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CsA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 : cyclosporine-A 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TX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 methotrexate ; TT: thiotepa ;Flu: fludarabine; MEL: melphalan; Bu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Busulfan; CY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cyclophosphamide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ATG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antithymocyte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 globulin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ISS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International Staging System ;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TBI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 : total-body irradiation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TMI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 total marrow irradiation;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TX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 methotrexate;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PDN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: prednisone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FK506:tacrolimus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MF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: mycophenolate mofetil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Bz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Bortezomib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RD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matched related donor; MUD :matched unrelated donor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MUD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mismatched unrelated donor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MRD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mismatched related donor ; RD: related donor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UD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unrelated donor ; MR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Minimal response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VGPR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 :very good partial response; NCR: Near complete response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CR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molecular remission ; CR: complete response;</w:t>
      </w:r>
    </w:p>
    <w:p w:rsidR="00F31BA0" w:rsidRPr="00AC6BF3" w:rsidRDefault="00F31BA0" w:rsidP="00F31BA0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PR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bookmarkStart w:id="89" w:name="_GoBack"/>
      <w:bookmarkEnd w:id="89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partial response PD: progressive disease; SD: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stable disease;</w:t>
      </w:r>
      <w:r w:rsidR="007337FF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proofErr w:type="gram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del(</w:t>
      </w:r>
      <w:proofErr w:type="spellStart"/>
      <w:proofErr w:type="gram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13q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): Chromosome 13 deletion; NA :not available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RIC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 = reduced intensity </w:t>
      </w:r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 xml:space="preserve">conditioning;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NMA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: </w:t>
      </w:r>
      <w:proofErr w:type="spellStart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>nonmyeloablative</w:t>
      </w:r>
      <w:proofErr w:type="spellEnd"/>
      <w:r w:rsidRPr="00AC6BF3">
        <w:rPr>
          <w:rFonts w:ascii="Times New Roman" w:eastAsia="SimSun" w:hAnsi="Times New Roman" w:cs="Times New Roman"/>
          <w:kern w:val="0"/>
          <w:sz w:val="24"/>
          <w:szCs w:val="24"/>
        </w:rPr>
        <w:t xml:space="preserve"> allogeneic stem cell;</w:t>
      </w: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Pr="005233F2" w:rsidRDefault="00F31BA0" w:rsidP="00F31BA0">
      <w:pPr>
        <w:rPr>
          <w:rFonts w:ascii="SimSun" w:eastAsia="SimSun" w:hAnsi="SimSun" w:cs="SimSun"/>
          <w:color w:val="FF0000"/>
          <w:kern w:val="0"/>
          <w:sz w:val="24"/>
          <w:szCs w:val="24"/>
        </w:rPr>
      </w:pPr>
    </w:p>
    <w:p w:rsidR="00F31BA0" w:rsidRPr="005233F2" w:rsidRDefault="00F31BA0" w:rsidP="00F31BA0"/>
    <w:p w:rsidR="00F31BA0" w:rsidRPr="005233F2" w:rsidRDefault="00F31BA0" w:rsidP="00F31BA0"/>
    <w:p w:rsidR="00F31BA0" w:rsidRPr="00F42528" w:rsidRDefault="00F31BA0" w:rsidP="00F31BA0"/>
    <w:p w:rsidR="00996845" w:rsidRPr="00996845" w:rsidRDefault="006C0B8E" w:rsidP="00996845">
      <w:pPr>
        <w:pStyle w:val="EndNoteBibliography"/>
        <w:ind w:left="720" w:hanging="720"/>
      </w:pPr>
      <w:r w:rsidRPr="006C0B8E">
        <w:fldChar w:fldCharType="begin"/>
      </w:r>
      <w:r w:rsidR="00F31BA0">
        <w:instrText xml:space="preserve"> ADDIN EN.REFLIST </w:instrText>
      </w:r>
      <w:r w:rsidRPr="006C0B8E">
        <w:fldChar w:fldCharType="separate"/>
      </w:r>
      <w:r w:rsidR="00996845" w:rsidRPr="00996845">
        <w:t>1</w:t>
      </w:r>
      <w:r w:rsidR="00996845" w:rsidRPr="00996845">
        <w:tab/>
        <w:t>Majolino, I.</w:t>
      </w:r>
      <w:r w:rsidR="00996845" w:rsidRPr="00996845">
        <w:rPr>
          <w:i/>
        </w:rPr>
        <w:t xml:space="preserve"> et al.</w:t>
      </w:r>
      <w:r w:rsidR="00996845" w:rsidRPr="00996845">
        <w:t xml:space="preserve"> Reduced intensity conditioning with thiotepa, fludarabine, and melphalan is effective in advanced multiple myeloma. </w:t>
      </w:r>
      <w:r w:rsidR="00996845" w:rsidRPr="00996845">
        <w:rPr>
          <w:i/>
        </w:rPr>
        <w:t>Leukemia and Lymphoma</w:t>
      </w:r>
      <w:r w:rsidR="00996845" w:rsidRPr="00996845">
        <w:t xml:space="preserve"> </w:t>
      </w:r>
      <w:r w:rsidR="00996845" w:rsidRPr="00996845">
        <w:rPr>
          <w:b/>
        </w:rPr>
        <w:t>48</w:t>
      </w:r>
      <w:r w:rsidR="00996845" w:rsidRPr="00996845">
        <w:t>, 759-766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</w:t>
      </w:r>
      <w:r w:rsidRPr="00996845">
        <w:tab/>
        <w:t xml:space="preserve">Novitzky, N., Thomas, V. &amp; du Toit, C. Prevention of graft vs. host disease with alemtuzumab 'in the bag' decreases early toxicity of stem cell transplantation and in multiple myeloma is associated with improved long-term outcome. </w:t>
      </w:r>
      <w:r w:rsidRPr="00996845">
        <w:rPr>
          <w:i/>
        </w:rPr>
        <w:t>Cytotherapy</w:t>
      </w:r>
      <w:r w:rsidRPr="00996845">
        <w:t xml:space="preserve"> </w:t>
      </w:r>
      <w:r w:rsidRPr="00996845">
        <w:rPr>
          <w:b/>
        </w:rPr>
        <w:t>10</w:t>
      </w:r>
      <w:r w:rsidRPr="00996845">
        <w:t>, 45-53, doi:10.1080/14653240701732771 (2008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</w:t>
      </w:r>
      <w:r w:rsidRPr="00996845">
        <w:tab/>
        <w:t>Ringden, O.</w:t>
      </w:r>
      <w:r w:rsidRPr="00996845">
        <w:rPr>
          <w:i/>
        </w:rPr>
        <w:t xml:space="preserve"> et al.</w:t>
      </w:r>
      <w:r w:rsidRPr="00996845">
        <w:t xml:space="preserve"> Effect of acute and chronic GVHD on relapse and survival after reduced-intensity conditioning allogeneic transplantation for myeloma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7</w:t>
      </w:r>
      <w:r w:rsidRPr="00996845">
        <w:t>, 831-837, doi:10.1038/bmt.2011.192 (2012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</w:t>
      </w:r>
      <w:r w:rsidRPr="00996845">
        <w:tab/>
        <w:t>Sahebi, F.</w:t>
      </w:r>
      <w:r w:rsidRPr="00996845">
        <w:rPr>
          <w:i/>
        </w:rPr>
        <w:t xml:space="preserve"> et al.</w:t>
      </w:r>
      <w:r w:rsidRPr="00996845">
        <w:t xml:space="preserve"> Late relapses following reduced intensity allogeneic transplantation in patients with multiple myeloma: a long-term follow-up study. </w:t>
      </w:r>
      <w:r w:rsidRPr="00996845">
        <w:rPr>
          <w:i/>
        </w:rPr>
        <w:lastRenderedPageBreak/>
        <w:t>British journal of haematology</w:t>
      </w:r>
      <w:r w:rsidRPr="00996845">
        <w:t xml:space="preserve"> </w:t>
      </w:r>
      <w:r w:rsidRPr="00996845">
        <w:rPr>
          <w:b/>
        </w:rPr>
        <w:t>160</w:t>
      </w:r>
      <w:r w:rsidRPr="00996845">
        <w:t>, 199-206, doi:10.1111/bjh.12123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</w:t>
      </w:r>
      <w:r w:rsidRPr="00996845">
        <w:tab/>
        <w:t>Schmidt-Hieber, M.</w:t>
      </w:r>
      <w:r w:rsidRPr="00996845">
        <w:rPr>
          <w:i/>
        </w:rPr>
        <w:t xml:space="preserve"> et al.</w:t>
      </w:r>
      <w:r w:rsidRPr="00996845">
        <w:t xml:space="preserve"> Reduced-toxicity conditioning with fludarabine and treosulfan prior to allogeneic stem cell transplantation in multiple myeloma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39</w:t>
      </w:r>
      <w:r w:rsidRPr="00996845">
        <w:t>, 389-396, doi:10.1038/sj.bmt.1705605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6</w:t>
      </w:r>
      <w:r w:rsidRPr="00996845">
        <w:tab/>
        <w:t>Ahmad, I.</w:t>
      </w:r>
      <w:r w:rsidRPr="00996845">
        <w:rPr>
          <w:i/>
        </w:rPr>
        <w:t xml:space="preserve"> et al.</w:t>
      </w:r>
      <w:r w:rsidRPr="00996845">
        <w:t xml:space="preserve"> Favorable long-term outcome of patients with multiple myeloma using a frontline tandem approach with autologous and non-myeloablative allogeneic transplantation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51</w:t>
      </w:r>
      <w:r w:rsidRPr="00996845">
        <w:t>, 529-535, doi:10.1038/bmt.2015.319 (2016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7</w:t>
      </w:r>
      <w:r w:rsidRPr="00996845">
        <w:tab/>
        <w:t>Auner, H. W.</w:t>
      </w:r>
      <w:r w:rsidRPr="00996845">
        <w:rPr>
          <w:i/>
        </w:rPr>
        <w:t xml:space="preserve"> et al.</w:t>
      </w:r>
      <w:r w:rsidRPr="00996845">
        <w:t xml:space="preserve"> Reduced intensity-conditioned allogeneic stem cell transplantation for multiple myeloma relapsing or progressing after autologous transplantation: A study by the European group for blood and marrow transplantation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8</w:t>
      </w:r>
      <w:r w:rsidRPr="00996845">
        <w:t>, 1395-1400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8</w:t>
      </w:r>
      <w:r w:rsidRPr="00996845">
        <w:tab/>
        <w:t>Bashir, Q.</w:t>
      </w:r>
      <w:r w:rsidRPr="00996845">
        <w:rPr>
          <w:i/>
        </w:rPr>
        <w:t xml:space="preserve"> et al.</w:t>
      </w:r>
      <w:r w:rsidRPr="00996845">
        <w:t xml:space="preserve"> Predictors of prolonged survival after allogeneic hematopoietic stem cell transplantation for multiple myeloma. </w:t>
      </w:r>
      <w:r w:rsidRPr="00996845">
        <w:rPr>
          <w:i/>
        </w:rPr>
        <w:t>American journal of hematology</w:t>
      </w:r>
      <w:r w:rsidRPr="00996845">
        <w:t xml:space="preserve"> </w:t>
      </w:r>
      <w:r w:rsidRPr="00996845">
        <w:rPr>
          <w:b/>
        </w:rPr>
        <w:t>87</w:t>
      </w:r>
      <w:r w:rsidRPr="00996845">
        <w:t>, 272-276, doi:10.1002/ajh.22273 (2012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9</w:t>
      </w:r>
      <w:r w:rsidRPr="00996845">
        <w:tab/>
        <w:t>Beaussant, Y.</w:t>
      </w:r>
      <w:r w:rsidRPr="00996845">
        <w:rPr>
          <w:i/>
        </w:rPr>
        <w:t xml:space="preserve"> et al.</w:t>
      </w:r>
      <w:r w:rsidRPr="00996845">
        <w:t xml:space="preserve"> Hematopoietic Stem Cell Transplantation in Multiple Myeloma: A Retrospective Study of the Societe Francaise de Greffe de Moelle et de Therapie Cellulaire (SFGM-TC). </w:t>
      </w:r>
      <w:r w:rsidRPr="00996845">
        <w:rPr>
          <w:i/>
        </w:rPr>
        <w:t>Biology of Blood and Marrow Transplantation</w:t>
      </w:r>
      <w:r w:rsidRPr="00996845">
        <w:t xml:space="preserve"> </w:t>
      </w:r>
      <w:r w:rsidRPr="00996845">
        <w:rPr>
          <w:b/>
        </w:rPr>
        <w:t>21</w:t>
      </w:r>
      <w:r w:rsidRPr="00996845">
        <w:t>, 1452-1459 (2015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0</w:t>
      </w:r>
      <w:r w:rsidRPr="00996845">
        <w:tab/>
        <w:t>Bjorkstrand, B.</w:t>
      </w:r>
      <w:r w:rsidRPr="00996845">
        <w:rPr>
          <w:i/>
        </w:rPr>
        <w:t xml:space="preserve"> et al.</w:t>
      </w:r>
      <w:r w:rsidRPr="00996845">
        <w:t xml:space="preserve"> Tandem autologous/reduced-intensity conditioning allogeneic stem-cell transplantation versus autologous transplantation in myeloma: long-term follow-up. </w:t>
      </w:r>
      <w:r w:rsidRPr="00996845">
        <w:rPr>
          <w:i/>
        </w:rPr>
        <w:t>Journal of clinical oncology : official journal of the American Society of Clinical Oncology</w:t>
      </w:r>
      <w:r w:rsidRPr="00996845">
        <w:t xml:space="preserve"> </w:t>
      </w:r>
      <w:r w:rsidRPr="00996845">
        <w:rPr>
          <w:b/>
        </w:rPr>
        <w:t>29</w:t>
      </w:r>
      <w:r w:rsidRPr="00996845">
        <w:t xml:space="preserve">, 3016-3022, </w:t>
      </w:r>
      <w:r w:rsidRPr="00996845">
        <w:lastRenderedPageBreak/>
        <w:t>doi:10.1200/jco.2010.32.7312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1</w:t>
      </w:r>
      <w:r w:rsidRPr="00996845">
        <w:tab/>
        <w:t>Bruno, B.</w:t>
      </w:r>
      <w:r w:rsidRPr="00996845">
        <w:rPr>
          <w:i/>
        </w:rPr>
        <w:t xml:space="preserve"> et al.</w:t>
      </w:r>
      <w:r w:rsidRPr="00996845">
        <w:t xml:space="preserve"> A comparison of allografting with autografting for newly diagnosed myeloma. </w:t>
      </w:r>
      <w:r w:rsidRPr="00996845">
        <w:rPr>
          <w:i/>
        </w:rPr>
        <w:t>The New England journal of medicine</w:t>
      </w:r>
      <w:r w:rsidRPr="00996845">
        <w:t xml:space="preserve"> </w:t>
      </w:r>
      <w:r w:rsidRPr="00996845">
        <w:rPr>
          <w:b/>
        </w:rPr>
        <w:t>356</w:t>
      </w:r>
      <w:r w:rsidRPr="00996845">
        <w:t>, 1110-1120, doi:10.1056/NEJMoa065464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2</w:t>
      </w:r>
      <w:r w:rsidRPr="00996845">
        <w:tab/>
        <w:t>Bruno, B.</w:t>
      </w:r>
      <w:r w:rsidRPr="00996845">
        <w:rPr>
          <w:i/>
        </w:rPr>
        <w:t xml:space="preserve"> et al.</w:t>
      </w:r>
      <w:r w:rsidRPr="00996845">
        <w:t xml:space="preserve"> Unrelated donor haematopoietic cell transplantation after non-myeloablative conditioning for patients with high-risk multiple myeloma. </w:t>
      </w:r>
      <w:r w:rsidRPr="00996845">
        <w:rPr>
          <w:i/>
        </w:rPr>
        <w:t>European journal of haematology</w:t>
      </w:r>
      <w:r w:rsidRPr="00996845">
        <w:t xml:space="preserve"> </w:t>
      </w:r>
      <w:r w:rsidRPr="00996845">
        <w:rPr>
          <w:b/>
        </w:rPr>
        <w:t>78</w:t>
      </w:r>
      <w:r w:rsidRPr="00996845">
        <w:t>, 330-337, doi:10.1111/j.1600-0609.2007.00816.x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3</w:t>
      </w:r>
      <w:r w:rsidRPr="00996845">
        <w:tab/>
        <w:t>Crawley, C.</w:t>
      </w:r>
      <w:r w:rsidRPr="00996845">
        <w:rPr>
          <w:i/>
        </w:rPr>
        <w:t xml:space="preserve"> et al.</w:t>
      </w:r>
      <w:r w:rsidRPr="00996845">
        <w:t xml:space="preserve"> Reduced-intensity conditioning for myeloma: lower nonrelapse mortality but higher relapse rates compared with myeloablative conditioning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09</w:t>
      </w:r>
      <w:r w:rsidRPr="00996845">
        <w:t>, 3588-3594, doi:10.1182/blood-2006-07-036848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4</w:t>
      </w:r>
      <w:r w:rsidRPr="00996845">
        <w:tab/>
        <w:t>Hong, J. Y.</w:t>
      </w:r>
      <w:r w:rsidRPr="00996845">
        <w:rPr>
          <w:i/>
        </w:rPr>
        <w:t xml:space="preserve"> et al.</w:t>
      </w:r>
      <w:r w:rsidRPr="00996845">
        <w:t xml:space="preserve"> Feasibility of second hematopoietic stem cell transplantation using reduced-intensity conditioning with fludarabine and melphalan after a failed autologous hematopoietic stem cell transplantation. </w:t>
      </w:r>
      <w:r w:rsidRPr="00996845">
        <w:rPr>
          <w:i/>
        </w:rPr>
        <w:t>Transplantation Proceedings</w:t>
      </w:r>
      <w:r w:rsidRPr="00996845">
        <w:t xml:space="preserve"> </w:t>
      </w:r>
      <w:r w:rsidRPr="00996845">
        <w:rPr>
          <w:b/>
        </w:rPr>
        <w:t>42</w:t>
      </w:r>
      <w:r w:rsidRPr="00996845">
        <w:t>, 3723-3728 (2010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5</w:t>
      </w:r>
      <w:r w:rsidRPr="00996845">
        <w:tab/>
        <w:t>Warlick, E. D.</w:t>
      </w:r>
      <w:r w:rsidRPr="00996845">
        <w:rPr>
          <w:i/>
        </w:rPr>
        <w:t xml:space="preserve"> et al.</w:t>
      </w:r>
      <w:r w:rsidRPr="00996845">
        <w:t xml:space="preserve"> Reduced-intensity conditioning followed by related allografts in hematologic malignancies: long-term outcomes most successful in indolent and aggressive Non-Hodgkin lymphomas. </w:t>
      </w:r>
      <w:r w:rsidRPr="00996845">
        <w:rPr>
          <w:i/>
        </w:rPr>
        <w:t>Biology of Blood and Marrow Transplantation</w:t>
      </w:r>
      <w:r w:rsidRPr="00996845">
        <w:t xml:space="preserve"> </w:t>
      </w:r>
      <w:r w:rsidRPr="00996845">
        <w:rPr>
          <w:b/>
        </w:rPr>
        <w:t>17</w:t>
      </w:r>
      <w:r w:rsidRPr="00996845">
        <w:t>, 1025-1032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6</w:t>
      </w:r>
      <w:r w:rsidRPr="00996845">
        <w:tab/>
        <w:t>Jamshed, S.</w:t>
      </w:r>
      <w:r w:rsidRPr="00996845">
        <w:rPr>
          <w:i/>
        </w:rPr>
        <w:t xml:space="preserve"> et al.</w:t>
      </w:r>
      <w:r w:rsidRPr="00996845">
        <w:t xml:space="preserve"> EPOCH-F: A novel salvage regimen for multiple myeloma before reduced-intensity allogeneic hematopoietic SCT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6</w:t>
      </w:r>
      <w:r w:rsidRPr="00996845">
        <w:t>, 676-681 (2011). &lt;</w:t>
      </w:r>
      <w:hyperlink r:id="rId7" w:history="1">
        <w:r w:rsidRPr="00996845">
          <w:rPr>
            <w:rStyle w:val="Hyperlink"/>
          </w:rPr>
          <w:t>http://onlinelibrary.wiley.com/o/cochrane/clcentral/articles/298/CN-00891298/frame.html</w:t>
        </w:r>
      </w:hyperlink>
    </w:p>
    <w:p w:rsidR="00996845" w:rsidRPr="00996845" w:rsidRDefault="006C0B8E" w:rsidP="00996845">
      <w:pPr>
        <w:pStyle w:val="EndNoteBibliography"/>
        <w:ind w:left="720" w:hanging="720"/>
      </w:pPr>
      <w:hyperlink r:id="rId8" w:history="1">
        <w:r w:rsidR="00996845" w:rsidRPr="00996845">
          <w:rPr>
            <w:rStyle w:val="Hyperlink"/>
          </w:rPr>
          <w:t>http://www.nature.com/bmt/journal/v46/n5/pdf/bmt2010173a.pdf</w:t>
        </w:r>
      </w:hyperlink>
      <w:r w:rsidR="00996845" w:rsidRPr="00996845">
        <w:t>&gt;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7</w:t>
      </w:r>
      <w:r w:rsidRPr="00996845">
        <w:tab/>
        <w:t>Kroger, N.</w:t>
      </w:r>
      <w:r w:rsidRPr="00996845">
        <w:rPr>
          <w:i/>
        </w:rPr>
        <w:t xml:space="preserve"> et al.</w:t>
      </w:r>
      <w:r w:rsidRPr="00996845">
        <w:t xml:space="preserve"> Long-term follow-up of an intensified myeloablative conditioning regimen with in vivo T cell depletion followed by allografting in patients with advanced multiple myeloma. </w:t>
      </w:r>
      <w:r w:rsidRPr="00996845">
        <w:rPr>
          <w:i/>
        </w:rPr>
        <w:t>Biology of blood and marrow transplantation : journal of the American Society for Blood and Marrow Transplantation</w:t>
      </w:r>
      <w:r w:rsidRPr="00996845">
        <w:t xml:space="preserve"> </w:t>
      </w:r>
      <w:r w:rsidRPr="00996845">
        <w:rPr>
          <w:b/>
        </w:rPr>
        <w:t>16</w:t>
      </w:r>
      <w:r w:rsidRPr="00996845">
        <w:t>, 861-864, doi:10.1016/j.bbmt.2010.01.018 (2010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8</w:t>
      </w:r>
      <w:r w:rsidRPr="00996845">
        <w:tab/>
        <w:t>Bruno, B.</w:t>
      </w:r>
      <w:r w:rsidRPr="00996845">
        <w:rPr>
          <w:i/>
        </w:rPr>
        <w:t xml:space="preserve"> et al.</w:t>
      </w:r>
      <w:r w:rsidRPr="00996845">
        <w:t xml:space="preserve"> Nonmyeloablative allografting for newly diagnosed multiple myeloma: the experience of the Gruppo Italiano Trapianti di Midollo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13</w:t>
      </w:r>
      <w:r w:rsidRPr="00996845">
        <w:t>, 3375-3382, doi:10.1182/blood-2008-07-167379 (2009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19</w:t>
      </w:r>
      <w:r w:rsidRPr="00996845">
        <w:tab/>
        <w:t>Caballero-Velazquez, T.</w:t>
      </w:r>
      <w:r w:rsidRPr="00996845">
        <w:rPr>
          <w:i/>
        </w:rPr>
        <w:t xml:space="preserve"> et al.</w:t>
      </w:r>
      <w:r w:rsidRPr="00996845">
        <w:t xml:space="preserve"> Phase II clinical trial for the evaluation of bortezomib within the reduced intensity conditioning regimen (RIC) and post-allogeneic transplantation for high-risk myeloma patients. </w:t>
      </w:r>
      <w:r w:rsidRPr="00996845">
        <w:rPr>
          <w:i/>
        </w:rPr>
        <w:t>British journal of haematology</w:t>
      </w:r>
      <w:r w:rsidRPr="00996845">
        <w:t xml:space="preserve"> </w:t>
      </w:r>
      <w:r w:rsidRPr="00996845">
        <w:rPr>
          <w:b/>
        </w:rPr>
        <w:t>162</w:t>
      </w:r>
      <w:r w:rsidRPr="00996845">
        <w:t>, 474-482, doi:10.1111/bjh.12410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0</w:t>
      </w:r>
      <w:r w:rsidRPr="00996845">
        <w:tab/>
        <w:t>de Lavallade, H.</w:t>
      </w:r>
      <w:r w:rsidRPr="00996845">
        <w:rPr>
          <w:i/>
        </w:rPr>
        <w:t xml:space="preserve"> et al.</w:t>
      </w:r>
      <w:r w:rsidRPr="00996845">
        <w:t xml:space="preserve"> Reduced-intensity conditioning allogeneic SCT as salvage treatment for relapsed multiple myeloma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1</w:t>
      </w:r>
      <w:r w:rsidRPr="00996845">
        <w:t>, 953-960, doi:10.1038/bmt.2008.22 (2008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1</w:t>
      </w:r>
      <w:r w:rsidRPr="00996845">
        <w:tab/>
        <w:t>Dhakal, B.</w:t>
      </w:r>
      <w:r w:rsidRPr="00996845">
        <w:rPr>
          <w:i/>
        </w:rPr>
        <w:t xml:space="preserve"> et al.</w:t>
      </w:r>
      <w:r w:rsidRPr="00996845">
        <w:t xml:space="preserve"> Allogeneic Hematopoietic Cell Transplantation in Multiple Myeloma: Impact of Disease Risk and Post Allograft Minimal Residual Disease on Survival. </w:t>
      </w:r>
      <w:r w:rsidRPr="00996845">
        <w:rPr>
          <w:i/>
        </w:rPr>
        <w:t>Clinical lymphoma, myeloma &amp; leukemia</w:t>
      </w:r>
      <w:r w:rsidRPr="00996845">
        <w:t xml:space="preserve"> </w:t>
      </w:r>
      <w:r w:rsidRPr="00996845">
        <w:rPr>
          <w:b/>
        </w:rPr>
        <w:t>16</w:t>
      </w:r>
      <w:r w:rsidRPr="00996845">
        <w:t>, 379-386 (2016). &lt;</w:t>
      </w:r>
      <w:hyperlink r:id="rId9" w:history="1">
        <w:r w:rsidRPr="00996845">
          <w:rPr>
            <w:rStyle w:val="Hyperlink"/>
          </w:rPr>
          <w:t>http://onlinelibrary.wiley.com/o/cochrane/clcentral/articles/587/CN-01165587/frame.html</w:t>
        </w:r>
      </w:hyperlink>
    </w:p>
    <w:p w:rsidR="00996845" w:rsidRPr="00996845" w:rsidRDefault="006C0B8E" w:rsidP="00996845">
      <w:pPr>
        <w:pStyle w:val="EndNoteBibliography"/>
        <w:ind w:left="720" w:hanging="720"/>
      </w:pPr>
      <w:hyperlink r:id="rId10" w:history="1">
        <w:r w:rsidR="00996845" w:rsidRPr="00996845">
          <w:rPr>
            <w:rStyle w:val="Hyperlink"/>
          </w:rPr>
          <w:t>http://ac.els-cdn.com/S2152265016300131/1-s2.0-S2152265016300131-main.pdf?_tid=df5e57e2-37a3-11e7-b820-00000aab0f6b&amp;acdnat=1494656442_713d55cb5b643a3fc30bb7fec09435f7</w:t>
        </w:r>
      </w:hyperlink>
      <w:r w:rsidR="00996845" w:rsidRPr="00996845">
        <w:t>&gt;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2</w:t>
      </w:r>
      <w:r w:rsidRPr="00996845">
        <w:tab/>
        <w:t>Efebera, Y. A.</w:t>
      </w:r>
      <w:r w:rsidRPr="00996845">
        <w:rPr>
          <w:i/>
        </w:rPr>
        <w:t xml:space="preserve"> et al.</w:t>
      </w:r>
      <w:r w:rsidRPr="00996845">
        <w:t xml:space="preserve"> Reduced-Intensity Allogeneic Hematopoietic Stem Cell Transplantation for Relapsed Multiple Myeloma. </w:t>
      </w:r>
      <w:r w:rsidRPr="00996845">
        <w:rPr>
          <w:i/>
        </w:rPr>
        <w:t>Biology of Blood and Marrow Transplantation</w:t>
      </w:r>
      <w:r w:rsidRPr="00996845">
        <w:t xml:space="preserve"> </w:t>
      </w:r>
      <w:r w:rsidRPr="00996845">
        <w:rPr>
          <w:b/>
        </w:rPr>
        <w:t>16</w:t>
      </w:r>
      <w:r w:rsidRPr="00996845">
        <w:t>, 1122-1129 (2010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3</w:t>
      </w:r>
      <w:r w:rsidRPr="00996845">
        <w:tab/>
        <w:t>El-Cheikh, J.</w:t>
      </w:r>
      <w:r w:rsidRPr="00996845">
        <w:rPr>
          <w:i/>
        </w:rPr>
        <w:t xml:space="preserve"> et al.</w:t>
      </w:r>
      <w:r w:rsidRPr="00996845">
        <w:t xml:space="preserve"> Comparable outcomes between unrelated and related donors after reduced-intensity conditioning allogeneic hematopoietic stem cell transplantation in patients with high-risk multiple myeloma. </w:t>
      </w:r>
      <w:r w:rsidRPr="00996845">
        <w:rPr>
          <w:i/>
        </w:rPr>
        <w:t>European Journal of Haematology</w:t>
      </w:r>
      <w:r w:rsidRPr="00996845">
        <w:t xml:space="preserve"> </w:t>
      </w:r>
      <w:r w:rsidRPr="00996845">
        <w:rPr>
          <w:b/>
        </w:rPr>
        <w:t>88</w:t>
      </w:r>
      <w:r w:rsidRPr="00996845">
        <w:t>, 497-503 (2012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4</w:t>
      </w:r>
      <w:r w:rsidRPr="00996845">
        <w:tab/>
        <w:t>El-Cheikh, J.</w:t>
      </w:r>
      <w:r w:rsidRPr="00996845">
        <w:rPr>
          <w:i/>
        </w:rPr>
        <w:t xml:space="preserve"> et al.</w:t>
      </w:r>
      <w:r w:rsidRPr="00996845">
        <w:t xml:space="preserve"> Long-term outcome after allogeneic stem-cell transplantation with reduced-intensity conditioning in patients with multiple myeloma. </w:t>
      </w:r>
      <w:r w:rsidRPr="00996845">
        <w:rPr>
          <w:i/>
        </w:rPr>
        <w:t>American Journal of Hematology</w:t>
      </w:r>
      <w:r w:rsidRPr="00996845">
        <w:t xml:space="preserve"> </w:t>
      </w:r>
      <w:r w:rsidRPr="00996845">
        <w:rPr>
          <w:b/>
        </w:rPr>
        <w:t>88</w:t>
      </w:r>
      <w:r w:rsidRPr="00996845">
        <w:t>, 370-374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5</w:t>
      </w:r>
      <w:r w:rsidRPr="00996845">
        <w:tab/>
        <w:t>Fabre, C.</w:t>
      </w:r>
      <w:r w:rsidRPr="00996845">
        <w:rPr>
          <w:i/>
        </w:rPr>
        <w:t xml:space="preserve"> et al.</w:t>
      </w:r>
      <w:r w:rsidRPr="00996845">
        <w:t xml:space="preserve"> Younger donor's age and upfront tandem are two independent prognostic factors for survival in multiple myeloma patients treated by tandem autologous-allogeneic stem cell transplantation: a retrospective study from the Societe Francaise de Greffe de Moelle et de Therapie Cellulaire (SFGM-TC). </w:t>
      </w:r>
      <w:r w:rsidRPr="00996845">
        <w:rPr>
          <w:i/>
        </w:rPr>
        <w:t>Haematologica</w:t>
      </w:r>
      <w:r w:rsidRPr="00996845">
        <w:t xml:space="preserve"> </w:t>
      </w:r>
      <w:r w:rsidRPr="00996845">
        <w:rPr>
          <w:b/>
        </w:rPr>
        <w:t>97</w:t>
      </w:r>
      <w:r w:rsidRPr="00996845">
        <w:t>, 482-490, doi:10.3324/haematol.2011.049742 (2012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6</w:t>
      </w:r>
      <w:r w:rsidRPr="00996845">
        <w:tab/>
        <w:t>Franssen, L. E.</w:t>
      </w:r>
      <w:r w:rsidRPr="00996845">
        <w:rPr>
          <w:i/>
        </w:rPr>
        <w:t xml:space="preserve"> et al.</w:t>
      </w:r>
      <w:r w:rsidRPr="00996845">
        <w:t xml:space="preserve"> Outcome of allogeneic transplantation in newly diagnosed and relapsed/refractory multiple myeloma: long-term follow-up in a single institution. </w:t>
      </w:r>
      <w:r w:rsidRPr="00996845">
        <w:rPr>
          <w:i/>
        </w:rPr>
        <w:t>European journal of haematology</w:t>
      </w:r>
      <w:r w:rsidRPr="00996845">
        <w:t xml:space="preserve"> </w:t>
      </w:r>
      <w:r w:rsidRPr="00996845">
        <w:rPr>
          <w:b/>
        </w:rPr>
        <w:t>97</w:t>
      </w:r>
      <w:r w:rsidRPr="00996845">
        <w:t>, 479-488, doi:10.1111/ejh.12758 (2016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lastRenderedPageBreak/>
        <w:t>27</w:t>
      </w:r>
      <w:r w:rsidRPr="00996845">
        <w:tab/>
        <w:t>Freytes, C. O.</w:t>
      </w:r>
      <w:r w:rsidRPr="00996845">
        <w:rPr>
          <w:i/>
        </w:rPr>
        <w:t xml:space="preserve"> et al.</w:t>
      </w:r>
      <w:r w:rsidRPr="00996845">
        <w:t xml:space="preserve"> Second transplants for multiple myeloma relapsing after a previous autotransplant-reduced-intensity allogeneic vs autologous transplantation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9</w:t>
      </w:r>
      <w:r w:rsidRPr="00996845">
        <w:t>, 416-421, doi:10.1038/bmt.2013.187 (2014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8</w:t>
      </w:r>
      <w:r w:rsidRPr="00996845">
        <w:tab/>
        <w:t>Gahrton, G.</w:t>
      </w:r>
      <w:r w:rsidRPr="00996845">
        <w:rPr>
          <w:i/>
        </w:rPr>
        <w:t xml:space="preserve"> et al.</w:t>
      </w:r>
      <w:r w:rsidRPr="00996845">
        <w:t xml:space="preserve"> Peripheral blood or bone marrow cells in reduced-intensity or myeloablative conditioning allogeneic HLA identical sibling donor transplantation for multiple myeloma. </w:t>
      </w:r>
      <w:r w:rsidRPr="00996845">
        <w:rPr>
          <w:i/>
        </w:rPr>
        <w:t>Haematologica</w:t>
      </w:r>
      <w:r w:rsidRPr="00996845">
        <w:t xml:space="preserve"> </w:t>
      </w:r>
      <w:r w:rsidRPr="00996845">
        <w:rPr>
          <w:b/>
        </w:rPr>
        <w:t>92</w:t>
      </w:r>
      <w:r w:rsidRPr="00996845">
        <w:t>, 1513-1518, doi:10.3324/haematol.11353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29</w:t>
      </w:r>
      <w:r w:rsidRPr="00996845">
        <w:tab/>
        <w:t>Gahrton, G.</w:t>
      </w:r>
      <w:r w:rsidRPr="00996845">
        <w:rPr>
          <w:i/>
        </w:rPr>
        <w:t xml:space="preserve"> et al.</w:t>
      </w:r>
      <w:r w:rsidRPr="00996845">
        <w:t xml:space="preserve"> Autologous/reduced-intensity allogeneic stem cell transplantation vs autologous transplantation in multiple myeloma: long-term results of the EBMT-NMAM2000 study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21</w:t>
      </w:r>
      <w:r w:rsidRPr="00996845">
        <w:t>, 5055-5063, doi:10.1182/blood-2012-11-469452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0</w:t>
      </w:r>
      <w:r w:rsidRPr="00996845">
        <w:tab/>
        <w:t>Georges, G. E.</w:t>
      </w:r>
      <w:r w:rsidRPr="00996845">
        <w:rPr>
          <w:i/>
        </w:rPr>
        <w:t xml:space="preserve"> et al.</w:t>
      </w:r>
      <w:r w:rsidRPr="00996845">
        <w:t xml:space="preserve"> Nonmyeloablative unrelated donor hematopoietic cell transplantation to treat patients with poor-risk, relapsed, or refractory multiple myeloma. </w:t>
      </w:r>
      <w:r w:rsidRPr="00996845">
        <w:rPr>
          <w:i/>
        </w:rPr>
        <w:t>Biology of blood and marrow transplantation : journal of the American Society for Blood and Marrow Transplantation</w:t>
      </w:r>
      <w:r w:rsidRPr="00996845">
        <w:t xml:space="preserve"> </w:t>
      </w:r>
      <w:r w:rsidRPr="00996845">
        <w:rPr>
          <w:b/>
        </w:rPr>
        <w:t>13</w:t>
      </w:r>
      <w:r w:rsidRPr="00996845">
        <w:t>, 423-432, doi:10.1016/j.bbmt.2006.11.011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1</w:t>
      </w:r>
      <w:r w:rsidRPr="00996845">
        <w:tab/>
        <w:t>Gerull, S.</w:t>
      </w:r>
      <w:r w:rsidRPr="00996845">
        <w:rPr>
          <w:i/>
        </w:rPr>
        <w:t xml:space="preserve"> et al.</w:t>
      </w:r>
      <w:r w:rsidRPr="00996845">
        <w:t xml:space="preserve"> Allo-SCT for multiple myeloma in the era of novel agents: a retrospective study on behalf of Swiss Blood SCT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8</w:t>
      </w:r>
      <w:r w:rsidRPr="00996845">
        <w:t>, 408-413, doi:10.1038/bmt.2012.167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2</w:t>
      </w:r>
      <w:r w:rsidRPr="00996845">
        <w:tab/>
        <w:t>Giaccone, L.</w:t>
      </w:r>
      <w:r w:rsidRPr="00996845">
        <w:rPr>
          <w:i/>
        </w:rPr>
        <w:t xml:space="preserve"> et al.</w:t>
      </w:r>
      <w:r w:rsidRPr="00996845">
        <w:t xml:space="preserve"> Long-term follow-up of a comparison of nonmyeloablative allografting with autografting for newly diagnosed myeloma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17</w:t>
      </w:r>
      <w:r w:rsidRPr="00996845">
        <w:t>, 6721-6727, doi:10.1182/blood-2011-03-339945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lastRenderedPageBreak/>
        <w:t>33</w:t>
      </w:r>
      <w:r w:rsidRPr="00996845">
        <w:tab/>
        <w:t>Karlin, L.</w:t>
      </w:r>
      <w:r w:rsidRPr="00996845">
        <w:rPr>
          <w:i/>
        </w:rPr>
        <w:t xml:space="preserve"> et al.</w:t>
      </w:r>
      <w:r w:rsidRPr="00996845">
        <w:t xml:space="preserve"> Tandem autologous non-myeloablative allogeneic transplantation in patients with multiple myeloma relapsing after a first high dose therapy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6</w:t>
      </w:r>
      <w:r w:rsidRPr="00996845">
        <w:t>, 250-256, doi:10.1038/bmt.2010.90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4</w:t>
      </w:r>
      <w:r w:rsidRPr="00996845">
        <w:tab/>
        <w:t>Krishnan, A.</w:t>
      </w:r>
      <w:r w:rsidRPr="00996845">
        <w:rPr>
          <w:i/>
        </w:rPr>
        <w:t xml:space="preserve"> et al.</w:t>
      </w:r>
      <w:r w:rsidRPr="00996845">
        <w:t xml:space="preserve"> Autologous haemopoietic stem-cell transplantation followed by allogeneic or autologous haemopoietic stem-cell transplantation in patients with multiple myeloma (BMT CTN 0102): a phase 3 biological assignment trial. </w:t>
      </w:r>
      <w:r w:rsidRPr="00996845">
        <w:rPr>
          <w:i/>
        </w:rPr>
        <w:t>The Lancet. Oncology</w:t>
      </w:r>
      <w:r w:rsidRPr="00996845">
        <w:t xml:space="preserve"> </w:t>
      </w:r>
      <w:r w:rsidRPr="00996845">
        <w:rPr>
          <w:b/>
        </w:rPr>
        <w:t>12</w:t>
      </w:r>
      <w:r w:rsidRPr="00996845">
        <w:t>, 1195-1203 (2011). &lt;</w:t>
      </w:r>
      <w:hyperlink r:id="rId11" w:history="1">
        <w:r w:rsidRPr="00996845">
          <w:rPr>
            <w:rStyle w:val="Hyperlink"/>
          </w:rPr>
          <w:t>http://onlinelibrary.wiley.com/o/cochrane/clcentral/articles/504/CN-00805504/frame.html</w:t>
        </w:r>
      </w:hyperlink>
    </w:p>
    <w:p w:rsidR="00996845" w:rsidRPr="00996845" w:rsidRDefault="006C0B8E" w:rsidP="00996845">
      <w:pPr>
        <w:pStyle w:val="EndNoteBibliography"/>
        <w:ind w:left="720" w:hanging="720"/>
      </w:pPr>
      <w:hyperlink r:id="rId12" w:history="1">
        <w:r w:rsidR="00996845" w:rsidRPr="00996845">
          <w:rPr>
            <w:rStyle w:val="Hyperlink"/>
          </w:rPr>
          <w:t>http://ac.els-cdn.com/S1470204511702431/1-s2.0-S1470204511702431-main.pdf?_tid=190c0afc-37a4-11e7-bb52-00000aacb35e&amp;acdnat=1494656539_84eaeddfc36ab4ba83517a7e12017653</w:t>
        </w:r>
      </w:hyperlink>
      <w:r w:rsidR="00996845" w:rsidRPr="00996845">
        <w:t>&gt;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5</w:t>
      </w:r>
      <w:r w:rsidRPr="00996845">
        <w:tab/>
        <w:t>Kroger, N.</w:t>
      </w:r>
      <w:r w:rsidRPr="00996845">
        <w:rPr>
          <w:i/>
        </w:rPr>
        <w:t xml:space="preserve"> et al.</w:t>
      </w:r>
      <w:r w:rsidRPr="00996845">
        <w:t xml:space="preserve"> Impact of high-risk cytogenetics and achievement of molecular remission on long-term freedom from disease after autologous-allogeneic tandem transplantation in patients with multiple myeloma. </w:t>
      </w:r>
      <w:r w:rsidRPr="00996845">
        <w:rPr>
          <w:i/>
        </w:rPr>
        <w:t>Biology of blood and marrow transplantation : journal of the American Society for Blood and Marrow Transplantation</w:t>
      </w:r>
      <w:r w:rsidRPr="00996845">
        <w:t xml:space="preserve"> </w:t>
      </w:r>
      <w:r w:rsidRPr="00996845">
        <w:rPr>
          <w:b/>
        </w:rPr>
        <w:t>19</w:t>
      </w:r>
      <w:r w:rsidRPr="00996845">
        <w:t>, 398-404, doi:10.1016/j.bbmt.2012.10.008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6</w:t>
      </w:r>
      <w:r w:rsidRPr="00996845">
        <w:tab/>
        <w:t>Kroger, N.</w:t>
      </w:r>
      <w:r w:rsidRPr="00996845">
        <w:rPr>
          <w:i/>
        </w:rPr>
        <w:t xml:space="preserve"> et al.</w:t>
      </w:r>
      <w:r w:rsidRPr="00996845">
        <w:t xml:space="preserve"> Unrelated stem cell transplantation after reduced intensity conditioning for patients with multiple myeloma relapsing after autologous transplantation. </w:t>
      </w:r>
      <w:r w:rsidRPr="00996845">
        <w:rPr>
          <w:i/>
        </w:rPr>
        <w:t>British journal of haematology</w:t>
      </w:r>
      <w:r w:rsidRPr="00996845">
        <w:t xml:space="preserve"> </w:t>
      </w:r>
      <w:r w:rsidRPr="00996845">
        <w:rPr>
          <w:b/>
        </w:rPr>
        <w:t>148</w:t>
      </w:r>
      <w:r w:rsidRPr="00996845">
        <w:t>, 323-331, doi:10.1111/j.1365-2141.2009.07984.x (2010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7</w:t>
      </w:r>
      <w:r w:rsidRPr="00996845">
        <w:tab/>
        <w:t>Zabelina, T.</w:t>
      </w:r>
      <w:r w:rsidRPr="00996845">
        <w:rPr>
          <w:i/>
        </w:rPr>
        <w:t xml:space="preserve"> et al.</w:t>
      </w:r>
      <w:r w:rsidRPr="00996845">
        <w:t xml:space="preserve"> Toxicity-reduced, myeloablative allograft followed by lenalidomide maintenance as salvage therapy for refractory/relapsed myeloma </w:t>
      </w:r>
      <w:r w:rsidRPr="00996845">
        <w:lastRenderedPageBreak/>
        <w:t xml:space="preserve">patients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8</w:t>
      </w:r>
      <w:r w:rsidRPr="00996845">
        <w:t>, 403-407, doi:10.1038/bmt.2012.142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8</w:t>
      </w:r>
      <w:r w:rsidRPr="00996845">
        <w:tab/>
        <w:t>Kumar, S.</w:t>
      </w:r>
      <w:r w:rsidRPr="00996845">
        <w:rPr>
          <w:i/>
        </w:rPr>
        <w:t xml:space="preserve"> et al.</w:t>
      </w:r>
      <w:r w:rsidRPr="00996845">
        <w:t xml:space="preserve"> Trends in allogeneic stem cell transplantation for multiple myeloma: a CIBMTR analysis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18</w:t>
      </w:r>
      <w:r w:rsidRPr="00996845">
        <w:t>, 1979-1988, doi:10.1182/blood-2011-02-337329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39</w:t>
      </w:r>
      <w:r w:rsidRPr="00996845">
        <w:tab/>
        <w:t>Lokhorst, H.</w:t>
      </w:r>
      <w:r w:rsidRPr="00996845">
        <w:rPr>
          <w:i/>
        </w:rPr>
        <w:t xml:space="preserve"> et al.</w:t>
      </w:r>
      <w:r w:rsidRPr="00996845">
        <w:t xml:space="preserve"> Donor versus no-donor comparison of newly diagnosed myeloma patients included in the HOVON-50 multiple myeloma study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19</w:t>
      </w:r>
      <w:r w:rsidRPr="00996845">
        <w:t>, 6219-6225; quiz 6399 (2012). &lt;</w:t>
      </w:r>
      <w:hyperlink r:id="rId13" w:history="1">
        <w:r w:rsidRPr="00996845">
          <w:rPr>
            <w:rStyle w:val="Hyperlink"/>
          </w:rPr>
          <w:t>http://onlinelibrary.wiley.com/o/cochrane/clcentral/articles/088/CN-00970088/frame.html</w:t>
        </w:r>
      </w:hyperlink>
    </w:p>
    <w:p w:rsidR="00996845" w:rsidRPr="00996845" w:rsidRDefault="006C0B8E" w:rsidP="00996845">
      <w:pPr>
        <w:pStyle w:val="EndNoteBibliography"/>
        <w:ind w:left="720" w:hanging="720"/>
      </w:pPr>
      <w:hyperlink r:id="rId14" w:history="1">
        <w:r w:rsidR="00996845" w:rsidRPr="00996845">
          <w:rPr>
            <w:rStyle w:val="Hyperlink"/>
          </w:rPr>
          <w:t>http://www.bloodjournal.org/content/bloodjournal/119/26/6219.full.pdf</w:t>
        </w:r>
      </w:hyperlink>
      <w:r w:rsidR="00996845" w:rsidRPr="00996845">
        <w:t>&gt;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0</w:t>
      </w:r>
      <w:r w:rsidRPr="00996845">
        <w:tab/>
        <w:t>Minnema, M. C.</w:t>
      </w:r>
      <w:r w:rsidRPr="00996845">
        <w:rPr>
          <w:i/>
        </w:rPr>
        <w:t xml:space="preserve"> et al.</w:t>
      </w:r>
      <w:r w:rsidRPr="00996845">
        <w:t xml:space="preserve"> Prognostic factors and outcome in relapsed multiple myeloma after nonmyeloablative allo-SCT: a single center experience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6</w:t>
      </w:r>
      <w:r w:rsidRPr="00996845">
        <w:t>, 244-249, doi:10.1038/bmt.2010.101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1</w:t>
      </w:r>
      <w:r w:rsidRPr="00996845">
        <w:tab/>
        <w:t>Nishihori, T.</w:t>
      </w:r>
      <w:r w:rsidRPr="00996845">
        <w:rPr>
          <w:i/>
        </w:rPr>
        <w:t xml:space="preserve"> et al.</w:t>
      </w:r>
      <w:r w:rsidRPr="00996845">
        <w:t xml:space="preserve"> Allogeneic hematopoietic cell transplantation for consolidation of VGPR or CR for newly diagnosed multiple myeloma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48</w:t>
      </w:r>
      <w:r w:rsidRPr="00996845">
        <w:t>, 1179-1184, doi:10.1038/bmt.2013.37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2</w:t>
      </w:r>
      <w:r w:rsidRPr="00996845">
        <w:tab/>
        <w:t>Nivison-Smith, I.</w:t>
      </w:r>
      <w:r w:rsidRPr="00996845">
        <w:rPr>
          <w:i/>
        </w:rPr>
        <w:t xml:space="preserve"> et al.</w:t>
      </w:r>
      <w:r w:rsidRPr="00996845">
        <w:t xml:space="preserve"> Allogeneic hematopoietic cell transplant for multiple myeloma using reduced intensity conditioning therapy, 1998-2006: factors associated with improved survival outcome. </w:t>
      </w:r>
      <w:r w:rsidRPr="00996845">
        <w:rPr>
          <w:i/>
        </w:rPr>
        <w:t>Leukemia &amp; lymphoma</w:t>
      </w:r>
      <w:r w:rsidRPr="00996845">
        <w:t xml:space="preserve"> </w:t>
      </w:r>
      <w:r w:rsidRPr="00996845">
        <w:rPr>
          <w:b/>
        </w:rPr>
        <w:t>52</w:t>
      </w:r>
      <w:r w:rsidRPr="00996845">
        <w:t>, 1727-1735, doi:10.3109/10428194.2011.582201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3</w:t>
      </w:r>
      <w:r w:rsidRPr="00996845">
        <w:tab/>
        <w:t>Osman, K.</w:t>
      </w:r>
      <w:r w:rsidRPr="00996845">
        <w:rPr>
          <w:i/>
        </w:rPr>
        <w:t xml:space="preserve"> et al.</w:t>
      </w:r>
      <w:r w:rsidRPr="00996845">
        <w:t xml:space="preserve"> Non-myeloablative conditioning and allogeneic transplantation for multiple myeloma. </w:t>
      </w:r>
      <w:r w:rsidRPr="00996845">
        <w:rPr>
          <w:i/>
        </w:rPr>
        <w:t>American journal of hematology</w:t>
      </w:r>
      <w:r w:rsidRPr="00996845">
        <w:t xml:space="preserve"> </w:t>
      </w:r>
      <w:r w:rsidRPr="00996845">
        <w:rPr>
          <w:b/>
        </w:rPr>
        <w:t>85</w:t>
      </w:r>
      <w:r w:rsidRPr="00996845">
        <w:t xml:space="preserve">, 249-254, </w:t>
      </w:r>
      <w:r w:rsidRPr="00996845">
        <w:lastRenderedPageBreak/>
        <w:t>doi:10.1002/ajh.21633 (2010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4</w:t>
      </w:r>
      <w:r w:rsidRPr="00996845">
        <w:tab/>
        <w:t>Passera, R.</w:t>
      </w:r>
      <w:r w:rsidRPr="00996845">
        <w:rPr>
          <w:i/>
        </w:rPr>
        <w:t xml:space="preserve"> et al.</w:t>
      </w:r>
      <w:r w:rsidRPr="00996845">
        <w:t xml:space="preserve"> Allogeneic hematopoietic cell transplantation from unrelated donors in multiple myeloma: study from the Italian Bone Marrow Donor Registry. </w:t>
      </w:r>
      <w:r w:rsidRPr="00996845">
        <w:rPr>
          <w:i/>
        </w:rPr>
        <w:t>Biology of blood and marrow transplantation : journal of the American Society for Blood and Marrow Transplantation</w:t>
      </w:r>
      <w:r w:rsidRPr="00996845">
        <w:t xml:space="preserve"> </w:t>
      </w:r>
      <w:r w:rsidRPr="00996845">
        <w:rPr>
          <w:b/>
        </w:rPr>
        <w:t>19</w:t>
      </w:r>
      <w:r w:rsidRPr="00996845">
        <w:t>, 940-948, doi:10.1016/j.bbmt.2013.03.012 (2013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5</w:t>
      </w:r>
      <w:r w:rsidRPr="00996845">
        <w:tab/>
        <w:t>Patriarca, F.</w:t>
      </w:r>
      <w:r w:rsidRPr="00996845">
        <w:rPr>
          <w:i/>
        </w:rPr>
        <w:t xml:space="preserve"> et al.</w:t>
      </w:r>
      <w:r w:rsidRPr="00996845">
        <w:t xml:space="preserve"> Allogeneic stem cell transplantation in multiple myeloma relapsed after autograft: A multicenter retrospective study based on donor availability. </w:t>
      </w:r>
      <w:r w:rsidRPr="00996845">
        <w:rPr>
          <w:i/>
        </w:rPr>
        <w:t>Biology of Blood and Marrow Transplantation</w:t>
      </w:r>
      <w:r w:rsidRPr="00996845">
        <w:t xml:space="preserve"> </w:t>
      </w:r>
      <w:r w:rsidRPr="00996845">
        <w:rPr>
          <w:b/>
        </w:rPr>
        <w:t>18</w:t>
      </w:r>
      <w:r w:rsidRPr="00996845">
        <w:t>, 617-626 (2012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6</w:t>
      </w:r>
      <w:r w:rsidRPr="00996845">
        <w:tab/>
        <w:t>Pawarode, A.</w:t>
      </w:r>
      <w:r w:rsidRPr="00996845">
        <w:rPr>
          <w:i/>
        </w:rPr>
        <w:t xml:space="preserve"> et al.</w:t>
      </w:r>
      <w:r w:rsidRPr="00996845">
        <w:t xml:space="preserve"> Reducing Treatment-Related Mortality Did Not Improve Outcomes of Allogeneic Myeloablative Hematopoietic Cell Transplantation for High-Risk Multiple Myeloma: A University of Michigan Prospective Series. </w:t>
      </w:r>
      <w:r w:rsidRPr="00996845">
        <w:rPr>
          <w:i/>
        </w:rPr>
        <w:t>Biology of Blood and Marrow Transplantation</w:t>
      </w:r>
      <w:r w:rsidRPr="00996845">
        <w:t xml:space="preserve"> </w:t>
      </w:r>
      <w:r w:rsidRPr="00996845">
        <w:rPr>
          <w:b/>
        </w:rPr>
        <w:t>22</w:t>
      </w:r>
      <w:r w:rsidRPr="00996845">
        <w:t>, 54-60 (2016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7</w:t>
      </w:r>
      <w:r w:rsidRPr="00996845">
        <w:tab/>
        <w:t>Ramasamy, K.</w:t>
      </w:r>
      <w:r w:rsidRPr="00996845">
        <w:rPr>
          <w:i/>
        </w:rPr>
        <w:t xml:space="preserve"> et al.</w:t>
      </w:r>
      <w:r w:rsidRPr="00996845">
        <w:t xml:space="preserve"> Alemtuzumab-based reduced-intensity conditioning allogeneic transplantation for myeloma and plasma cell leukemia - a single-institution experience. </w:t>
      </w:r>
      <w:r w:rsidRPr="00996845">
        <w:rPr>
          <w:i/>
        </w:rPr>
        <w:t>Clinical lymphoma, myeloma &amp; leukemia</w:t>
      </w:r>
      <w:r w:rsidRPr="00996845">
        <w:t xml:space="preserve"> </w:t>
      </w:r>
      <w:r w:rsidRPr="00996845">
        <w:rPr>
          <w:b/>
        </w:rPr>
        <w:t>11</w:t>
      </w:r>
      <w:r w:rsidRPr="00996845">
        <w:t>, 242-245, doi:10.1016/j.clml.2011.03.004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8</w:t>
      </w:r>
      <w:r w:rsidRPr="00996845">
        <w:tab/>
        <w:t>Roos-Weil, D.</w:t>
      </w:r>
      <w:r w:rsidRPr="00996845">
        <w:rPr>
          <w:i/>
        </w:rPr>
        <w:t xml:space="preserve"> et al.</w:t>
      </w:r>
      <w:r w:rsidRPr="00996845">
        <w:t xml:space="preserve"> Impact of genetic abnormalities after allogeneic stem cell transplantation in multiple myeloma: a report of the Societe Francaise de Greffe de Moelle et de Therapie Cellulaire. </w:t>
      </w:r>
      <w:r w:rsidRPr="00996845">
        <w:rPr>
          <w:i/>
        </w:rPr>
        <w:t>Haematologica</w:t>
      </w:r>
      <w:r w:rsidRPr="00996845">
        <w:t xml:space="preserve"> </w:t>
      </w:r>
      <w:r w:rsidRPr="00996845">
        <w:rPr>
          <w:b/>
        </w:rPr>
        <w:t>96</w:t>
      </w:r>
      <w:r w:rsidRPr="00996845">
        <w:t>, 1504-1511, doi:10.3324/haematol.2011.042713 (2011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49</w:t>
      </w:r>
      <w:r w:rsidRPr="00996845">
        <w:tab/>
        <w:t>Rosinol, L.</w:t>
      </w:r>
      <w:r w:rsidRPr="00996845">
        <w:rPr>
          <w:i/>
        </w:rPr>
        <w:t xml:space="preserve"> et al.</w:t>
      </w:r>
      <w:r w:rsidRPr="00996845">
        <w:t xml:space="preserve"> Allogeneic hematopoietic SCT in multiple myeloma: Long-term results from a single institution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50</w:t>
      </w:r>
      <w:r w:rsidRPr="00996845">
        <w:t xml:space="preserve">, </w:t>
      </w:r>
      <w:r w:rsidRPr="00996845">
        <w:lastRenderedPageBreak/>
        <w:t>658-662 (2015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0</w:t>
      </w:r>
      <w:r w:rsidRPr="00996845">
        <w:tab/>
        <w:t>Rosinol, L.</w:t>
      </w:r>
      <w:r w:rsidRPr="00996845">
        <w:rPr>
          <w:i/>
        </w:rPr>
        <w:t xml:space="preserve"> et al.</w:t>
      </w:r>
      <w:r w:rsidRPr="00996845">
        <w:t xml:space="preserve"> A prospective PETHEMA study of tandem autologous transplantation versus autograft followed by reduced-intensity conditioning allogeneic transplantation in newly diagnosed multiple myeloma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12</w:t>
      </w:r>
      <w:r w:rsidRPr="00996845">
        <w:t>, 3591-3593, doi:10.1182/blood-2008-02-141598 (2008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1</w:t>
      </w:r>
      <w:r w:rsidRPr="00996845">
        <w:tab/>
        <w:t>Rotta, M.</w:t>
      </w:r>
      <w:r w:rsidRPr="00996845">
        <w:rPr>
          <w:i/>
        </w:rPr>
        <w:t xml:space="preserve"> et al.</w:t>
      </w:r>
      <w:r w:rsidRPr="00996845">
        <w:t xml:space="preserve"> Long-term outcome of patients with multiple myeloma after autologous hematopoietic cell transplantation and nonmyeloablative allografting. </w:t>
      </w:r>
      <w:r w:rsidRPr="00996845">
        <w:rPr>
          <w:i/>
        </w:rPr>
        <w:t>Blood</w:t>
      </w:r>
      <w:r w:rsidRPr="00996845">
        <w:t xml:space="preserve"> </w:t>
      </w:r>
      <w:r w:rsidRPr="00996845">
        <w:rPr>
          <w:b/>
        </w:rPr>
        <w:t>113</w:t>
      </w:r>
      <w:r w:rsidRPr="00996845">
        <w:t>, 3383-3391, doi:10.1182/blood-2008-07-170746 (2009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2</w:t>
      </w:r>
      <w:r w:rsidRPr="00996845">
        <w:tab/>
        <w:t>Sahebi, F.</w:t>
      </w:r>
      <w:r w:rsidRPr="00996845">
        <w:rPr>
          <w:i/>
        </w:rPr>
        <w:t xml:space="preserve"> et al.</w:t>
      </w:r>
      <w:r w:rsidRPr="00996845">
        <w:t xml:space="preserve"> Comparison of upfront tandem autologous-allogeneic transplantation versus reduced intensity allogeneic transplantation for multiple myeloma. </w:t>
      </w:r>
      <w:r w:rsidRPr="00996845">
        <w:rPr>
          <w:i/>
        </w:rPr>
        <w:t>Bone marrow transplantation</w:t>
      </w:r>
      <w:r w:rsidRPr="00996845">
        <w:t xml:space="preserve"> </w:t>
      </w:r>
      <w:r w:rsidRPr="00996845">
        <w:rPr>
          <w:b/>
        </w:rPr>
        <w:t>50</w:t>
      </w:r>
      <w:r w:rsidRPr="00996845">
        <w:t>, 802-807, doi:10.1038/bmt.2015.45 (2015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3</w:t>
      </w:r>
      <w:r w:rsidRPr="00996845">
        <w:tab/>
        <w:t>Schilling, G.</w:t>
      </w:r>
      <w:r w:rsidRPr="00996845">
        <w:rPr>
          <w:i/>
        </w:rPr>
        <w:t xml:space="preserve"> et al.</w:t>
      </w:r>
      <w:r w:rsidRPr="00996845">
        <w:t xml:space="preserve"> Impact of genetic abnormalities on survival after allogeneic hematopoietic stem cell transplantation in multiple myeloma. </w:t>
      </w:r>
      <w:r w:rsidRPr="00996845">
        <w:rPr>
          <w:i/>
        </w:rPr>
        <w:t>Leukemia</w:t>
      </w:r>
      <w:r w:rsidRPr="00996845">
        <w:t xml:space="preserve"> </w:t>
      </w:r>
      <w:r w:rsidRPr="00996845">
        <w:rPr>
          <w:b/>
        </w:rPr>
        <w:t>22</w:t>
      </w:r>
      <w:r w:rsidRPr="00996845">
        <w:t>, 1250-1255, doi:10.1038/leu.2008.88 (2008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4</w:t>
      </w:r>
      <w:r w:rsidRPr="00996845">
        <w:tab/>
        <w:t>Shimoni, A.</w:t>
      </w:r>
      <w:r w:rsidRPr="00996845">
        <w:rPr>
          <w:i/>
        </w:rPr>
        <w:t xml:space="preserve"> et al.</w:t>
      </w:r>
      <w:r w:rsidRPr="00996845">
        <w:t xml:space="preserve"> Allogenic hematopoietic stem-cell transplantation with reduced-intensity conditioning in patients with refractory and recurrent multiple myeloma: long-term follow-up. </w:t>
      </w:r>
      <w:r w:rsidRPr="00996845">
        <w:rPr>
          <w:i/>
        </w:rPr>
        <w:t>Cancer</w:t>
      </w:r>
      <w:r w:rsidRPr="00996845">
        <w:t xml:space="preserve"> </w:t>
      </w:r>
      <w:r w:rsidRPr="00996845">
        <w:rPr>
          <w:b/>
        </w:rPr>
        <w:t>116</w:t>
      </w:r>
      <w:r w:rsidRPr="00996845">
        <w:t>, 3621-3630, doi:10.1002/cncr.25228 (2010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5</w:t>
      </w:r>
      <w:r w:rsidRPr="00996845">
        <w:tab/>
        <w:t>van Dorp, S.</w:t>
      </w:r>
      <w:r w:rsidRPr="00996845">
        <w:rPr>
          <w:i/>
        </w:rPr>
        <w:t xml:space="preserve"> et al.</w:t>
      </w:r>
      <w:r w:rsidRPr="00996845">
        <w:t xml:space="preserve"> Single-centre experience with nonmyeloablative allogeneic stem cell transplantation in patients with multiple myeloma: Prolonged remissions induced. </w:t>
      </w:r>
      <w:r w:rsidRPr="00996845">
        <w:rPr>
          <w:i/>
        </w:rPr>
        <w:t>Netherlands Journal of Medicine</w:t>
      </w:r>
      <w:r w:rsidRPr="00996845">
        <w:t xml:space="preserve"> </w:t>
      </w:r>
      <w:r w:rsidRPr="00996845">
        <w:rPr>
          <w:b/>
        </w:rPr>
        <w:t>65</w:t>
      </w:r>
      <w:r w:rsidRPr="00996845">
        <w:t>, 178-184 (200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lastRenderedPageBreak/>
        <w:t>56</w:t>
      </w:r>
      <w:r w:rsidRPr="00996845">
        <w:tab/>
        <w:t>Smith, E.</w:t>
      </w:r>
      <w:r w:rsidRPr="00996845">
        <w:rPr>
          <w:i/>
        </w:rPr>
        <w:t xml:space="preserve"> et al.</w:t>
      </w:r>
      <w:r w:rsidRPr="00996845">
        <w:t xml:space="preserve"> CD34-Selected Allogeneic Hematopoietic Stem Cell Transplantation for Patients with Relapsed, High-Risk Multiple Myeloma. </w:t>
      </w:r>
      <w:r w:rsidRPr="00996845">
        <w:rPr>
          <w:i/>
        </w:rPr>
        <w:t>Biology of blood and marrow transplantation : journal of the American Society for Blood and Marrow Transplantation</w:t>
      </w:r>
      <w:r w:rsidRPr="00996845">
        <w:t xml:space="preserve"> </w:t>
      </w:r>
      <w:r w:rsidRPr="00996845">
        <w:rPr>
          <w:b/>
        </w:rPr>
        <w:t>22</w:t>
      </w:r>
      <w:r w:rsidRPr="00996845">
        <w:t>, 258-267, doi:10.1016/j.bbmt.2015.08.025 (2016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7</w:t>
      </w:r>
      <w:r w:rsidRPr="00996845">
        <w:tab/>
        <w:t>Costa, L. J.</w:t>
      </w:r>
      <w:r w:rsidRPr="00996845">
        <w:rPr>
          <w:i/>
        </w:rPr>
        <w:t xml:space="preserve"> et al.</w:t>
      </w:r>
      <w:r w:rsidRPr="00996845">
        <w:t xml:space="preserve"> Factors associated with favorable outcome after allogeneic hematopoietic stem cell transplantation for multiple myeloma. </w:t>
      </w:r>
      <w:r w:rsidRPr="00996845">
        <w:rPr>
          <w:i/>
        </w:rPr>
        <w:t>Leukemia &amp; lymphoma</w:t>
      </w:r>
      <w:r w:rsidRPr="00996845">
        <w:t xml:space="preserve"> </w:t>
      </w:r>
      <w:r w:rsidRPr="00996845">
        <w:rPr>
          <w:b/>
        </w:rPr>
        <w:t>50</w:t>
      </w:r>
      <w:r w:rsidRPr="00996845">
        <w:t>, 781-787, doi:10.1080/10428190902803644 (2009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8</w:t>
      </w:r>
      <w:r w:rsidRPr="00996845">
        <w:tab/>
        <w:t>Mir, M. A.</w:t>
      </w:r>
      <w:r w:rsidRPr="00996845">
        <w:rPr>
          <w:i/>
        </w:rPr>
        <w:t xml:space="preserve"> et al.</w:t>
      </w:r>
      <w:r w:rsidRPr="00996845">
        <w:t xml:space="preserve"> Trends and outcomes in allogeneic hematopoietic stem cell transplant for multiple myeloma at Mayo Clinic. </w:t>
      </w:r>
      <w:r w:rsidRPr="00996845">
        <w:rPr>
          <w:i/>
        </w:rPr>
        <w:t>Clinical lymphoma, myeloma &amp; leukemia</w:t>
      </w:r>
      <w:r w:rsidRPr="00996845">
        <w:t xml:space="preserve"> </w:t>
      </w:r>
      <w:r w:rsidRPr="00996845">
        <w:rPr>
          <w:b/>
        </w:rPr>
        <w:t>15</w:t>
      </w:r>
      <w:r w:rsidRPr="00996845">
        <w:t>, 349-357.e342, doi:10.1016/j.clml.2015.03.016 (2015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59</w:t>
      </w:r>
      <w:r w:rsidRPr="00996845">
        <w:tab/>
        <w:t>Nair, A. P.</w:t>
      </w:r>
      <w:r w:rsidRPr="00996845">
        <w:rPr>
          <w:i/>
        </w:rPr>
        <w:t xml:space="preserve"> et al.</w:t>
      </w:r>
      <w:r w:rsidRPr="00996845">
        <w:t xml:space="preserve"> Adverse impact of high donor CD3+ cell dose on outcome following tandem auto-NMA allogeneic transplantation for high-risk myeloma. </w:t>
      </w:r>
      <w:r w:rsidRPr="00996845">
        <w:rPr>
          <w:i/>
        </w:rPr>
        <w:t>Bone Marrow Transplantation.</w:t>
      </w:r>
      <w:r w:rsidRPr="00996845">
        <w:t xml:space="preserve"> </w:t>
      </w:r>
      <w:r w:rsidRPr="00996845">
        <w:rPr>
          <w:b/>
        </w:rPr>
        <w:t>20</w:t>
      </w:r>
      <w:r w:rsidRPr="00996845">
        <w:t xml:space="preserve"> (2017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60</w:t>
      </w:r>
      <w:r w:rsidRPr="00996845">
        <w:tab/>
        <w:t>Kawamura, K.</w:t>
      </w:r>
      <w:r w:rsidRPr="00996845">
        <w:rPr>
          <w:i/>
        </w:rPr>
        <w:t xml:space="preserve"> et al.</w:t>
      </w:r>
      <w:r w:rsidRPr="00996845">
        <w:t xml:space="preserve"> Tandem autologous versus autologous/allogeneic transplantation for multiple myeloma: propensity score analysis. </w:t>
      </w:r>
      <w:r w:rsidRPr="00996845">
        <w:rPr>
          <w:i/>
        </w:rPr>
        <w:t>Leukemia and Lymphoma</w:t>
      </w:r>
      <w:r w:rsidRPr="00996845">
        <w:t xml:space="preserve"> </w:t>
      </w:r>
      <w:r w:rsidRPr="00996845">
        <w:rPr>
          <w:b/>
        </w:rPr>
        <w:t>57</w:t>
      </w:r>
      <w:r w:rsidRPr="00996845">
        <w:t>, 2077-2083 (2016).</w:t>
      </w:r>
    </w:p>
    <w:p w:rsidR="00996845" w:rsidRPr="00996845" w:rsidRDefault="00996845" w:rsidP="00996845">
      <w:pPr>
        <w:pStyle w:val="EndNoteBibliography"/>
        <w:ind w:left="720" w:hanging="720"/>
      </w:pPr>
      <w:r w:rsidRPr="00996845">
        <w:t>61</w:t>
      </w:r>
      <w:r w:rsidRPr="00996845">
        <w:tab/>
        <w:t>Kikuchi, T.</w:t>
      </w:r>
      <w:r w:rsidRPr="00996845">
        <w:rPr>
          <w:i/>
        </w:rPr>
        <w:t xml:space="preserve"> et al.</w:t>
      </w:r>
      <w:r w:rsidRPr="00996845">
        <w:t xml:space="preserve"> Outcome of reduced-intensity allogeneic hematopoietic stem cell transplantation for multiple myeloma. </w:t>
      </w:r>
      <w:r w:rsidRPr="00996845">
        <w:rPr>
          <w:i/>
        </w:rPr>
        <w:t>International Journal of Hematology</w:t>
      </w:r>
      <w:r w:rsidRPr="00996845">
        <w:t xml:space="preserve"> </w:t>
      </w:r>
      <w:r w:rsidRPr="00996845">
        <w:rPr>
          <w:b/>
        </w:rPr>
        <w:t>102</w:t>
      </w:r>
      <w:r w:rsidRPr="00996845">
        <w:t>, 670-677 (2015).</w:t>
      </w:r>
    </w:p>
    <w:p w:rsidR="00F31BA0" w:rsidRDefault="006C0B8E" w:rsidP="00F31BA0">
      <w:r>
        <w:lastRenderedPageBreak/>
        <w:fldChar w:fldCharType="end"/>
      </w:r>
      <w:bookmarkStart w:id="90" w:name="OLE_LINK104"/>
      <w:bookmarkEnd w:id="90"/>
    </w:p>
    <w:p w:rsidR="00013920" w:rsidRDefault="00013920"/>
    <w:sectPr w:rsidR="00013920" w:rsidSect="009653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7E72" w:rsidRDefault="00F57E72" w:rsidP="00F31BA0">
      <w:r>
        <w:separator/>
      </w:r>
    </w:p>
  </w:endnote>
  <w:endnote w:type="continuationSeparator" w:id="0">
    <w:p w:rsidR="00F57E72" w:rsidRDefault="00F57E72" w:rsidP="00F31B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8585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niversal-GreekwithMathPi">
    <w:altName w:val="Cambria"/>
    <w:panose1 w:val="0000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7E72" w:rsidRDefault="00F57E72" w:rsidP="00F31BA0">
      <w:r>
        <w:separator/>
      </w:r>
    </w:p>
  </w:footnote>
  <w:footnote w:type="continuationSeparator" w:id="0">
    <w:p w:rsidR="00F57E72" w:rsidRDefault="00F57E72" w:rsidP="00F31B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9e90sdrzpsafespttxexxy2220ex0axtt5&quot;&gt;My EndNote Library&lt;record-ids&gt;&lt;item&gt;4&lt;/item&gt;&lt;item&gt;10&lt;/item&gt;&lt;item&gt;22&lt;/item&gt;&lt;item&gt;23&lt;/item&gt;&lt;item&gt;33&lt;/item&gt;&lt;item&gt;40&lt;/item&gt;&lt;item&gt;42&lt;/item&gt;&lt;item&gt;60&lt;/item&gt;&lt;item&gt;61&lt;/item&gt;&lt;item&gt;62&lt;/item&gt;&lt;item&gt;63&lt;/item&gt;&lt;item&gt;65&lt;/item&gt;&lt;item&gt;66&lt;/item&gt;&lt;item&gt;68&lt;/item&gt;&lt;item&gt;70&lt;/item&gt;&lt;item&gt;71&lt;/item&gt;&lt;item&gt;73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5&lt;/item&gt;&lt;item&gt;116&lt;/item&gt;&lt;item&gt;118&lt;/item&gt;&lt;item&gt;119&lt;/item&gt;&lt;item&gt;120&lt;/item&gt;&lt;item&gt;122&lt;/item&gt;&lt;item&gt;124&lt;/item&gt;&lt;item&gt;125&lt;/item&gt;&lt;item&gt;127&lt;/item&gt;&lt;item&gt;128&lt;/item&gt;&lt;item&gt;129&lt;/item&gt;&lt;item&gt;130&lt;/item&gt;&lt;/record-ids&gt;&lt;/item&gt;&lt;/Libraries&gt;"/>
  </w:docVars>
  <w:rsids>
    <w:rsidRoot w:val="00650BF3"/>
    <w:rsid w:val="00012BA5"/>
    <w:rsid w:val="00013920"/>
    <w:rsid w:val="00070AEA"/>
    <w:rsid w:val="000B4F3A"/>
    <w:rsid w:val="001124CE"/>
    <w:rsid w:val="00126868"/>
    <w:rsid w:val="0013059D"/>
    <w:rsid w:val="00194214"/>
    <w:rsid w:val="00331D00"/>
    <w:rsid w:val="00631172"/>
    <w:rsid w:val="00650BF3"/>
    <w:rsid w:val="006C0B8E"/>
    <w:rsid w:val="007337FF"/>
    <w:rsid w:val="007F27CD"/>
    <w:rsid w:val="0084308B"/>
    <w:rsid w:val="00852F79"/>
    <w:rsid w:val="008A28B4"/>
    <w:rsid w:val="008C0344"/>
    <w:rsid w:val="008F0C34"/>
    <w:rsid w:val="00934829"/>
    <w:rsid w:val="00965398"/>
    <w:rsid w:val="00996845"/>
    <w:rsid w:val="00A3013D"/>
    <w:rsid w:val="00AC5C40"/>
    <w:rsid w:val="00B20121"/>
    <w:rsid w:val="00B55EDA"/>
    <w:rsid w:val="00BD690F"/>
    <w:rsid w:val="00BF6666"/>
    <w:rsid w:val="00D5484F"/>
    <w:rsid w:val="00DF5059"/>
    <w:rsid w:val="00E019D6"/>
    <w:rsid w:val="00E421DE"/>
    <w:rsid w:val="00E54D2D"/>
    <w:rsid w:val="00EA7923"/>
    <w:rsid w:val="00F31BA0"/>
    <w:rsid w:val="00F57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B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1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1B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1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1BA0"/>
    <w:rPr>
      <w:sz w:val="18"/>
      <w:szCs w:val="18"/>
    </w:rPr>
  </w:style>
  <w:style w:type="table" w:customStyle="1" w:styleId="ListTable2Accent3">
    <w:name w:val="List Table 2 Accent 3"/>
    <w:basedOn w:val="TableNormal"/>
    <w:uiPriority w:val="47"/>
    <w:rsid w:val="00F31BA0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F31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F31BA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F31BA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F31BA0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2">
    <w:name w:val="Grid Table 1 Light Accent 2"/>
    <w:basedOn w:val="TableNormal"/>
    <w:uiPriority w:val="46"/>
    <w:rsid w:val="00F31BA0"/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F31BA0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F31BA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style01">
    <w:name w:val="fontstyle01"/>
    <w:basedOn w:val="DefaultParagraphFont"/>
    <w:rsid w:val="00F31BA0"/>
    <w:rPr>
      <w:rFonts w:ascii="AdvP8585" w:hAnsi="AdvP8585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F31BA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31BA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F31BA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31BA0"/>
    <w:rPr>
      <w:rFonts w:ascii="等线" w:eastAsia="等线" w:hAnsi="等线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31BA0"/>
    <w:rPr>
      <w:color w:val="0563C1" w:themeColor="hyperlink"/>
      <w:u w:val="single"/>
    </w:rPr>
  </w:style>
  <w:style w:type="character" w:customStyle="1" w:styleId="1">
    <w:name w:val="@他1"/>
    <w:basedOn w:val="DefaultParagraphFont"/>
    <w:uiPriority w:val="99"/>
    <w:semiHidden/>
    <w:unhideWhenUsed/>
    <w:rsid w:val="00F31BA0"/>
    <w:rPr>
      <w:color w:val="2B579A"/>
      <w:shd w:val="clear" w:color="auto" w:fill="E6E6E6"/>
    </w:rPr>
  </w:style>
  <w:style w:type="table" w:customStyle="1" w:styleId="10">
    <w:name w:val="网格型1"/>
    <w:basedOn w:val="TableNormal"/>
    <w:next w:val="TableGrid"/>
    <w:uiPriority w:val="39"/>
    <w:rsid w:val="00F31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F31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F31BA0"/>
    <w:rPr>
      <w:rFonts w:ascii="Universal-GreekwithMathPi" w:hAnsi="Universal-GreekwithMathPi" w:hint="default"/>
      <w:b w:val="0"/>
      <w:bCs w:val="0"/>
      <w:i w:val="0"/>
      <w:iCs w:val="0"/>
      <w:color w:val="231F20"/>
      <w:sz w:val="14"/>
      <w:szCs w:val="14"/>
    </w:rPr>
  </w:style>
  <w:style w:type="table" w:customStyle="1" w:styleId="3">
    <w:name w:val="网格型3"/>
    <w:basedOn w:val="TableNormal"/>
    <w:next w:val="TableGrid"/>
    <w:uiPriority w:val="39"/>
    <w:rsid w:val="00F31BA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308B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ature.com/bmt/journal/v46/n5/pdf/bmt2010173a.pdf" TargetMode="External"/><Relationship Id="rId13" Type="http://schemas.openxmlformats.org/officeDocument/2006/relationships/hyperlink" Target="http://onlinelibrary.wiley.com/o/cochrane/clcentral/articles/088/CN-00970088/frame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onlinelibrary.wiley.com/o/cochrane/clcentral/articles/298/CN-00891298/frame.html" TargetMode="External"/><Relationship Id="rId12" Type="http://schemas.openxmlformats.org/officeDocument/2006/relationships/hyperlink" Target="http://ac.els-cdn.com/S1470204511702431/1-s2.0-S1470204511702431-main.pdf?_tid=190c0afc-37a4-11e7-bb52-00000aacb35e&amp;acdnat=1494656539_84eaeddfc36ab4ba83517a7e12017653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onlinelibrary.wiley.com/o/cochrane/clcentral/articles/504/CN-00805504/frame.html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ac.els-cdn.com/S2152265016300131/1-s2.0-S2152265016300131-main.pdf?_tid=df5e57e2-37a3-11e7-b820-00000aab0f6b&amp;acdnat=1494656442_713d55cb5b643a3fc30bb7fec09435f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/o/cochrane/clcentral/articles/587/CN-01165587/frame.html" TargetMode="External"/><Relationship Id="rId14" Type="http://schemas.openxmlformats.org/officeDocument/2006/relationships/hyperlink" Target="http://www.bloodjournal.org/content/bloodjournal/119/26/6219.full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9C0515-2033-45C2-B6ED-27675692D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56</Pages>
  <Words>6837</Words>
  <Characters>38973</Characters>
  <Application>Microsoft Office Word</Application>
  <DocSecurity>0</DocSecurity>
  <Lines>324</Lines>
  <Paragraphs>91</Paragraphs>
  <ScaleCrop>false</ScaleCrop>
  <Company/>
  <LinksUpToDate>false</LinksUpToDate>
  <CharactersWithSpaces>45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晨云</dc:creator>
  <cp:keywords/>
  <dc:description/>
  <cp:lastModifiedBy>0012761</cp:lastModifiedBy>
  <cp:revision>22</cp:revision>
  <dcterms:created xsi:type="dcterms:W3CDTF">2017-07-15T01:43:00Z</dcterms:created>
  <dcterms:modified xsi:type="dcterms:W3CDTF">2018-04-04T05:43:00Z</dcterms:modified>
</cp:coreProperties>
</file>